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8EAD1" w14:textId="1075E266" w:rsidR="00340A37" w:rsidRPr="00094137" w:rsidRDefault="00F91F0F" w:rsidP="00F91F0F">
      <w:pPr>
        <w:pStyle w:val="berschrift1"/>
        <w:spacing w:line="360" w:lineRule="auto"/>
        <w:rPr>
          <w:rFonts w:eastAsiaTheme="minorEastAsia"/>
        </w:rPr>
      </w:pPr>
      <w:r w:rsidRPr="00094137">
        <w:rPr>
          <w:rFonts w:eastAsiaTheme="minorEastAsia"/>
        </w:rPr>
        <w:t>Supplement</w:t>
      </w:r>
      <w:r w:rsidR="002668AE">
        <w:rPr>
          <w:rFonts w:eastAsiaTheme="minorEastAsia"/>
        </w:rPr>
        <w:t>ary material</w:t>
      </w:r>
    </w:p>
    <w:p w14:paraId="3A8D5647" w14:textId="65E78C0A" w:rsidR="00F91F0F" w:rsidRPr="00094137" w:rsidRDefault="00F91F0F" w:rsidP="00ED17A2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b/>
          <w:sz w:val="24"/>
          <w:szCs w:val="24"/>
        </w:rPr>
        <w:t xml:space="preserve">Table </w:t>
      </w:r>
      <w:r w:rsidR="003A3399">
        <w:rPr>
          <w:rFonts w:ascii="Times New Roman" w:eastAsiaTheme="minorEastAsia" w:hAnsi="Times New Roman" w:cs="Times New Roman"/>
          <w:b/>
          <w:sz w:val="24"/>
          <w:szCs w:val="24"/>
        </w:rPr>
        <w:t>S1</w:t>
      </w:r>
    </w:p>
    <w:p w14:paraId="73901A87" w14:textId="77777777" w:rsidR="00730B5A" w:rsidRPr="00094137" w:rsidRDefault="00730B5A" w:rsidP="00ED17A2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i/>
          <w:sz w:val="24"/>
          <w:szCs w:val="24"/>
        </w:rPr>
        <w:t>Prediction model for BISS</w:t>
      </w:r>
    </w:p>
    <w:tbl>
      <w:tblPr>
        <w:tblStyle w:val="a3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1560"/>
        <w:gridCol w:w="1417"/>
        <w:gridCol w:w="2977"/>
      </w:tblGrid>
      <w:tr w:rsidR="00730B5A" w:rsidRPr="00094137" w14:paraId="138624D9" w14:textId="77777777" w:rsidTr="00CA5374">
        <w:trPr>
          <w:trHeight w:val="567"/>
        </w:trPr>
        <w:tc>
          <w:tcPr>
            <w:tcW w:w="3402" w:type="dxa"/>
            <w:tcBorders>
              <w:top w:val="single" w:sz="8" w:space="0" w:color="000000"/>
              <w:bottom w:val="single" w:sz="4" w:space="0" w:color="auto"/>
            </w:tcBorders>
          </w:tcPr>
          <w:p w14:paraId="7A56921F" w14:textId="77777777" w:rsidR="00730B5A" w:rsidRPr="00094137" w:rsidRDefault="00730B5A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Model paramet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0A160" w14:textId="77777777" w:rsidR="00730B5A" w:rsidRPr="00094137" w:rsidRDefault="00730B5A" w:rsidP="00823BEA">
            <w:pPr>
              <w:spacing w:line="240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BD24A" w14:textId="77777777" w:rsidR="00730B5A" w:rsidRPr="00094137" w:rsidRDefault="00730B5A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. Erro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auto"/>
            </w:tcBorders>
          </w:tcPr>
          <w:p w14:paraId="44AF48BC" w14:textId="77777777" w:rsidR="00730B5A" w:rsidRPr="00094137" w:rsidRDefault="00730B5A" w:rsidP="00823BEA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i/>
                <w:sz w:val="24"/>
              </w:rPr>
              <w:t>p</w:t>
            </w:r>
            <w:r w:rsidRPr="00094137">
              <w:rPr>
                <w:rFonts w:ascii="Times New Roman" w:hAnsi="Times New Roman"/>
                <w:sz w:val="24"/>
              </w:rPr>
              <w:t>-value (two-sided)</w:t>
            </w:r>
          </w:p>
        </w:tc>
      </w:tr>
      <w:tr w:rsidR="00730B5A" w:rsidRPr="00094137" w14:paraId="317F9F58" w14:textId="77777777" w:rsidTr="00823BEA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3A09F6" w14:textId="77777777" w:rsidR="00730B5A" w:rsidRPr="00094137" w:rsidRDefault="00730B5A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9CC9C7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5C5F7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86174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730B5A" w:rsidRPr="00094137" w14:paraId="15F7F0D8" w14:textId="77777777" w:rsidTr="00823BEA">
        <w:trPr>
          <w:trHeight w:val="615"/>
        </w:trPr>
        <w:tc>
          <w:tcPr>
            <w:tcW w:w="3402" w:type="dxa"/>
            <w:tcBorders>
              <w:top w:val="nil"/>
              <w:bottom w:val="single" w:sz="8" w:space="0" w:color="FFFFFF"/>
              <w:right w:val="single" w:sz="8" w:space="0" w:color="FFFFFF"/>
            </w:tcBorders>
          </w:tcPr>
          <w:p w14:paraId="0810C4B8" w14:textId="0CDAF079" w:rsidR="00730B5A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</w:t>
            </w:r>
            <w:r w:rsidR="00730B5A" w:rsidRPr="00094137">
              <w:rPr>
                <w:rFonts w:ascii="Times New Roman" w:hAnsi="Times New Roman"/>
                <w:sz w:val="24"/>
              </w:rPr>
              <w:t>iagnosis</w:t>
            </w:r>
          </w:p>
        </w:tc>
        <w:tc>
          <w:tcPr>
            <w:tcW w:w="1560" w:type="dxa"/>
            <w:tcBorders>
              <w:top w:val="nil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780D8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2.37</w:t>
            </w:r>
          </w:p>
        </w:tc>
        <w:tc>
          <w:tcPr>
            <w:tcW w:w="1417" w:type="dxa"/>
            <w:tcBorders>
              <w:top w:val="nil"/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68235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2977" w:type="dxa"/>
            <w:tcBorders>
              <w:top w:val="nil"/>
              <w:bottom w:val="single" w:sz="8" w:space="0" w:color="FFFFFF"/>
            </w:tcBorders>
            <w:vAlign w:val="bottom"/>
          </w:tcPr>
          <w:p w14:paraId="3CEE1DBF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730B5A" w:rsidRPr="00094137" w14:paraId="7657FA67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63DF5ABE" w14:textId="195C17E9" w:rsidR="00730B5A" w:rsidRPr="00094137" w:rsidRDefault="0084223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927C8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8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67E7B2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2B304872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730B5A" w:rsidRPr="00094137" w14:paraId="0EACE968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282E3C14" w14:textId="7C89B6E4" w:rsidR="00730B5A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730B5A" w:rsidRPr="00094137">
              <w:rPr>
                <w:rFonts w:ascii="Times New Roman" w:hAnsi="Times New Roman"/>
                <w:sz w:val="24"/>
              </w:rPr>
              <w:t>ost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38C15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1B9AD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469CF697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730B5A" w:rsidRPr="00094137" w14:paraId="6E939214" w14:textId="77777777" w:rsidTr="00B91223">
        <w:trPr>
          <w:trHeight w:val="615"/>
        </w:trPr>
        <w:tc>
          <w:tcPr>
            <w:tcW w:w="3402" w:type="dxa"/>
            <w:tcBorders>
              <w:bottom w:val="nil"/>
              <w:right w:val="single" w:sz="8" w:space="0" w:color="FFFFFF"/>
            </w:tcBorders>
          </w:tcPr>
          <w:p w14:paraId="1A82F980" w14:textId="36806FDE" w:rsidR="00730B5A" w:rsidRPr="00094137" w:rsidRDefault="0084223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  <w:r w:rsidR="00730B5A" w:rsidRPr="00094137">
              <w:rPr>
                <w:rFonts w:ascii="Times New Roman" w:hAnsi="Times New Roman"/>
                <w:sz w:val="24"/>
              </w:rPr>
              <w:t>*diagnosis</w:t>
            </w:r>
          </w:p>
        </w:tc>
        <w:tc>
          <w:tcPr>
            <w:tcW w:w="1560" w:type="dxa"/>
            <w:tcBorders>
              <w:bottom w:val="nil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A5840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141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08644A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977" w:type="dxa"/>
            <w:tcBorders>
              <w:bottom w:val="nil"/>
            </w:tcBorders>
            <w:vAlign w:val="bottom"/>
          </w:tcPr>
          <w:p w14:paraId="0BFC714F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730B5A" w:rsidRPr="00094137" w14:paraId="180E902D" w14:textId="77777777" w:rsidTr="00B91223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57F3D1" w14:textId="01D24A72" w:rsidR="00730B5A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730B5A" w:rsidRPr="00094137">
              <w:rPr>
                <w:rFonts w:ascii="Times New Roman" w:hAnsi="Times New Roman"/>
                <w:sz w:val="24"/>
              </w:rPr>
              <w:t>ost*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157C9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1C96F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97447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bookmarkStart w:id="0" w:name="_Hlk171000499"/>
      <w:tr w:rsidR="00823BEA" w:rsidRPr="00094137" w14:paraId="252D08C9" w14:textId="77777777" w:rsidTr="00B91223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3EFFCE" w14:textId="7AFCDAC0" w:rsidR="00823BEA" w:rsidRPr="00094137" w:rsidRDefault="00634B27" w:rsidP="00823BEA">
            <w:pPr>
              <w:spacing w:line="480" w:lineRule="auto"/>
              <w:rPr>
                <w:rFonts w:ascii="Times New Roman" w:hAnsi="Times New Roman" w:cs="Times New Roman"/>
                <w:sz w:val="26"/>
                <w:szCs w:val="26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jk</m:t>
                  </m:r>
                </m:sub>
              </m:sSub>
            </m:oMath>
            <w:bookmarkEnd w:id="0"/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9E859BA" w14:textId="194BA3C8" w:rsidR="00823BEA" w:rsidRPr="00094137" w:rsidRDefault="00823BE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1C710E1" w14:textId="05D6E83B" w:rsidR="00823BEA" w:rsidRPr="00094137" w:rsidRDefault="00823BE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DF7F8C" w14:textId="2097D83B" w:rsidR="00823BEA" w:rsidRPr="00094137" w:rsidRDefault="00823BE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823BEA" w:rsidRPr="00094137" w14:paraId="3D3A92A0" w14:textId="77777777" w:rsidTr="00B91223">
        <w:trPr>
          <w:trHeight w:val="615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8" w:space="0" w:color="FFFFFF"/>
            </w:tcBorders>
          </w:tcPr>
          <w:p w14:paraId="6F13B62E" w14:textId="74BF0929" w:rsidR="00823BEA" w:rsidRPr="00094137" w:rsidRDefault="00634B27" w:rsidP="00823BEA">
            <w:pPr>
              <w:spacing w:line="480" w:lineRule="auto"/>
              <w:rPr>
                <w:rFonts w:ascii="Times New Roman" w:hAnsi="Times New Roman"/>
                <w:sz w:val="26"/>
                <w:szCs w:val="26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0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240FC78" w14:textId="30D0DBF1" w:rsidR="00823BEA" w:rsidRPr="00094137" w:rsidRDefault="00823BE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1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722267E0" w14:textId="57928856" w:rsidR="00823BEA" w:rsidRPr="00094137" w:rsidRDefault="00823BE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2CF7E5E0" w14:textId="2B8538A4" w:rsidR="00823BEA" w:rsidRPr="00094137" w:rsidRDefault="00823BE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</w:tbl>
    <w:p w14:paraId="0D918ED1" w14:textId="506C780F" w:rsidR="00340A37" w:rsidRPr="00094137" w:rsidRDefault="00730B5A" w:rsidP="00ED17A2">
      <w:pPr>
        <w:spacing w:line="480" w:lineRule="auto"/>
        <w:rPr>
          <w:rFonts w:ascii="Times New Roman" w:hAnsi="Times New Roman"/>
          <w:i/>
          <w:sz w:val="24"/>
        </w:rPr>
      </w:pPr>
      <w:r w:rsidRPr="00094137">
        <w:rPr>
          <w:rFonts w:ascii="Times New Roman" w:hAnsi="Times New Roman"/>
          <w:i/>
          <w:sz w:val="24"/>
        </w:rPr>
        <w:t xml:space="preserve">Note. </w:t>
      </w:r>
      <w:r w:rsidRPr="00094137">
        <w:rPr>
          <w:rFonts w:ascii="Times New Roman" w:hAnsi="Times New Roman"/>
          <w:sz w:val="24"/>
        </w:rPr>
        <w:t xml:space="preserve">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5, *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1, *** indicates </w:t>
      </w:r>
      <w:r w:rsidRPr="00094137">
        <w:rPr>
          <w:rFonts w:ascii="Times New Roman" w:hAnsi="Times New Roman"/>
          <w:i/>
          <w:sz w:val="24"/>
        </w:rPr>
        <w:t xml:space="preserve">p </w:t>
      </w:r>
      <w:r w:rsidRPr="00094137">
        <w:rPr>
          <w:rFonts w:ascii="Times New Roman" w:hAnsi="Times New Roman"/>
          <w:sz w:val="24"/>
        </w:rPr>
        <w:t xml:space="preserve">≤ .001, BISS = Body Image States Scale, diagnosis = effect of participant ED diagnosis, </w:t>
      </w:r>
      <w:r w:rsidR="00842239" w:rsidRPr="00094137">
        <w:rPr>
          <w:rFonts w:ascii="Times New Roman" w:hAnsi="Times New Roman"/>
          <w:sz w:val="24"/>
        </w:rPr>
        <w:t>during</w:t>
      </w:r>
      <w:r w:rsidRPr="00094137">
        <w:rPr>
          <w:rFonts w:ascii="Times New Roman" w:hAnsi="Times New Roman"/>
          <w:sz w:val="24"/>
        </w:rPr>
        <w:t xml:space="preserve"> = </w:t>
      </w:r>
      <w:r w:rsidR="00842239" w:rsidRPr="00094137">
        <w:rPr>
          <w:rFonts w:ascii="Times New Roman" w:hAnsi="Times New Roman"/>
          <w:sz w:val="24"/>
        </w:rPr>
        <w:t>measurement time point</w:t>
      </w:r>
      <w:r w:rsidRPr="00094137">
        <w:rPr>
          <w:rFonts w:ascii="Times New Roman" w:hAnsi="Times New Roman"/>
          <w:sz w:val="24"/>
        </w:rPr>
        <w:t xml:space="preserve"> during the episode, post = </w:t>
      </w:r>
      <w:r w:rsidR="00842239" w:rsidRPr="00094137">
        <w:rPr>
          <w:rFonts w:ascii="Times New Roman" w:hAnsi="Times New Roman"/>
          <w:sz w:val="24"/>
        </w:rPr>
        <w:t>measurement time point</w:t>
      </w:r>
      <w:r w:rsidRPr="00094137">
        <w:rPr>
          <w:rFonts w:ascii="Times New Roman" w:hAnsi="Times New Roman"/>
          <w:sz w:val="24"/>
        </w:rPr>
        <w:t xml:space="preserve"> after the episode. </w:t>
      </w:r>
      <w:r w:rsidR="00A721E3">
        <w:rPr>
          <w:rFonts w:ascii="Times New Roman" w:hAnsi="Times New Roman"/>
          <w:sz w:val="24"/>
          <w:vertAlign w:val="superscript"/>
        </w:rPr>
        <w:t>†</w:t>
      </w:r>
      <w:r w:rsidRPr="00094137">
        <w:rPr>
          <w:rFonts w:ascii="Times New Roman" w:hAnsi="Times New Roman"/>
          <w:sz w:val="24"/>
        </w:rPr>
        <w:t xml:space="preserve"> Random effect estimates are reported as standard deviations.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</w:rPr>
              <m:t>0jk</m:t>
            </m:r>
          </m:sub>
        </m:sSub>
      </m:oMath>
      <w:r w:rsidR="00B91223" w:rsidRPr="00094137">
        <w:rPr>
          <w:rFonts w:ascii="Times New Roman" w:eastAsiaTheme="minorEastAsia" w:hAnsi="Times New Roman"/>
          <w:sz w:val="24"/>
        </w:rPr>
        <w:t xml:space="preserve"> represents the random intercept for episode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00k</m:t>
            </m:r>
          </m:sub>
        </m:sSub>
      </m:oMath>
      <w:r w:rsidR="00B91223" w:rsidRPr="00094137">
        <w:rPr>
          <w:rFonts w:ascii="Times New Roman" w:eastAsiaTheme="minorEastAsia" w:hAnsi="Times New Roman"/>
          <w:sz w:val="24"/>
        </w:rPr>
        <w:t xml:space="preserve"> for participant.</w:t>
      </w:r>
      <w:r w:rsidR="00340A37" w:rsidRPr="00094137">
        <w:rPr>
          <w:b/>
        </w:rPr>
        <w:br w:type="page"/>
      </w:r>
    </w:p>
    <w:p w14:paraId="7EE7BFE4" w14:textId="51ADB1F0" w:rsidR="00F91F0F" w:rsidRPr="00094137" w:rsidRDefault="00F91F0F" w:rsidP="00F91F0F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Table </w:t>
      </w:r>
      <w:r w:rsidR="003A3399">
        <w:rPr>
          <w:rFonts w:ascii="Times New Roman" w:eastAsiaTheme="minorEastAsia" w:hAnsi="Times New Roman" w:cs="Times New Roman"/>
          <w:b/>
          <w:sz w:val="24"/>
          <w:szCs w:val="24"/>
        </w:rPr>
        <w:t>S2</w:t>
      </w:r>
    </w:p>
    <w:p w14:paraId="0278A741" w14:textId="77777777" w:rsidR="00730B5A" w:rsidRPr="00094137" w:rsidRDefault="00730B5A" w:rsidP="00730B5A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i/>
          <w:sz w:val="24"/>
          <w:szCs w:val="24"/>
        </w:rPr>
        <w:t>Prediction model for BIMTM</w:t>
      </w:r>
    </w:p>
    <w:tbl>
      <w:tblPr>
        <w:tblStyle w:val="a3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1560"/>
        <w:gridCol w:w="1417"/>
        <w:gridCol w:w="2977"/>
      </w:tblGrid>
      <w:tr w:rsidR="00730B5A" w:rsidRPr="00094137" w14:paraId="76F46E72" w14:textId="77777777" w:rsidTr="00CA5374">
        <w:trPr>
          <w:trHeight w:val="567"/>
        </w:trPr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14:paraId="69B516EB" w14:textId="77777777" w:rsidR="00730B5A" w:rsidRPr="00094137" w:rsidRDefault="00730B5A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Model paramet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18F4" w14:textId="77777777" w:rsidR="00730B5A" w:rsidRPr="00094137" w:rsidRDefault="00730B5A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3227B" w14:textId="77777777" w:rsidR="00730B5A" w:rsidRPr="00094137" w:rsidRDefault="00730B5A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. Erro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 w14:paraId="3F7E9A5B" w14:textId="77777777" w:rsidR="00730B5A" w:rsidRPr="00094137" w:rsidRDefault="00730B5A" w:rsidP="00823BEA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i/>
                <w:sz w:val="24"/>
              </w:rPr>
              <w:t>p</w:t>
            </w:r>
            <w:r w:rsidRPr="00094137">
              <w:rPr>
                <w:rFonts w:ascii="Times New Roman" w:hAnsi="Times New Roman"/>
                <w:sz w:val="24"/>
              </w:rPr>
              <w:t>-value (two-sided)</w:t>
            </w:r>
          </w:p>
        </w:tc>
      </w:tr>
      <w:tr w:rsidR="00730B5A" w:rsidRPr="00094137" w14:paraId="63F9471F" w14:textId="77777777" w:rsidTr="00730B5A">
        <w:trPr>
          <w:trHeight w:val="615"/>
        </w:trPr>
        <w:tc>
          <w:tcPr>
            <w:tcW w:w="3402" w:type="dxa"/>
            <w:tcBorders>
              <w:top w:val="nil"/>
              <w:bottom w:val="single" w:sz="8" w:space="0" w:color="FFFFFF"/>
              <w:right w:val="single" w:sz="8" w:space="0" w:color="FFFFFF"/>
            </w:tcBorders>
          </w:tcPr>
          <w:p w14:paraId="20D624B1" w14:textId="77777777" w:rsidR="00730B5A" w:rsidRPr="00094137" w:rsidRDefault="00730B5A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560" w:type="dxa"/>
            <w:tcBorders>
              <w:top w:val="nil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A5F02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2BBF39" w14:textId="6A6E5C32" w:rsidR="00730B5A" w:rsidRPr="00094137" w:rsidRDefault="002156E1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8</w:t>
            </w:r>
          </w:p>
        </w:tc>
        <w:tc>
          <w:tcPr>
            <w:tcW w:w="2977" w:type="dxa"/>
            <w:tcBorders>
              <w:top w:val="nil"/>
              <w:bottom w:val="single" w:sz="8" w:space="0" w:color="FFFFFF"/>
            </w:tcBorders>
            <w:vAlign w:val="bottom"/>
          </w:tcPr>
          <w:p w14:paraId="4B53ABF9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730B5A" w:rsidRPr="00094137" w14:paraId="670B0C13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6D2A5E07" w14:textId="799808C6" w:rsidR="00730B5A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</w:t>
            </w:r>
            <w:r w:rsidR="00730B5A" w:rsidRPr="00094137">
              <w:rPr>
                <w:rFonts w:ascii="Times New Roman" w:hAnsi="Times New Roman"/>
                <w:sz w:val="24"/>
              </w:rPr>
              <w:t>iagnosis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636B8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56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DF435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3A9E540B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730B5A" w:rsidRPr="00094137" w14:paraId="66C469D4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2DDB2C31" w14:textId="200E6DEC" w:rsidR="00730B5A" w:rsidRPr="00094137" w:rsidRDefault="0084223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B0DDF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0.02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FF516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7DBA14FF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730B5A" w:rsidRPr="00094137" w14:paraId="2DEC3E49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181CD923" w14:textId="527F8AFC" w:rsidR="00730B5A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730B5A" w:rsidRPr="00094137">
              <w:rPr>
                <w:rFonts w:ascii="Times New Roman" w:hAnsi="Times New Roman"/>
                <w:sz w:val="24"/>
              </w:rPr>
              <w:t>ost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C2D581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0.01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57BC6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21EA2077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730B5A" w:rsidRPr="00094137" w14:paraId="61F3D5B3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5B1E542E" w14:textId="0F9B4A72" w:rsidR="00730B5A" w:rsidRPr="00094137" w:rsidRDefault="0084223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  <w:r w:rsidR="00730B5A" w:rsidRPr="00094137">
              <w:rPr>
                <w:rFonts w:ascii="Times New Roman" w:hAnsi="Times New Roman"/>
                <w:sz w:val="24"/>
              </w:rPr>
              <w:t>*diagnosis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04480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5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0A987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0094A7BE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730B5A" w:rsidRPr="00094137" w14:paraId="46621FC6" w14:textId="77777777" w:rsidTr="00B91223">
        <w:trPr>
          <w:trHeight w:val="615"/>
        </w:trPr>
        <w:tc>
          <w:tcPr>
            <w:tcW w:w="3402" w:type="dxa"/>
            <w:tcBorders>
              <w:bottom w:val="nil"/>
              <w:right w:val="single" w:sz="8" w:space="0" w:color="FFFFFF"/>
            </w:tcBorders>
          </w:tcPr>
          <w:p w14:paraId="625A1E46" w14:textId="165F4FFE" w:rsidR="00730B5A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730B5A" w:rsidRPr="00094137">
              <w:rPr>
                <w:rFonts w:ascii="Times New Roman" w:hAnsi="Times New Roman"/>
                <w:sz w:val="24"/>
              </w:rPr>
              <w:t>ost*diagnosis</w:t>
            </w:r>
          </w:p>
        </w:tc>
        <w:tc>
          <w:tcPr>
            <w:tcW w:w="1560" w:type="dxa"/>
            <w:tcBorders>
              <w:bottom w:val="nil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485E76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24</w:t>
            </w:r>
          </w:p>
        </w:tc>
        <w:tc>
          <w:tcPr>
            <w:tcW w:w="141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5CB873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3</w:t>
            </w:r>
          </w:p>
        </w:tc>
        <w:tc>
          <w:tcPr>
            <w:tcW w:w="2977" w:type="dxa"/>
            <w:tcBorders>
              <w:bottom w:val="nil"/>
            </w:tcBorders>
            <w:vAlign w:val="bottom"/>
          </w:tcPr>
          <w:p w14:paraId="2D1CD69D" w14:textId="77777777" w:rsidR="00730B5A" w:rsidRPr="00094137" w:rsidRDefault="00730B5A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0FB9D942" w14:textId="77777777" w:rsidTr="00A16AF8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EBA9D5" w14:textId="2A8FB189" w:rsidR="00B91223" w:rsidRPr="00094137" w:rsidRDefault="00634B27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j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0DF3409" w14:textId="2C3F663F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DDC0713" w14:textId="1742501D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D083A86" w14:textId="6608181D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01FCB6D1" w14:textId="77777777" w:rsidTr="00A16AF8">
        <w:trPr>
          <w:trHeight w:val="615"/>
        </w:trPr>
        <w:tc>
          <w:tcPr>
            <w:tcW w:w="3402" w:type="dxa"/>
            <w:tcBorders>
              <w:top w:val="nil"/>
              <w:bottom w:val="single" w:sz="4" w:space="0" w:color="auto"/>
              <w:right w:val="single" w:sz="8" w:space="0" w:color="FFFFFF"/>
            </w:tcBorders>
          </w:tcPr>
          <w:p w14:paraId="31EA45F7" w14:textId="43B44A04" w:rsidR="00B91223" w:rsidRPr="00094137" w:rsidRDefault="00634B27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0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38AD7CC" w14:textId="3C5737A2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00855008" w14:textId="78FE244E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55BE8BF" w14:textId="48C3B81A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</w:tbl>
    <w:p w14:paraId="348D5B20" w14:textId="2A791AC9" w:rsidR="00340A37" w:rsidRPr="00ED17A2" w:rsidRDefault="00730B5A" w:rsidP="00ED17A2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ED17A2">
        <w:rPr>
          <w:rFonts w:ascii="Times New Roman" w:hAnsi="Times New Roman" w:cs="Times New Roman"/>
          <w:i/>
          <w:sz w:val="24"/>
        </w:rPr>
        <w:t xml:space="preserve">Note. </w:t>
      </w:r>
      <w:r w:rsidRPr="00ED17A2">
        <w:rPr>
          <w:rFonts w:ascii="Times New Roman" w:hAnsi="Times New Roman" w:cs="Times New Roman"/>
          <w:sz w:val="24"/>
        </w:rPr>
        <w:t xml:space="preserve">* indicates </w:t>
      </w:r>
      <w:r w:rsidRPr="00ED17A2">
        <w:rPr>
          <w:rFonts w:ascii="Times New Roman" w:hAnsi="Times New Roman" w:cs="Times New Roman"/>
          <w:i/>
          <w:sz w:val="24"/>
        </w:rPr>
        <w:t>p</w:t>
      </w:r>
      <w:r w:rsidRPr="00ED17A2">
        <w:rPr>
          <w:rFonts w:ascii="Times New Roman" w:hAnsi="Times New Roman" w:cs="Times New Roman"/>
          <w:sz w:val="24"/>
        </w:rPr>
        <w:t xml:space="preserve"> ≤ .05, ** indicates </w:t>
      </w:r>
      <w:r w:rsidRPr="00ED17A2">
        <w:rPr>
          <w:rFonts w:ascii="Times New Roman" w:hAnsi="Times New Roman" w:cs="Times New Roman"/>
          <w:i/>
          <w:sz w:val="24"/>
        </w:rPr>
        <w:t>p</w:t>
      </w:r>
      <w:r w:rsidRPr="00ED17A2">
        <w:rPr>
          <w:rFonts w:ascii="Times New Roman" w:hAnsi="Times New Roman" w:cs="Times New Roman"/>
          <w:sz w:val="24"/>
        </w:rPr>
        <w:t xml:space="preserve"> ≤ .01, *** indicates </w:t>
      </w:r>
      <w:r w:rsidRPr="00ED17A2">
        <w:rPr>
          <w:rFonts w:ascii="Times New Roman" w:hAnsi="Times New Roman" w:cs="Times New Roman"/>
          <w:i/>
          <w:sz w:val="24"/>
        </w:rPr>
        <w:t xml:space="preserve">p </w:t>
      </w:r>
      <w:r w:rsidRPr="00ED17A2">
        <w:rPr>
          <w:rFonts w:ascii="Times New Roman" w:hAnsi="Times New Roman" w:cs="Times New Roman"/>
          <w:sz w:val="24"/>
        </w:rPr>
        <w:t xml:space="preserve">≤ .001, BIMTM = Body Image Matrix of Thinness and Muscularity, diagnosis = effect of participant ED diagnosis, </w:t>
      </w:r>
      <w:r w:rsidR="00842239" w:rsidRPr="00ED17A2">
        <w:rPr>
          <w:rFonts w:ascii="Times New Roman" w:hAnsi="Times New Roman" w:cs="Times New Roman"/>
          <w:sz w:val="24"/>
        </w:rPr>
        <w:t>during </w:t>
      </w:r>
      <w:r w:rsidR="00345CE6" w:rsidRPr="00ED17A2">
        <w:rPr>
          <w:rFonts w:ascii="Times New Roman" w:hAnsi="Times New Roman" w:cs="Times New Roman"/>
          <w:sz w:val="24"/>
        </w:rPr>
        <w:t>= </w:t>
      </w:r>
      <w:r w:rsidR="00842239" w:rsidRPr="00ED17A2">
        <w:rPr>
          <w:rFonts w:ascii="Times New Roman" w:hAnsi="Times New Roman" w:cs="Times New Roman"/>
          <w:sz w:val="24"/>
        </w:rPr>
        <w:t>measurement time point</w:t>
      </w:r>
      <w:r w:rsidRPr="00ED17A2">
        <w:rPr>
          <w:rFonts w:ascii="Times New Roman" w:hAnsi="Times New Roman" w:cs="Times New Roman"/>
          <w:sz w:val="24"/>
        </w:rPr>
        <w:t xml:space="preserve"> during the episode, post = </w:t>
      </w:r>
      <w:r w:rsidR="00842239" w:rsidRPr="00ED17A2">
        <w:rPr>
          <w:rFonts w:ascii="Times New Roman" w:hAnsi="Times New Roman" w:cs="Times New Roman"/>
          <w:sz w:val="24"/>
        </w:rPr>
        <w:t>measurement time point</w:t>
      </w:r>
      <w:r w:rsidRPr="00ED17A2">
        <w:rPr>
          <w:rFonts w:ascii="Times New Roman" w:hAnsi="Times New Roman" w:cs="Times New Roman"/>
          <w:sz w:val="24"/>
        </w:rPr>
        <w:t xml:space="preserve"> after the episode. </w:t>
      </w:r>
      <w:r w:rsidR="00A721E3" w:rsidRPr="00ED17A2">
        <w:rPr>
          <w:rFonts w:ascii="Times New Roman" w:hAnsi="Times New Roman" w:cs="Times New Roman"/>
          <w:sz w:val="24"/>
          <w:vertAlign w:val="superscript"/>
        </w:rPr>
        <w:t>†</w:t>
      </w:r>
      <w:r w:rsidR="00B91223" w:rsidRPr="00ED17A2">
        <w:rPr>
          <w:rFonts w:ascii="Times New Roman" w:hAnsi="Times New Roman" w:cs="Times New Roman"/>
          <w:sz w:val="24"/>
        </w:rPr>
        <w:t xml:space="preserve"> Random effect estimates are reported as standard deviations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</w:rPr>
              <m:t>0jk</m:t>
            </m:r>
          </m:sub>
        </m:sSub>
      </m:oMath>
      <w:r w:rsidR="00B91223" w:rsidRPr="00ED17A2">
        <w:rPr>
          <w:rFonts w:ascii="Times New Roman" w:eastAsiaTheme="minorEastAsia" w:hAnsi="Times New Roman" w:cs="Times New Roman"/>
          <w:sz w:val="24"/>
        </w:rPr>
        <w:t xml:space="preserve"> represents the random intercept for episode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</w:rPr>
              <m:t>00k</m:t>
            </m:r>
          </m:sub>
        </m:sSub>
      </m:oMath>
      <w:r w:rsidR="00B91223" w:rsidRPr="00ED17A2">
        <w:rPr>
          <w:rFonts w:ascii="Times New Roman" w:eastAsiaTheme="minorEastAsia" w:hAnsi="Times New Roman" w:cs="Times New Roman"/>
          <w:sz w:val="24"/>
        </w:rPr>
        <w:t xml:space="preserve"> for participant.</w:t>
      </w:r>
      <w:r w:rsidR="00340A37" w:rsidRPr="00ED17A2">
        <w:rPr>
          <w:rFonts w:ascii="Times New Roman" w:hAnsi="Times New Roman" w:cs="Times New Roman"/>
          <w:b/>
        </w:rPr>
        <w:br w:type="page"/>
      </w:r>
    </w:p>
    <w:p w14:paraId="09FAB9F1" w14:textId="43B374BB" w:rsidR="008D1736" w:rsidRPr="00094137" w:rsidRDefault="003A3399" w:rsidP="008D1736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>Table S3</w:t>
      </w:r>
    </w:p>
    <w:p w14:paraId="3F15E256" w14:textId="77777777" w:rsidR="00CA5374" w:rsidRPr="00094137" w:rsidRDefault="00CA5374" w:rsidP="00CA5374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i/>
          <w:sz w:val="24"/>
          <w:szCs w:val="24"/>
        </w:rPr>
        <w:t>Prediction model for PANAS-NA</w:t>
      </w:r>
    </w:p>
    <w:tbl>
      <w:tblPr>
        <w:tblStyle w:val="a3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1560"/>
        <w:gridCol w:w="1417"/>
        <w:gridCol w:w="2977"/>
      </w:tblGrid>
      <w:tr w:rsidR="00CA5374" w:rsidRPr="00094137" w14:paraId="313EBECE" w14:textId="77777777" w:rsidTr="000709DB">
        <w:trPr>
          <w:trHeight w:val="615"/>
        </w:trPr>
        <w:tc>
          <w:tcPr>
            <w:tcW w:w="3402" w:type="dxa"/>
            <w:tcBorders>
              <w:top w:val="single" w:sz="8" w:space="0" w:color="000000"/>
              <w:bottom w:val="single" w:sz="4" w:space="0" w:color="auto"/>
            </w:tcBorders>
          </w:tcPr>
          <w:p w14:paraId="4598CB18" w14:textId="77777777" w:rsidR="00CA5374" w:rsidRPr="00094137" w:rsidRDefault="00CA5374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Model paramet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26FF" w14:textId="77777777" w:rsidR="00CA5374" w:rsidRPr="00094137" w:rsidRDefault="00CA5374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BEDB" w14:textId="77777777" w:rsidR="00CA5374" w:rsidRPr="00094137" w:rsidRDefault="00CA5374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. Erro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4" w:space="0" w:color="auto"/>
            </w:tcBorders>
          </w:tcPr>
          <w:p w14:paraId="4CCEB691" w14:textId="77777777" w:rsidR="00CA5374" w:rsidRPr="00094137" w:rsidRDefault="00CA5374" w:rsidP="00823BEA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i/>
                <w:sz w:val="24"/>
              </w:rPr>
              <w:t>p</w:t>
            </w:r>
            <w:r w:rsidRPr="00094137">
              <w:rPr>
                <w:rFonts w:ascii="Times New Roman" w:hAnsi="Times New Roman"/>
                <w:sz w:val="24"/>
              </w:rPr>
              <w:t>-value (two-sided)</w:t>
            </w:r>
          </w:p>
        </w:tc>
      </w:tr>
      <w:tr w:rsidR="00CA5374" w:rsidRPr="00094137" w14:paraId="7FA855B3" w14:textId="77777777" w:rsidTr="00823BEA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610435" w14:textId="77777777" w:rsidR="00CA5374" w:rsidRPr="00094137" w:rsidRDefault="00CA5374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B0F4B" w14:textId="457305E3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22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B65FE7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9E87B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CA5374" w:rsidRPr="00094137" w14:paraId="78D797A4" w14:textId="77777777" w:rsidTr="00823BEA">
        <w:trPr>
          <w:trHeight w:val="615"/>
        </w:trPr>
        <w:tc>
          <w:tcPr>
            <w:tcW w:w="3402" w:type="dxa"/>
            <w:tcBorders>
              <w:top w:val="nil"/>
              <w:bottom w:val="single" w:sz="8" w:space="0" w:color="FFFFFF"/>
              <w:right w:val="single" w:sz="8" w:space="0" w:color="FFFFFF"/>
            </w:tcBorders>
          </w:tcPr>
          <w:p w14:paraId="77ECBBDF" w14:textId="534E0E6E" w:rsidR="00CA5374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</w:t>
            </w:r>
            <w:r w:rsidR="00CA5374" w:rsidRPr="00094137">
              <w:rPr>
                <w:rFonts w:ascii="Times New Roman" w:hAnsi="Times New Roman"/>
                <w:sz w:val="24"/>
              </w:rPr>
              <w:t>iagnosis</w:t>
            </w:r>
          </w:p>
        </w:tc>
        <w:tc>
          <w:tcPr>
            <w:tcW w:w="1560" w:type="dxa"/>
            <w:tcBorders>
              <w:top w:val="nil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F056EB" w14:textId="4CF3E7FE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35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3476B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2977" w:type="dxa"/>
            <w:tcBorders>
              <w:top w:val="nil"/>
              <w:bottom w:val="single" w:sz="8" w:space="0" w:color="FFFFFF"/>
            </w:tcBorders>
            <w:vAlign w:val="bottom"/>
          </w:tcPr>
          <w:p w14:paraId="7A17A9BC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CA5374" w:rsidRPr="00094137" w14:paraId="2EE8B6B4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01E162A5" w14:textId="31C210DB" w:rsidR="00CA5374" w:rsidRPr="00094137" w:rsidRDefault="0084223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2155B" w14:textId="285CFA2F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0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A0D7F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04F4658E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.407</w:t>
            </w:r>
          </w:p>
        </w:tc>
      </w:tr>
      <w:tr w:rsidR="00CA5374" w:rsidRPr="00094137" w14:paraId="54B81C9B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30B5E11F" w14:textId="161196A7" w:rsidR="00CA5374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CA5374" w:rsidRPr="00094137">
              <w:rPr>
                <w:rFonts w:ascii="Times New Roman" w:hAnsi="Times New Roman"/>
                <w:sz w:val="24"/>
              </w:rPr>
              <w:t>ost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8A31E9" w14:textId="45FAB3A8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A994B4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40BAAE28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.163</w:t>
            </w:r>
          </w:p>
        </w:tc>
      </w:tr>
      <w:tr w:rsidR="00CA5374" w:rsidRPr="00094137" w14:paraId="15C6AF2E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362E4B9D" w14:textId="4769115F" w:rsidR="00CA5374" w:rsidRPr="00094137" w:rsidRDefault="00A73895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  <w:r w:rsidR="00CA5374" w:rsidRPr="00094137">
              <w:rPr>
                <w:rFonts w:ascii="Times New Roman" w:hAnsi="Times New Roman"/>
                <w:sz w:val="24"/>
              </w:rPr>
              <w:t>*diagnosis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8FB1" w14:textId="494DB57C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3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F041FC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27201B5E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.006**</w:t>
            </w:r>
          </w:p>
        </w:tc>
      </w:tr>
      <w:tr w:rsidR="00CA5374" w:rsidRPr="00094137" w14:paraId="5EBBE444" w14:textId="77777777" w:rsidTr="00B91223">
        <w:trPr>
          <w:trHeight w:val="615"/>
        </w:trPr>
        <w:tc>
          <w:tcPr>
            <w:tcW w:w="3402" w:type="dxa"/>
            <w:tcBorders>
              <w:bottom w:val="nil"/>
              <w:right w:val="single" w:sz="8" w:space="0" w:color="FFFFFF"/>
            </w:tcBorders>
          </w:tcPr>
          <w:p w14:paraId="023B3CE0" w14:textId="547CCC4C" w:rsidR="00CA5374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CA5374" w:rsidRPr="00094137">
              <w:rPr>
                <w:rFonts w:ascii="Times New Roman" w:hAnsi="Times New Roman"/>
                <w:sz w:val="24"/>
              </w:rPr>
              <w:t>ost*diagnosis</w:t>
            </w:r>
          </w:p>
        </w:tc>
        <w:tc>
          <w:tcPr>
            <w:tcW w:w="1560" w:type="dxa"/>
            <w:tcBorders>
              <w:bottom w:val="nil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B0397" w14:textId="7C04EB16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04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E583C3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bottom w:val="nil"/>
            </w:tcBorders>
            <w:vAlign w:val="bottom"/>
          </w:tcPr>
          <w:p w14:paraId="7DFC9A64" w14:textId="77777777" w:rsidR="00CA5374" w:rsidRPr="00094137" w:rsidRDefault="00CA5374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06A54042" w14:textId="77777777" w:rsidTr="00B91223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4033D7" w14:textId="6AE36D8D" w:rsidR="00B91223" w:rsidRPr="00094137" w:rsidRDefault="00634B27" w:rsidP="00B91223">
            <w:pPr>
              <w:spacing w:line="24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j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A1C9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87E54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0931BFA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32F48214" w14:textId="77777777" w:rsidTr="00B91223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FE293" w14:textId="246947C3" w:rsidR="00B91223" w:rsidRPr="00094137" w:rsidRDefault="00634B27" w:rsidP="00B91223">
            <w:pPr>
              <w:spacing w:line="24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0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4182A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FD946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F4059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</w:tbl>
    <w:p w14:paraId="1B4ADF81" w14:textId="7B41AB7D" w:rsidR="008D1736" w:rsidRPr="00094137" w:rsidRDefault="00CA5374" w:rsidP="00ED17A2">
      <w:pPr>
        <w:spacing w:line="480" w:lineRule="auto"/>
        <w:rPr>
          <w:rFonts w:ascii="Times New Roman" w:hAnsi="Times New Roman"/>
          <w:sz w:val="24"/>
        </w:rPr>
      </w:pPr>
      <w:r w:rsidRPr="00094137">
        <w:rPr>
          <w:rFonts w:ascii="Times New Roman" w:hAnsi="Times New Roman"/>
          <w:i/>
          <w:sz w:val="24"/>
        </w:rPr>
        <w:t xml:space="preserve">Note. </w:t>
      </w:r>
      <w:r w:rsidRPr="00094137">
        <w:rPr>
          <w:rFonts w:ascii="Times New Roman" w:hAnsi="Times New Roman"/>
          <w:sz w:val="24"/>
        </w:rPr>
        <w:t xml:space="preserve">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5, *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1, *** indicates </w:t>
      </w:r>
      <w:r w:rsidRPr="00094137">
        <w:rPr>
          <w:rFonts w:ascii="Times New Roman" w:hAnsi="Times New Roman"/>
          <w:i/>
          <w:sz w:val="24"/>
        </w:rPr>
        <w:t xml:space="preserve">p </w:t>
      </w:r>
      <w:r w:rsidRPr="00094137">
        <w:rPr>
          <w:rFonts w:ascii="Times New Roman" w:hAnsi="Times New Roman"/>
          <w:sz w:val="24"/>
        </w:rPr>
        <w:t>≤ .001, PANAS-NA = Positive and Negative Affect Schedule</w:t>
      </w:r>
      <w:r w:rsidR="00A73895" w:rsidRPr="00094137">
        <w:rPr>
          <w:rFonts w:ascii="Times New Roman" w:hAnsi="Times New Roman"/>
          <w:sz w:val="24"/>
        </w:rPr>
        <w:t>,</w:t>
      </w:r>
      <w:r w:rsidRPr="00094137">
        <w:rPr>
          <w:rFonts w:ascii="Times New Roman" w:hAnsi="Times New Roman"/>
          <w:sz w:val="24"/>
        </w:rPr>
        <w:t xml:space="preserve"> Negative Affect</w:t>
      </w:r>
      <w:r w:rsidR="00A73895" w:rsidRPr="00094137">
        <w:rPr>
          <w:rFonts w:ascii="Times New Roman" w:hAnsi="Times New Roman"/>
          <w:sz w:val="24"/>
        </w:rPr>
        <w:t xml:space="preserve"> subscale</w:t>
      </w:r>
      <w:r w:rsidRPr="00094137">
        <w:rPr>
          <w:rFonts w:ascii="Times New Roman" w:hAnsi="Times New Roman"/>
          <w:sz w:val="24"/>
        </w:rPr>
        <w:t xml:space="preserve">, diagnosis = effect of participant ED diagnosis, </w:t>
      </w:r>
      <w:r w:rsidR="00A73895" w:rsidRPr="00094137">
        <w:rPr>
          <w:rFonts w:ascii="Times New Roman" w:hAnsi="Times New Roman"/>
          <w:sz w:val="24"/>
        </w:rPr>
        <w:t xml:space="preserve">during </w:t>
      </w:r>
      <w:r w:rsidRPr="00094137">
        <w:rPr>
          <w:rFonts w:ascii="Times New Roman" w:hAnsi="Times New Roman"/>
          <w:sz w:val="24"/>
        </w:rPr>
        <w:t xml:space="preserve">= </w:t>
      </w:r>
      <w:r w:rsidR="00A73895" w:rsidRPr="00094137">
        <w:rPr>
          <w:rFonts w:ascii="Times New Roman" w:hAnsi="Times New Roman"/>
          <w:sz w:val="24"/>
        </w:rPr>
        <w:t>measurement time point</w:t>
      </w:r>
      <w:r w:rsidRPr="00094137">
        <w:rPr>
          <w:rFonts w:ascii="Times New Roman" w:hAnsi="Times New Roman"/>
          <w:sz w:val="24"/>
        </w:rPr>
        <w:t xml:space="preserve"> during the episode, post = </w:t>
      </w:r>
      <w:r w:rsidR="00A73895" w:rsidRPr="00094137">
        <w:rPr>
          <w:rFonts w:ascii="Times New Roman" w:hAnsi="Times New Roman"/>
          <w:sz w:val="24"/>
        </w:rPr>
        <w:t>measurement time point</w:t>
      </w:r>
      <w:r w:rsidRPr="00094137">
        <w:rPr>
          <w:rFonts w:ascii="Times New Roman" w:hAnsi="Times New Roman"/>
          <w:sz w:val="24"/>
        </w:rPr>
        <w:t xml:space="preserve"> after the episode. </w:t>
      </w:r>
      <w:r w:rsidR="00A721E3">
        <w:rPr>
          <w:rFonts w:ascii="Times New Roman" w:hAnsi="Times New Roman"/>
          <w:sz w:val="24"/>
          <w:vertAlign w:val="superscript"/>
        </w:rPr>
        <w:t>†</w:t>
      </w:r>
      <w:r w:rsidRPr="00094137">
        <w:rPr>
          <w:rFonts w:ascii="Times New Roman" w:hAnsi="Times New Roman"/>
          <w:sz w:val="24"/>
        </w:rPr>
        <w:t xml:space="preserve"> Random effect estimates are reported as standard deviations.</w:t>
      </w:r>
      <w:r w:rsidR="00B91223" w:rsidRPr="00094137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</w:rPr>
              <m:t>0jk</m:t>
            </m:r>
          </m:sub>
        </m:sSub>
      </m:oMath>
      <w:r w:rsidR="00B91223" w:rsidRPr="00094137">
        <w:rPr>
          <w:rFonts w:ascii="Times New Roman" w:eastAsiaTheme="minorEastAsia" w:hAnsi="Times New Roman"/>
          <w:sz w:val="24"/>
        </w:rPr>
        <w:t xml:space="preserve"> represents the random intercept for episode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00k</m:t>
            </m:r>
          </m:sub>
        </m:sSub>
      </m:oMath>
      <w:r w:rsidR="00B91223" w:rsidRPr="00094137">
        <w:rPr>
          <w:rFonts w:ascii="Times New Roman" w:eastAsiaTheme="minorEastAsia" w:hAnsi="Times New Roman"/>
          <w:sz w:val="24"/>
        </w:rPr>
        <w:t xml:space="preserve"> for participant.</w:t>
      </w:r>
      <w:r w:rsidRPr="00094137">
        <w:rPr>
          <w:rFonts w:ascii="Times New Roman" w:hAnsi="Times New Roman"/>
          <w:sz w:val="24"/>
        </w:rPr>
        <w:t xml:space="preserve"> </w:t>
      </w:r>
      <w:r w:rsidR="00A721E3">
        <w:rPr>
          <w:rFonts w:ascii="Times New Roman" w:hAnsi="Times New Roman"/>
          <w:sz w:val="24"/>
          <w:vertAlign w:val="superscript"/>
        </w:rPr>
        <w:t>‡</w:t>
      </w:r>
      <w:r w:rsidRPr="00094137">
        <w:rPr>
          <w:rFonts w:ascii="Times New Roman" w:hAnsi="Times New Roman"/>
          <w:sz w:val="24"/>
          <w:vertAlign w:val="superscript"/>
        </w:rPr>
        <w:t xml:space="preserve"> </w:t>
      </w:r>
      <w:r w:rsidR="00A73895" w:rsidRPr="00094137">
        <w:rPr>
          <w:rFonts w:ascii="Times New Roman" w:hAnsi="Times New Roman"/>
          <w:sz w:val="24"/>
        </w:rPr>
        <w:t>Due to the log-normal</w:t>
      </w:r>
      <w:r w:rsidRPr="00094137">
        <w:rPr>
          <w:rFonts w:ascii="Times New Roman" w:hAnsi="Times New Roman"/>
          <w:sz w:val="24"/>
        </w:rPr>
        <w:t xml:space="preserve"> distribution of PANAS-NA, estimates predict the log-transformed PANAS-NA.</w:t>
      </w:r>
      <w:r w:rsidR="008D1736" w:rsidRPr="00094137">
        <w:rPr>
          <w:rFonts w:ascii="Times New Roman" w:eastAsiaTheme="minorEastAsia" w:hAnsi="Times New Roman" w:cs="Times New Roman"/>
          <w:b/>
          <w:sz w:val="24"/>
          <w:szCs w:val="24"/>
        </w:rPr>
        <w:br w:type="page"/>
      </w:r>
    </w:p>
    <w:p w14:paraId="3FE7B024" w14:textId="342A562A" w:rsidR="00F91F0F" w:rsidRPr="00094137" w:rsidRDefault="00F91F0F" w:rsidP="00F91F0F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Table </w:t>
      </w:r>
      <w:r w:rsidR="003A3399">
        <w:rPr>
          <w:rFonts w:ascii="Times New Roman" w:eastAsiaTheme="minorEastAsia" w:hAnsi="Times New Roman" w:cs="Times New Roman"/>
          <w:b/>
          <w:sz w:val="24"/>
          <w:szCs w:val="24"/>
        </w:rPr>
        <w:t>S4</w:t>
      </w:r>
    </w:p>
    <w:p w14:paraId="53A0BF6E" w14:textId="77777777" w:rsidR="006E2616" w:rsidRPr="00094137" w:rsidRDefault="006E2616" w:rsidP="006E2616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i/>
          <w:sz w:val="24"/>
          <w:szCs w:val="24"/>
        </w:rPr>
        <w:t>Prediction model for G-SISE</w:t>
      </w:r>
    </w:p>
    <w:tbl>
      <w:tblPr>
        <w:tblStyle w:val="a3"/>
        <w:tblW w:w="935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2"/>
        <w:gridCol w:w="1560"/>
        <w:gridCol w:w="1417"/>
        <w:gridCol w:w="2977"/>
      </w:tblGrid>
      <w:tr w:rsidR="006E2616" w:rsidRPr="00094137" w14:paraId="51C90389" w14:textId="77777777" w:rsidTr="00823BEA">
        <w:trPr>
          <w:trHeight w:val="615"/>
        </w:trPr>
        <w:tc>
          <w:tcPr>
            <w:tcW w:w="3402" w:type="dxa"/>
            <w:tcBorders>
              <w:top w:val="single" w:sz="8" w:space="0" w:color="000000"/>
              <w:bottom w:val="single" w:sz="8" w:space="0" w:color="000000"/>
            </w:tcBorders>
          </w:tcPr>
          <w:p w14:paraId="58DCCD67" w14:textId="77777777" w:rsidR="006E2616" w:rsidRPr="00094137" w:rsidRDefault="006E261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Model paramete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0DE95" w14:textId="77777777" w:rsidR="006E2616" w:rsidRPr="00094137" w:rsidRDefault="006E261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BEC3" w14:textId="77777777" w:rsidR="006E2616" w:rsidRPr="00094137" w:rsidRDefault="006E261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. Error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 w14:paraId="7ACE275D" w14:textId="77777777" w:rsidR="006E2616" w:rsidRPr="00094137" w:rsidRDefault="006E2616" w:rsidP="00823BEA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i/>
                <w:sz w:val="24"/>
              </w:rPr>
              <w:t>p</w:t>
            </w:r>
            <w:r w:rsidRPr="00094137">
              <w:rPr>
                <w:rFonts w:ascii="Times New Roman" w:hAnsi="Times New Roman"/>
                <w:sz w:val="24"/>
              </w:rPr>
              <w:t>-value (two-sided)</w:t>
            </w:r>
          </w:p>
        </w:tc>
      </w:tr>
      <w:tr w:rsidR="006E2616" w:rsidRPr="00094137" w14:paraId="6CBC64E4" w14:textId="77777777" w:rsidTr="00823BEA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46B6A1" w14:textId="77777777" w:rsidR="006E2616" w:rsidRPr="00094137" w:rsidRDefault="006E2616" w:rsidP="00823BEA">
            <w:pPr>
              <w:spacing w:line="480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Intercept[1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8EBBE" w14:textId="7F8AA61E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-2.59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8CD24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2A4E2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6E2616" w:rsidRPr="00094137" w14:paraId="4E92972A" w14:textId="77777777" w:rsidTr="00823BEA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776329" w14:textId="77777777" w:rsidR="006E2616" w:rsidRPr="00094137" w:rsidRDefault="006E261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[2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3D7C4" w14:textId="2F4B3682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86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932B3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AD538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6E2616" w:rsidRPr="00094137" w14:paraId="2633E087" w14:textId="77777777" w:rsidTr="00823BEA">
        <w:trPr>
          <w:trHeight w:val="615"/>
        </w:trPr>
        <w:tc>
          <w:tcPr>
            <w:tcW w:w="3402" w:type="dxa"/>
            <w:tcBorders>
              <w:top w:val="nil"/>
              <w:bottom w:val="single" w:sz="8" w:space="0" w:color="FFFFFF"/>
              <w:right w:val="single" w:sz="8" w:space="0" w:color="FFFFFF"/>
            </w:tcBorders>
          </w:tcPr>
          <w:p w14:paraId="68BE0D95" w14:textId="77777777" w:rsidR="006E2616" w:rsidRPr="00094137" w:rsidRDefault="006E261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[3]</w:t>
            </w:r>
          </w:p>
        </w:tc>
        <w:tc>
          <w:tcPr>
            <w:tcW w:w="1560" w:type="dxa"/>
            <w:tcBorders>
              <w:top w:val="nil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BF979" w14:textId="442E80A5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2.09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top w:val="nil"/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E89D2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2977" w:type="dxa"/>
            <w:tcBorders>
              <w:top w:val="nil"/>
              <w:bottom w:val="single" w:sz="8" w:space="0" w:color="FFFFFF"/>
            </w:tcBorders>
            <w:vAlign w:val="bottom"/>
          </w:tcPr>
          <w:p w14:paraId="643A2896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6E2616" w:rsidRPr="00094137" w14:paraId="7E51FE74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2F39734F" w14:textId="77777777" w:rsidR="006E2616" w:rsidRPr="00094137" w:rsidRDefault="006E261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[4]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09767D" w14:textId="691703D9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2.97</w:t>
            </w:r>
            <w:r w:rsidR="00A721E3">
              <w:rPr>
                <w:rFonts w:ascii="Times New Roman" w:hAnsi="Times New Roman"/>
                <w:sz w:val="24"/>
                <w:vertAlign w:val="superscript"/>
              </w:rPr>
              <w:t>‡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37C9D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4EA07FC1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6E2616" w:rsidRPr="00094137" w14:paraId="6E0D2152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2A9BA533" w14:textId="5C6F77F9" w:rsidR="006E2616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</w:t>
            </w:r>
            <w:r w:rsidR="006E2616" w:rsidRPr="00094137">
              <w:rPr>
                <w:rFonts w:ascii="Times New Roman" w:hAnsi="Times New Roman"/>
                <w:sz w:val="24"/>
              </w:rPr>
              <w:t>iagnosis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D4F26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0.74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2326E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64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0B0586B2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6E2616" w:rsidRPr="00094137" w14:paraId="032804CB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08C42BA5" w14:textId="6F5B737D" w:rsidR="006E2616" w:rsidRPr="00094137" w:rsidRDefault="008D499C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CB1F4C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0.05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7C95F4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6D918855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6E2616" w:rsidRPr="00094137" w14:paraId="284E0D35" w14:textId="77777777" w:rsidTr="00823BEA">
        <w:trPr>
          <w:trHeight w:val="615"/>
        </w:trPr>
        <w:tc>
          <w:tcPr>
            <w:tcW w:w="3402" w:type="dxa"/>
            <w:tcBorders>
              <w:bottom w:val="single" w:sz="8" w:space="0" w:color="FFFFFF"/>
              <w:right w:val="single" w:sz="8" w:space="0" w:color="FFFFFF"/>
            </w:tcBorders>
          </w:tcPr>
          <w:p w14:paraId="314C800B" w14:textId="0BC5E8E6" w:rsidR="006E2616" w:rsidRPr="00094137" w:rsidRDefault="00114050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6E2616" w:rsidRPr="00094137">
              <w:rPr>
                <w:rFonts w:ascii="Times New Roman" w:hAnsi="Times New Roman"/>
                <w:sz w:val="24"/>
              </w:rPr>
              <w:t>ost</w:t>
            </w:r>
          </w:p>
        </w:tc>
        <w:tc>
          <w:tcPr>
            <w:tcW w:w="1560" w:type="dxa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D8E47D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0.03</w:t>
            </w:r>
          </w:p>
        </w:tc>
        <w:tc>
          <w:tcPr>
            <w:tcW w:w="1417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C26C9F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7</w:t>
            </w:r>
          </w:p>
        </w:tc>
        <w:tc>
          <w:tcPr>
            <w:tcW w:w="2977" w:type="dxa"/>
            <w:tcBorders>
              <w:bottom w:val="single" w:sz="8" w:space="0" w:color="FFFFFF"/>
            </w:tcBorders>
            <w:vAlign w:val="bottom"/>
          </w:tcPr>
          <w:p w14:paraId="5ACDE81A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</w:tr>
      <w:tr w:rsidR="006E2616" w:rsidRPr="00094137" w14:paraId="4F21D511" w14:textId="77777777" w:rsidTr="00B91223">
        <w:trPr>
          <w:trHeight w:val="615"/>
        </w:trPr>
        <w:tc>
          <w:tcPr>
            <w:tcW w:w="3402" w:type="dxa"/>
            <w:tcBorders>
              <w:bottom w:val="nil"/>
              <w:right w:val="single" w:sz="8" w:space="0" w:color="FFFFFF"/>
            </w:tcBorders>
          </w:tcPr>
          <w:p w14:paraId="555D62F9" w14:textId="3AE36179" w:rsidR="006E2616" w:rsidRPr="00094137" w:rsidRDefault="008D499C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uring</w:t>
            </w:r>
            <w:r w:rsidR="006E2616" w:rsidRPr="00094137">
              <w:rPr>
                <w:rFonts w:ascii="Times New Roman" w:hAnsi="Times New Roman"/>
                <w:sz w:val="24"/>
              </w:rPr>
              <w:t>*diagnosis</w:t>
            </w:r>
          </w:p>
        </w:tc>
        <w:tc>
          <w:tcPr>
            <w:tcW w:w="1560" w:type="dxa"/>
            <w:tcBorders>
              <w:bottom w:val="nil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AD78D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9</w:t>
            </w:r>
          </w:p>
        </w:tc>
        <w:tc>
          <w:tcPr>
            <w:tcW w:w="1417" w:type="dxa"/>
            <w:tcBorders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C280C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2977" w:type="dxa"/>
            <w:tcBorders>
              <w:bottom w:val="nil"/>
            </w:tcBorders>
            <w:vAlign w:val="bottom"/>
          </w:tcPr>
          <w:p w14:paraId="5E391685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39*</w:t>
            </w:r>
          </w:p>
        </w:tc>
      </w:tr>
      <w:tr w:rsidR="006E2616" w:rsidRPr="00094137" w14:paraId="0BD3CA6C" w14:textId="77777777" w:rsidTr="00B91223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F7C477" w14:textId="2AB7A093" w:rsidR="006E2616" w:rsidRPr="00094137" w:rsidRDefault="004102A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P</w:t>
            </w:r>
            <w:r w:rsidR="006E2616" w:rsidRPr="00094137">
              <w:rPr>
                <w:rFonts w:ascii="Times New Roman" w:hAnsi="Times New Roman"/>
                <w:sz w:val="24"/>
              </w:rPr>
              <w:t>ost*diagn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8FA86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FB2BC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897CA" w14:textId="77777777" w:rsidR="006E2616" w:rsidRPr="00094137" w:rsidRDefault="006E261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453</w:t>
            </w:r>
          </w:p>
        </w:tc>
      </w:tr>
      <w:tr w:rsidR="00B91223" w:rsidRPr="00094137" w14:paraId="01EABA0C" w14:textId="77777777" w:rsidTr="00B91223">
        <w:trPr>
          <w:trHeight w:val="6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847CB4" w14:textId="0C4CBB37" w:rsidR="00B91223" w:rsidRPr="00094137" w:rsidRDefault="00634B27" w:rsidP="00B91223">
            <w:pPr>
              <w:spacing w:line="24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j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BA4B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975D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A6B140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79B3874D" w14:textId="77777777" w:rsidTr="00B91223">
        <w:trPr>
          <w:trHeight w:val="615"/>
        </w:trPr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7FEDFE38" w14:textId="43F365C2" w:rsidR="00B91223" w:rsidRPr="00094137" w:rsidRDefault="00634B27" w:rsidP="00B91223">
            <w:pPr>
              <w:spacing w:line="24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6"/>
                      <w:szCs w:val="26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v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6"/>
                      <w:szCs w:val="26"/>
                    </w:rPr>
                    <m:t>00k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99FC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3.36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64B43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0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AA226B3" w14:textId="77777777" w:rsidR="00B91223" w:rsidRPr="00094137" w:rsidRDefault="00B91223" w:rsidP="00B91223">
            <w:pPr>
              <w:spacing w:line="240" w:lineRule="auto"/>
              <w:jc w:val="center"/>
              <w:rPr>
                <w:rFonts w:ascii="Times New Roman" w:hAnsi="Times New Roman"/>
                <w:i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</w:tbl>
    <w:p w14:paraId="2270DE5C" w14:textId="3DDD83C5" w:rsidR="00340A37" w:rsidRPr="00094137" w:rsidRDefault="006E2616" w:rsidP="00ED17A2">
      <w:pPr>
        <w:spacing w:line="480" w:lineRule="auto"/>
        <w:rPr>
          <w:rFonts w:ascii="Times New Roman" w:hAnsi="Times New Roman"/>
          <w:sz w:val="24"/>
        </w:rPr>
      </w:pPr>
      <w:r w:rsidRPr="00094137">
        <w:rPr>
          <w:rFonts w:ascii="Times New Roman" w:hAnsi="Times New Roman"/>
          <w:i/>
          <w:sz w:val="24"/>
        </w:rPr>
        <w:t xml:space="preserve">Note. </w:t>
      </w:r>
      <w:r w:rsidRPr="00094137">
        <w:rPr>
          <w:rFonts w:ascii="Times New Roman" w:hAnsi="Times New Roman"/>
          <w:sz w:val="24"/>
        </w:rPr>
        <w:t xml:space="preserve">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5, *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1, *** indicates </w:t>
      </w:r>
      <w:r w:rsidRPr="00094137">
        <w:rPr>
          <w:rFonts w:ascii="Times New Roman" w:hAnsi="Times New Roman"/>
          <w:i/>
          <w:sz w:val="24"/>
        </w:rPr>
        <w:t xml:space="preserve">p </w:t>
      </w:r>
      <w:r w:rsidRPr="00094137">
        <w:rPr>
          <w:rFonts w:ascii="Times New Roman" w:hAnsi="Times New Roman"/>
          <w:sz w:val="24"/>
        </w:rPr>
        <w:t>≤ .001, G-SISE = German version of the Single</w:t>
      </w:r>
      <w:r w:rsidR="008D499C" w:rsidRPr="00094137">
        <w:rPr>
          <w:rFonts w:ascii="Times New Roman" w:hAnsi="Times New Roman"/>
          <w:sz w:val="24"/>
        </w:rPr>
        <w:t>-</w:t>
      </w:r>
      <w:r w:rsidRPr="00094137">
        <w:rPr>
          <w:rFonts w:ascii="Times New Roman" w:hAnsi="Times New Roman"/>
          <w:sz w:val="24"/>
        </w:rPr>
        <w:t>Item Self</w:t>
      </w:r>
      <w:r w:rsidR="008D499C" w:rsidRPr="00094137">
        <w:rPr>
          <w:rFonts w:ascii="Times New Roman" w:hAnsi="Times New Roman"/>
          <w:sz w:val="24"/>
        </w:rPr>
        <w:t>-</w:t>
      </w:r>
      <w:r w:rsidRPr="00094137">
        <w:rPr>
          <w:rFonts w:ascii="Times New Roman" w:hAnsi="Times New Roman"/>
          <w:sz w:val="24"/>
        </w:rPr>
        <w:t>Esteem</w:t>
      </w:r>
      <w:r w:rsidR="008D499C" w:rsidRPr="00094137">
        <w:rPr>
          <w:rFonts w:ascii="Times New Roman" w:hAnsi="Times New Roman"/>
          <w:sz w:val="24"/>
        </w:rPr>
        <w:t xml:space="preserve"> Scale</w:t>
      </w:r>
      <w:r w:rsidRPr="00094137">
        <w:rPr>
          <w:rFonts w:ascii="Times New Roman" w:hAnsi="Times New Roman"/>
          <w:sz w:val="24"/>
        </w:rPr>
        <w:t xml:space="preserve">, diagnosis = effect of participant ED diagnosis, </w:t>
      </w:r>
      <w:r w:rsidR="00D82B22" w:rsidRPr="00094137">
        <w:rPr>
          <w:rFonts w:ascii="Times New Roman" w:hAnsi="Times New Roman"/>
          <w:sz w:val="24"/>
        </w:rPr>
        <w:t>during </w:t>
      </w:r>
      <w:r w:rsidRPr="00094137">
        <w:rPr>
          <w:rFonts w:ascii="Times New Roman" w:hAnsi="Times New Roman"/>
          <w:sz w:val="24"/>
        </w:rPr>
        <w:t xml:space="preserve">= </w:t>
      </w:r>
      <w:r w:rsidR="008D499C" w:rsidRPr="00094137">
        <w:rPr>
          <w:rFonts w:ascii="Times New Roman" w:hAnsi="Times New Roman"/>
          <w:sz w:val="24"/>
        </w:rPr>
        <w:t>measurement time point</w:t>
      </w:r>
      <w:r w:rsidRPr="00094137">
        <w:rPr>
          <w:rFonts w:ascii="Times New Roman" w:hAnsi="Times New Roman"/>
          <w:sz w:val="24"/>
        </w:rPr>
        <w:t xml:space="preserve"> during the episode, post = measurement</w:t>
      </w:r>
      <w:r w:rsidR="008D499C" w:rsidRPr="00094137">
        <w:rPr>
          <w:rFonts w:ascii="Times New Roman" w:hAnsi="Times New Roman"/>
          <w:sz w:val="24"/>
        </w:rPr>
        <w:t xml:space="preserve"> time point</w:t>
      </w:r>
      <w:r w:rsidRPr="00094137">
        <w:rPr>
          <w:rFonts w:ascii="Times New Roman" w:hAnsi="Times New Roman"/>
          <w:sz w:val="24"/>
        </w:rPr>
        <w:t xml:space="preserve"> after the episode.</w:t>
      </w:r>
      <w:r w:rsidR="00A53DEB" w:rsidRPr="00094137">
        <w:rPr>
          <w:rFonts w:ascii="Times New Roman" w:hAnsi="Times New Roman"/>
          <w:sz w:val="24"/>
        </w:rPr>
        <w:t xml:space="preserve"> </w:t>
      </w:r>
      <w:r w:rsidR="00A721E3">
        <w:rPr>
          <w:rFonts w:ascii="Times New Roman" w:hAnsi="Times New Roman"/>
          <w:sz w:val="24"/>
          <w:vertAlign w:val="superscript"/>
        </w:rPr>
        <w:t>†</w:t>
      </w:r>
      <w:r w:rsidRPr="00094137">
        <w:rPr>
          <w:rFonts w:ascii="Times New Roman" w:hAnsi="Times New Roman"/>
          <w:sz w:val="24"/>
        </w:rPr>
        <w:t xml:space="preserve"> Random effect estimates are reported as standard deviations.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u</m:t>
            </m:r>
          </m:e>
          <m:sub>
            <m:r>
              <w:rPr>
                <w:rFonts w:ascii="Cambria Math" w:hAnsi="Cambria Math"/>
                <w:sz w:val="24"/>
              </w:rPr>
              <m:t>0jk</m:t>
            </m:r>
          </m:sub>
        </m:sSub>
      </m:oMath>
      <w:r w:rsidR="00B91223" w:rsidRPr="00094137">
        <w:rPr>
          <w:rFonts w:ascii="Times New Roman" w:eastAsiaTheme="minorEastAsia" w:hAnsi="Times New Roman"/>
          <w:sz w:val="24"/>
        </w:rPr>
        <w:t xml:space="preserve"> represents the random intercept for episode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4"/>
              </w:rPr>
              <m:t>00k</m:t>
            </m:r>
          </m:sub>
        </m:sSub>
      </m:oMath>
      <w:r w:rsidR="00B91223" w:rsidRPr="00094137">
        <w:rPr>
          <w:rFonts w:ascii="Times New Roman" w:eastAsiaTheme="minorEastAsia" w:hAnsi="Times New Roman"/>
          <w:sz w:val="24"/>
        </w:rPr>
        <w:t xml:space="preserve"> for participant.</w:t>
      </w:r>
      <w:r w:rsidR="00B91223" w:rsidRPr="00094137">
        <w:rPr>
          <w:rFonts w:ascii="Times New Roman" w:hAnsi="Times New Roman"/>
          <w:sz w:val="24"/>
        </w:rPr>
        <w:t xml:space="preserve"> </w:t>
      </w:r>
      <w:r w:rsidR="00A721E3">
        <w:rPr>
          <w:rFonts w:ascii="Times New Roman" w:hAnsi="Times New Roman"/>
          <w:sz w:val="24"/>
          <w:vertAlign w:val="superscript"/>
        </w:rPr>
        <w:t>‡</w:t>
      </w:r>
      <w:r w:rsidRPr="00094137">
        <w:rPr>
          <w:rFonts w:ascii="Times New Roman" w:hAnsi="Times New Roman"/>
          <w:sz w:val="24"/>
          <w:vertAlign w:val="superscript"/>
        </w:rPr>
        <w:t xml:space="preserve"> </w:t>
      </w:r>
      <w:r w:rsidRPr="00094137">
        <w:rPr>
          <w:rFonts w:ascii="Times New Roman" w:hAnsi="Times New Roman"/>
          <w:sz w:val="24"/>
        </w:rPr>
        <w:t>Since the G-SISE has five levels, the four intercepts reflect the log odds of a participant falling into</w:t>
      </w:r>
      <w:r w:rsidR="008D499C" w:rsidRPr="00094137">
        <w:rPr>
          <w:rFonts w:ascii="Times New Roman" w:hAnsi="Times New Roman"/>
          <w:sz w:val="24"/>
        </w:rPr>
        <w:t>,</w:t>
      </w:r>
      <w:r w:rsidRPr="00094137">
        <w:rPr>
          <w:rFonts w:ascii="Times New Roman" w:hAnsi="Times New Roman"/>
          <w:sz w:val="24"/>
        </w:rPr>
        <w:t xml:space="preserve"> e.g., level ≤ 1 versus level &gt; 1 </w:t>
      </w:r>
      <w:r w:rsidRPr="00094137">
        <w:rPr>
          <w:rFonts w:ascii="Times New Roman" w:hAnsi="Times New Roman"/>
          <w:sz w:val="24"/>
        </w:rPr>
        <w:lastRenderedPageBreak/>
        <w:t>when the predictor values are set to their reference level (i.e., no diagnosis of eating disorder and pre</w:t>
      </w:r>
      <w:r w:rsidR="008D499C" w:rsidRPr="00094137">
        <w:rPr>
          <w:rFonts w:ascii="Times New Roman" w:hAnsi="Times New Roman"/>
          <w:sz w:val="24"/>
        </w:rPr>
        <w:t>-</w:t>
      </w:r>
      <w:r w:rsidR="006929CA">
        <w:rPr>
          <w:rFonts w:ascii="Times New Roman" w:hAnsi="Times New Roman"/>
          <w:sz w:val="24"/>
        </w:rPr>
        <w:t xml:space="preserve">episode). </w:t>
      </w:r>
      <w:r w:rsidR="00340A37" w:rsidRPr="00094137">
        <w:rPr>
          <w:b/>
        </w:rPr>
        <w:br w:type="page"/>
      </w:r>
    </w:p>
    <w:p w14:paraId="0B12F86B" w14:textId="00B624F9" w:rsidR="00F91F0F" w:rsidRPr="00094137" w:rsidRDefault="00F91F0F" w:rsidP="00F91F0F">
      <w:pPr>
        <w:spacing w:line="480" w:lineRule="auto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b/>
          <w:sz w:val="24"/>
          <w:szCs w:val="24"/>
        </w:rPr>
        <w:lastRenderedPageBreak/>
        <w:t xml:space="preserve">Table </w:t>
      </w:r>
      <w:r w:rsidR="003A3399">
        <w:rPr>
          <w:rFonts w:ascii="Times New Roman" w:eastAsiaTheme="minorEastAsia" w:hAnsi="Times New Roman" w:cs="Times New Roman"/>
          <w:b/>
          <w:sz w:val="24"/>
          <w:szCs w:val="24"/>
        </w:rPr>
        <w:t>S5</w:t>
      </w:r>
    </w:p>
    <w:p w14:paraId="1D98D1D4" w14:textId="77777777" w:rsidR="00A40096" w:rsidRPr="00094137" w:rsidRDefault="00A40096" w:rsidP="00A40096">
      <w:pPr>
        <w:spacing w:after="0" w:line="480" w:lineRule="auto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094137">
        <w:rPr>
          <w:rFonts w:ascii="Times New Roman" w:eastAsiaTheme="minorEastAsia" w:hAnsi="Times New Roman" w:cs="Times New Roman"/>
          <w:i/>
          <w:sz w:val="24"/>
          <w:szCs w:val="24"/>
        </w:rPr>
        <w:t>Prediction model for BISS and BIMTM across the season</w:t>
      </w:r>
    </w:p>
    <w:tbl>
      <w:tblPr>
        <w:tblStyle w:val="a3"/>
        <w:tblW w:w="9551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85"/>
        <w:gridCol w:w="2693"/>
        <w:gridCol w:w="1418"/>
        <w:gridCol w:w="165"/>
        <w:gridCol w:w="1061"/>
        <w:gridCol w:w="2229"/>
      </w:tblGrid>
      <w:tr w:rsidR="00A40096" w:rsidRPr="00094137" w14:paraId="330811DE" w14:textId="77777777" w:rsidTr="00A40096">
        <w:trPr>
          <w:trHeight w:val="567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 w14:paraId="0AB67BC0" w14:textId="77777777" w:rsidR="00A40096" w:rsidRPr="00094137" w:rsidRDefault="00A4009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</w:tcPr>
          <w:p w14:paraId="15B61E0A" w14:textId="77777777" w:rsidR="00A40096" w:rsidRPr="00094137" w:rsidRDefault="00A4009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Model parameter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B1C56" w14:textId="77777777" w:rsidR="00A40096" w:rsidRPr="00094137" w:rsidRDefault="00A4009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imate</w:t>
            </w:r>
          </w:p>
        </w:tc>
        <w:tc>
          <w:tcPr>
            <w:tcW w:w="1226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B348" w14:textId="77777777" w:rsidR="00A40096" w:rsidRPr="00094137" w:rsidRDefault="00A40096" w:rsidP="00823BEA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Est. Error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000000"/>
            </w:tcBorders>
          </w:tcPr>
          <w:p w14:paraId="316CB928" w14:textId="77777777" w:rsidR="00A40096" w:rsidRPr="00094137" w:rsidRDefault="00A40096" w:rsidP="00823BEA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i/>
                <w:sz w:val="24"/>
              </w:rPr>
              <w:t>p</w:t>
            </w:r>
            <w:r w:rsidRPr="00094137">
              <w:rPr>
                <w:rFonts w:ascii="Times New Roman" w:hAnsi="Times New Roman"/>
                <w:sz w:val="24"/>
              </w:rPr>
              <w:t>-value (two-sided)</w:t>
            </w:r>
          </w:p>
        </w:tc>
      </w:tr>
      <w:tr w:rsidR="00A40096" w:rsidRPr="00094137" w14:paraId="7463CF56" w14:textId="77777777" w:rsidTr="00A40096">
        <w:trPr>
          <w:trHeight w:val="534"/>
        </w:trPr>
        <w:tc>
          <w:tcPr>
            <w:tcW w:w="1985" w:type="dxa"/>
            <w:tcBorders>
              <w:top w:val="nil"/>
              <w:bottom w:val="single" w:sz="8" w:space="0" w:color="FFFFFF"/>
              <w:right w:val="single" w:sz="8" w:space="0" w:color="FFFFFF"/>
            </w:tcBorders>
          </w:tcPr>
          <w:p w14:paraId="03E61E97" w14:textId="32C7EA33" w:rsidR="00A40096" w:rsidRPr="00094137" w:rsidRDefault="00B91223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BISS</w:t>
            </w:r>
          </w:p>
        </w:tc>
        <w:tc>
          <w:tcPr>
            <w:tcW w:w="2693" w:type="dxa"/>
            <w:tcBorders>
              <w:top w:val="nil"/>
              <w:bottom w:val="single" w:sz="8" w:space="0" w:color="FFFFFF"/>
              <w:right w:val="single" w:sz="8" w:space="0" w:color="FFFFFF"/>
            </w:tcBorders>
          </w:tcPr>
          <w:p w14:paraId="2E30310B" w14:textId="77777777" w:rsidR="00A40096" w:rsidRPr="00094137" w:rsidRDefault="00A4009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583" w:type="dxa"/>
            <w:gridSpan w:val="2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D63097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4.28</w:t>
            </w:r>
          </w:p>
        </w:tc>
        <w:tc>
          <w:tcPr>
            <w:tcW w:w="1061" w:type="dxa"/>
            <w:tcBorders>
              <w:top w:val="nil"/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2D02B" w14:textId="7B5D3031" w:rsidR="00A40096" w:rsidRPr="00094137" w:rsidRDefault="002156E1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10</w:t>
            </w:r>
            <w:bookmarkStart w:id="1" w:name="_GoBack"/>
            <w:bookmarkEnd w:id="1"/>
          </w:p>
        </w:tc>
        <w:tc>
          <w:tcPr>
            <w:tcW w:w="2229" w:type="dxa"/>
            <w:tcBorders>
              <w:top w:val="nil"/>
              <w:bottom w:val="single" w:sz="8" w:space="0" w:color="FFFFFF"/>
            </w:tcBorders>
            <w:vAlign w:val="bottom"/>
          </w:tcPr>
          <w:p w14:paraId="61C8EE1E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A40096" w:rsidRPr="00094137" w14:paraId="0BA7588D" w14:textId="77777777" w:rsidTr="00823BEA">
        <w:trPr>
          <w:trHeight w:val="534"/>
        </w:trPr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</w:tcPr>
          <w:p w14:paraId="3415F94C" w14:textId="77777777" w:rsidR="00A40096" w:rsidRPr="00094137" w:rsidRDefault="00A4009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</w:tcPr>
          <w:p w14:paraId="4A09B78B" w14:textId="14896098" w:rsidR="00A40096" w:rsidRPr="00094137" w:rsidRDefault="00233F4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</w:t>
            </w:r>
            <w:r w:rsidR="00A40096" w:rsidRPr="00094137">
              <w:rPr>
                <w:rFonts w:ascii="Times New Roman" w:hAnsi="Times New Roman"/>
                <w:sz w:val="24"/>
              </w:rPr>
              <w:t>iagnosis</w:t>
            </w:r>
          </w:p>
        </w:tc>
        <w:tc>
          <w:tcPr>
            <w:tcW w:w="1583" w:type="dxa"/>
            <w:gridSpan w:val="2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D32EA7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2.32</w:t>
            </w:r>
          </w:p>
        </w:tc>
        <w:tc>
          <w:tcPr>
            <w:tcW w:w="1061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B1B0BB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23</w:t>
            </w:r>
          </w:p>
        </w:tc>
        <w:tc>
          <w:tcPr>
            <w:tcW w:w="2229" w:type="dxa"/>
            <w:tcBorders>
              <w:bottom w:val="single" w:sz="8" w:space="0" w:color="FFFFFF"/>
            </w:tcBorders>
            <w:vAlign w:val="bottom"/>
          </w:tcPr>
          <w:p w14:paraId="34D5DDB6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A40096" w:rsidRPr="00094137" w14:paraId="4CFBF658" w14:textId="77777777" w:rsidTr="00823BEA">
        <w:trPr>
          <w:trHeight w:val="534"/>
        </w:trPr>
        <w:tc>
          <w:tcPr>
            <w:tcW w:w="1985" w:type="dxa"/>
            <w:tcBorders>
              <w:bottom w:val="single" w:sz="8" w:space="0" w:color="FFFFFF"/>
              <w:right w:val="single" w:sz="8" w:space="0" w:color="FFFFFF"/>
            </w:tcBorders>
          </w:tcPr>
          <w:p w14:paraId="2DFCCD00" w14:textId="77777777" w:rsidR="00A40096" w:rsidRPr="00094137" w:rsidRDefault="00A4009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bottom w:val="single" w:sz="8" w:space="0" w:color="FFFFFF"/>
              <w:right w:val="single" w:sz="8" w:space="0" w:color="FFFFFF"/>
            </w:tcBorders>
          </w:tcPr>
          <w:p w14:paraId="5651402E" w14:textId="4030E860" w:rsidR="00A40096" w:rsidRPr="00094137" w:rsidRDefault="00233F4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94137">
              <w:rPr>
                <w:rFonts w:ascii="Times New Roman" w:hAnsi="Times New Roman"/>
                <w:sz w:val="24"/>
              </w:rPr>
              <w:t>E</w:t>
            </w:r>
            <w:r w:rsidR="00A40096" w:rsidRPr="00094137">
              <w:rPr>
                <w:rFonts w:ascii="Times New Roman" w:hAnsi="Times New Roman"/>
                <w:sz w:val="24"/>
              </w:rPr>
              <w:t>pisode_log</w:t>
            </w:r>
            <w:proofErr w:type="spellEnd"/>
          </w:p>
        </w:tc>
        <w:tc>
          <w:tcPr>
            <w:tcW w:w="1583" w:type="dxa"/>
            <w:gridSpan w:val="2"/>
            <w:tcBorders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813FC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1061" w:type="dxa"/>
            <w:tcBorders>
              <w:bottom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353E8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229" w:type="dxa"/>
            <w:tcBorders>
              <w:bottom w:val="single" w:sz="8" w:space="0" w:color="FFFFFF"/>
            </w:tcBorders>
            <w:vAlign w:val="bottom"/>
          </w:tcPr>
          <w:p w14:paraId="3476CF50" w14:textId="74102DE7" w:rsidR="00A40096" w:rsidRPr="00094137" w:rsidRDefault="00BE77CE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.098</w:t>
            </w:r>
          </w:p>
        </w:tc>
      </w:tr>
      <w:tr w:rsidR="00A40096" w:rsidRPr="00094137" w14:paraId="3556C791" w14:textId="77777777" w:rsidTr="00823BEA">
        <w:trPr>
          <w:trHeight w:val="534"/>
        </w:trPr>
        <w:tc>
          <w:tcPr>
            <w:tcW w:w="1985" w:type="dxa"/>
            <w:tcBorders>
              <w:right w:val="single" w:sz="8" w:space="0" w:color="FFFFFF"/>
            </w:tcBorders>
          </w:tcPr>
          <w:p w14:paraId="79267657" w14:textId="77777777" w:rsidR="00A40096" w:rsidRPr="00094137" w:rsidRDefault="00A40096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8" w:space="0" w:color="FFFFFF"/>
            </w:tcBorders>
          </w:tcPr>
          <w:p w14:paraId="5396E8C8" w14:textId="0D2354D4" w:rsidR="00A40096" w:rsidRPr="00094137" w:rsidRDefault="00233F49" w:rsidP="00823BEA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94137">
              <w:rPr>
                <w:rFonts w:ascii="Times New Roman" w:hAnsi="Times New Roman"/>
                <w:sz w:val="24"/>
              </w:rPr>
              <w:t>E</w:t>
            </w:r>
            <w:r w:rsidR="00A40096" w:rsidRPr="00094137">
              <w:rPr>
                <w:rFonts w:ascii="Times New Roman" w:hAnsi="Times New Roman"/>
                <w:sz w:val="24"/>
              </w:rPr>
              <w:t>pisode_log</w:t>
            </w:r>
            <w:proofErr w:type="spellEnd"/>
            <w:r w:rsidR="00A40096" w:rsidRPr="00094137">
              <w:rPr>
                <w:rFonts w:ascii="Times New Roman" w:hAnsi="Times New Roman"/>
                <w:sz w:val="24"/>
              </w:rPr>
              <w:t>*diagnosis</w:t>
            </w:r>
          </w:p>
        </w:tc>
        <w:tc>
          <w:tcPr>
            <w:tcW w:w="1583" w:type="dxa"/>
            <w:gridSpan w:val="2"/>
            <w:tcBorders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D2030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  <w:vertAlign w:val="superscript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0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78C1FA" w14:textId="77777777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2229" w:type="dxa"/>
            <w:vAlign w:val="bottom"/>
          </w:tcPr>
          <w:p w14:paraId="4BB68D47" w14:textId="7525FA84" w:rsidR="00A40096" w:rsidRPr="00094137" w:rsidRDefault="00A40096" w:rsidP="00823BEA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.</w:t>
            </w:r>
            <w:r w:rsidR="0070669B" w:rsidRPr="00094137">
              <w:rPr>
                <w:rFonts w:ascii="Times New Roman" w:hAnsi="Times New Roman"/>
                <w:sz w:val="24"/>
              </w:rPr>
              <w:t>86</w:t>
            </w:r>
            <w:r w:rsidRPr="00094137">
              <w:rPr>
                <w:rFonts w:ascii="Times New Roman" w:hAnsi="Times New Roman"/>
                <w:sz w:val="24"/>
              </w:rPr>
              <w:t>0</w:t>
            </w:r>
          </w:p>
        </w:tc>
      </w:tr>
      <w:tr w:rsidR="00B91223" w:rsidRPr="00094137" w14:paraId="57D3067F" w14:textId="77777777" w:rsidTr="00A16AF8">
        <w:trPr>
          <w:trHeight w:val="534"/>
        </w:trPr>
        <w:tc>
          <w:tcPr>
            <w:tcW w:w="1985" w:type="dxa"/>
            <w:tcBorders>
              <w:right w:val="single" w:sz="8" w:space="0" w:color="FFFFFF"/>
            </w:tcBorders>
          </w:tcPr>
          <w:p w14:paraId="466B99E2" w14:textId="77777777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8" w:space="0" w:color="FFFFFF"/>
            </w:tcBorders>
          </w:tcPr>
          <w:p w14:paraId="28FB52A3" w14:textId="4A1A5A12" w:rsidR="00B91223" w:rsidRPr="00094137" w:rsidRDefault="00634B27" w:rsidP="00B91223">
            <w:pPr>
              <w:spacing w:line="480" w:lineRule="auto"/>
              <w:rPr>
                <w:rFonts w:ascii="Times New Roman" w:hAnsi="Times New Roman"/>
                <w:sz w:val="24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0j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83" w:type="dxa"/>
            <w:gridSpan w:val="2"/>
            <w:tcBorders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4C9E0165" w14:textId="2A2BBD3F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13</w:t>
            </w:r>
          </w:p>
        </w:tc>
        <w:tc>
          <w:tcPr>
            <w:tcW w:w="1061" w:type="dxa"/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64A852C9" w14:textId="6B07D501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2229" w:type="dxa"/>
          </w:tcPr>
          <w:p w14:paraId="287CD3B8" w14:textId="26836D45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00D2C6DD" w14:textId="77777777" w:rsidTr="00823BEA">
        <w:trPr>
          <w:trHeight w:val="534"/>
        </w:trPr>
        <w:tc>
          <w:tcPr>
            <w:tcW w:w="1985" w:type="dxa"/>
            <w:tcBorders>
              <w:right w:val="single" w:sz="8" w:space="0" w:color="FFFFFF"/>
            </w:tcBorders>
          </w:tcPr>
          <w:p w14:paraId="41B0CBC0" w14:textId="142E960D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BIMTM</w:t>
            </w:r>
          </w:p>
        </w:tc>
        <w:tc>
          <w:tcPr>
            <w:tcW w:w="2693" w:type="dxa"/>
            <w:tcBorders>
              <w:right w:val="single" w:sz="8" w:space="0" w:color="FFFFFF"/>
            </w:tcBorders>
          </w:tcPr>
          <w:p w14:paraId="36855CF1" w14:textId="77777777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Intercept</w:t>
            </w:r>
          </w:p>
        </w:tc>
        <w:tc>
          <w:tcPr>
            <w:tcW w:w="1583" w:type="dxa"/>
            <w:gridSpan w:val="2"/>
            <w:tcBorders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4B5B60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10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FD32D7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2229" w:type="dxa"/>
            <w:vAlign w:val="bottom"/>
          </w:tcPr>
          <w:p w14:paraId="5A942816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-</w:t>
            </w:r>
          </w:p>
        </w:tc>
      </w:tr>
      <w:tr w:rsidR="00B91223" w:rsidRPr="00094137" w14:paraId="117DBED2" w14:textId="77777777" w:rsidTr="00823BEA">
        <w:trPr>
          <w:trHeight w:val="534"/>
        </w:trPr>
        <w:tc>
          <w:tcPr>
            <w:tcW w:w="1985" w:type="dxa"/>
            <w:tcBorders>
              <w:right w:val="single" w:sz="8" w:space="0" w:color="FFFFFF"/>
            </w:tcBorders>
          </w:tcPr>
          <w:p w14:paraId="3123AADB" w14:textId="77777777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8" w:space="0" w:color="FFFFFF"/>
            </w:tcBorders>
          </w:tcPr>
          <w:p w14:paraId="405E7198" w14:textId="52E057D0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Diagnosis</w:t>
            </w:r>
          </w:p>
        </w:tc>
        <w:tc>
          <w:tcPr>
            <w:tcW w:w="1583" w:type="dxa"/>
            <w:gridSpan w:val="2"/>
            <w:tcBorders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38B7FD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36</w:t>
            </w:r>
          </w:p>
        </w:tc>
        <w:tc>
          <w:tcPr>
            <w:tcW w:w="10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725F2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9</w:t>
            </w:r>
          </w:p>
        </w:tc>
        <w:tc>
          <w:tcPr>
            <w:tcW w:w="2229" w:type="dxa"/>
            <w:vAlign w:val="bottom"/>
          </w:tcPr>
          <w:p w14:paraId="2877A83C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  <w:tr w:rsidR="00B91223" w:rsidRPr="00094137" w14:paraId="25008B83" w14:textId="77777777" w:rsidTr="00823BEA">
        <w:trPr>
          <w:trHeight w:val="534"/>
        </w:trPr>
        <w:tc>
          <w:tcPr>
            <w:tcW w:w="1985" w:type="dxa"/>
            <w:tcBorders>
              <w:right w:val="single" w:sz="8" w:space="0" w:color="FFFFFF"/>
            </w:tcBorders>
          </w:tcPr>
          <w:p w14:paraId="200E3A89" w14:textId="77777777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8" w:space="0" w:color="FFFFFF"/>
            </w:tcBorders>
          </w:tcPr>
          <w:p w14:paraId="5CE84EBE" w14:textId="1E6AF028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94137">
              <w:rPr>
                <w:rFonts w:ascii="Times New Roman" w:hAnsi="Times New Roman"/>
                <w:sz w:val="24"/>
              </w:rPr>
              <w:t>Episode_log</w:t>
            </w:r>
            <w:proofErr w:type="spellEnd"/>
          </w:p>
        </w:tc>
        <w:tc>
          <w:tcPr>
            <w:tcW w:w="1583" w:type="dxa"/>
            <w:gridSpan w:val="2"/>
            <w:tcBorders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1B8F9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10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1FC27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2229" w:type="dxa"/>
            <w:vAlign w:val="bottom"/>
          </w:tcPr>
          <w:p w14:paraId="03F339E4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.501</w:t>
            </w:r>
          </w:p>
        </w:tc>
      </w:tr>
      <w:tr w:rsidR="00B91223" w:rsidRPr="00094137" w14:paraId="6FA8BACC" w14:textId="77777777" w:rsidTr="00B91223">
        <w:trPr>
          <w:trHeight w:val="534"/>
        </w:trPr>
        <w:tc>
          <w:tcPr>
            <w:tcW w:w="1985" w:type="dxa"/>
            <w:tcBorders>
              <w:right w:val="single" w:sz="8" w:space="0" w:color="FFFFFF"/>
            </w:tcBorders>
          </w:tcPr>
          <w:p w14:paraId="20F4F676" w14:textId="77777777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right w:val="single" w:sz="8" w:space="0" w:color="FFFFFF"/>
            </w:tcBorders>
          </w:tcPr>
          <w:p w14:paraId="709FC67C" w14:textId="6703DE20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094137">
              <w:rPr>
                <w:rFonts w:ascii="Times New Roman" w:hAnsi="Times New Roman"/>
                <w:sz w:val="24"/>
              </w:rPr>
              <w:t>Episode_log</w:t>
            </w:r>
            <w:proofErr w:type="spellEnd"/>
            <w:r w:rsidRPr="00094137">
              <w:rPr>
                <w:rFonts w:ascii="Times New Roman" w:hAnsi="Times New Roman"/>
                <w:sz w:val="24"/>
              </w:rPr>
              <w:t>*diagnosis</w:t>
            </w:r>
          </w:p>
        </w:tc>
        <w:tc>
          <w:tcPr>
            <w:tcW w:w="1583" w:type="dxa"/>
            <w:gridSpan w:val="2"/>
            <w:tcBorders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E7709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1061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97501" w14:textId="77777777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4</w:t>
            </w:r>
          </w:p>
        </w:tc>
        <w:tc>
          <w:tcPr>
            <w:tcW w:w="2229" w:type="dxa"/>
            <w:vAlign w:val="bottom"/>
          </w:tcPr>
          <w:p w14:paraId="0E8A6DF3" w14:textId="7298FF10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.00</w:t>
            </w:r>
            <w:r w:rsidR="0070669B" w:rsidRPr="00094137">
              <w:rPr>
                <w:rFonts w:ascii="Times New Roman" w:hAnsi="Times New Roman"/>
                <w:sz w:val="24"/>
              </w:rPr>
              <w:t>4</w:t>
            </w:r>
            <w:r w:rsidRPr="00094137">
              <w:rPr>
                <w:rFonts w:ascii="Times New Roman" w:hAnsi="Times New Roman"/>
                <w:sz w:val="24"/>
              </w:rPr>
              <w:t>**</w:t>
            </w:r>
          </w:p>
        </w:tc>
      </w:tr>
      <w:tr w:rsidR="00B91223" w:rsidRPr="00094137" w14:paraId="5A4EA33A" w14:textId="77777777" w:rsidTr="00823BEA">
        <w:trPr>
          <w:trHeight w:val="534"/>
        </w:trPr>
        <w:tc>
          <w:tcPr>
            <w:tcW w:w="1985" w:type="dxa"/>
            <w:tcBorders>
              <w:bottom w:val="single" w:sz="4" w:space="0" w:color="auto"/>
              <w:right w:val="single" w:sz="8" w:space="0" w:color="FFFFFF"/>
            </w:tcBorders>
          </w:tcPr>
          <w:p w14:paraId="2BC0C63C" w14:textId="77777777" w:rsidR="00B91223" w:rsidRPr="00094137" w:rsidRDefault="00B91223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693" w:type="dxa"/>
            <w:tcBorders>
              <w:bottom w:val="single" w:sz="4" w:space="0" w:color="auto"/>
              <w:right w:val="single" w:sz="8" w:space="0" w:color="FFFFFF"/>
            </w:tcBorders>
          </w:tcPr>
          <w:p w14:paraId="1D81C317" w14:textId="01D41712" w:rsidR="00B91223" w:rsidRPr="00094137" w:rsidRDefault="00634B27" w:rsidP="00B91223">
            <w:pPr>
              <w:spacing w:line="480" w:lineRule="auto"/>
              <w:rPr>
                <w:rFonts w:ascii="Times New Roman" w:hAnsi="Times New Roman"/>
                <w:sz w:val="24"/>
              </w:rPr>
            </w:pP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u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Cs w:val="24"/>
                    </w:rPr>
                    <m:t>0j</m:t>
                  </m:r>
                </m:sub>
              </m:sSub>
            </m:oMath>
            <w:r w:rsidR="00A721E3">
              <w:rPr>
                <w:rFonts w:ascii="Times New Roman" w:hAnsi="Times New Roman"/>
                <w:sz w:val="24"/>
                <w:vertAlign w:val="superscript"/>
              </w:rPr>
              <w:t>†</w:t>
            </w:r>
          </w:p>
        </w:tc>
        <w:tc>
          <w:tcPr>
            <w:tcW w:w="1583" w:type="dxa"/>
            <w:gridSpan w:val="2"/>
            <w:tcBorders>
              <w:bottom w:val="single" w:sz="4" w:space="0" w:color="auto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61449" w14:textId="74B84316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50092" w14:textId="5BF2A1D8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bottom"/>
          </w:tcPr>
          <w:p w14:paraId="6553C8E3" w14:textId="0637C93E" w:rsidR="00B91223" w:rsidRPr="00094137" w:rsidRDefault="00B91223" w:rsidP="00B91223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094137">
              <w:rPr>
                <w:rFonts w:ascii="Times New Roman" w:hAnsi="Times New Roman"/>
                <w:sz w:val="24"/>
              </w:rPr>
              <w:t>&lt;.001***</w:t>
            </w:r>
          </w:p>
        </w:tc>
      </w:tr>
    </w:tbl>
    <w:p w14:paraId="15ACD9B8" w14:textId="21DD5200" w:rsidR="00340A37" w:rsidRPr="00835C57" w:rsidRDefault="00A40096" w:rsidP="00ED17A2">
      <w:pPr>
        <w:spacing w:after="0" w:line="480" w:lineRule="auto"/>
        <w:rPr>
          <w:rFonts w:ascii="Times New Roman" w:hAnsi="Times New Roman"/>
          <w:i/>
          <w:sz w:val="24"/>
        </w:rPr>
      </w:pPr>
      <w:r w:rsidRPr="00094137">
        <w:rPr>
          <w:rFonts w:ascii="Times New Roman" w:hAnsi="Times New Roman"/>
          <w:i/>
          <w:sz w:val="24"/>
        </w:rPr>
        <w:t xml:space="preserve">Note. </w:t>
      </w:r>
      <w:r w:rsidRPr="00094137">
        <w:rPr>
          <w:rFonts w:ascii="Times New Roman" w:hAnsi="Times New Roman"/>
          <w:sz w:val="24"/>
        </w:rPr>
        <w:t xml:space="preserve">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5, ** indicates </w:t>
      </w:r>
      <w:r w:rsidRPr="00094137">
        <w:rPr>
          <w:rFonts w:ascii="Times New Roman" w:hAnsi="Times New Roman"/>
          <w:i/>
          <w:sz w:val="24"/>
        </w:rPr>
        <w:t>p</w:t>
      </w:r>
      <w:r w:rsidRPr="00094137">
        <w:rPr>
          <w:rFonts w:ascii="Times New Roman" w:hAnsi="Times New Roman"/>
          <w:sz w:val="24"/>
        </w:rPr>
        <w:t xml:space="preserve"> ≤ .01, *** indicates </w:t>
      </w:r>
      <w:r w:rsidRPr="00094137">
        <w:rPr>
          <w:rFonts w:ascii="Times New Roman" w:hAnsi="Times New Roman"/>
          <w:i/>
          <w:sz w:val="24"/>
        </w:rPr>
        <w:t xml:space="preserve">p </w:t>
      </w:r>
      <w:r w:rsidRPr="00094137">
        <w:rPr>
          <w:rFonts w:ascii="Times New Roman" w:hAnsi="Times New Roman"/>
          <w:sz w:val="24"/>
        </w:rPr>
        <w:t xml:space="preserve">≤ .001, BISS = Body Image States Scale, BIMTM = Body Image Matrix of Thinness and Muscularity, </w:t>
      </w:r>
      <w:r w:rsidR="00734B84" w:rsidRPr="00094137">
        <w:rPr>
          <w:rFonts w:ascii="Times New Roman" w:hAnsi="Times New Roman"/>
          <w:sz w:val="24"/>
        </w:rPr>
        <w:t xml:space="preserve">diagnosis = effect of participant ED diagnosis, </w:t>
      </w:r>
      <w:proofErr w:type="spellStart"/>
      <w:r w:rsidRPr="00094137">
        <w:rPr>
          <w:rFonts w:ascii="Times New Roman" w:hAnsi="Times New Roman"/>
          <w:sz w:val="24"/>
        </w:rPr>
        <w:t>episode_log</w:t>
      </w:r>
      <w:proofErr w:type="spellEnd"/>
      <w:r w:rsidRPr="00094137">
        <w:rPr>
          <w:rFonts w:ascii="Times New Roman" w:hAnsi="Times New Roman"/>
          <w:sz w:val="24"/>
        </w:rPr>
        <w:t xml:space="preserve"> = log-transformed number of episodes. </w:t>
      </w:r>
      <w:r w:rsidR="00A721E3">
        <w:rPr>
          <w:rFonts w:ascii="Times New Roman" w:hAnsi="Times New Roman"/>
          <w:sz w:val="24"/>
          <w:vertAlign w:val="superscript"/>
        </w:rPr>
        <w:t>†</w:t>
      </w:r>
      <w:r w:rsidRPr="00094137">
        <w:rPr>
          <w:rFonts w:ascii="Times New Roman" w:hAnsi="Times New Roman"/>
          <w:sz w:val="24"/>
        </w:rPr>
        <w:t xml:space="preserve"> Random effect estimates are reported as standard deviations.</w:t>
      </w:r>
      <w:r w:rsidR="00835C57" w:rsidRPr="00094137">
        <w:rPr>
          <w:rFonts w:ascii="Times New Roman" w:hAnsi="Times New Roman"/>
          <w:sz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</w:rPr>
              <m:t>u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</w:rPr>
              <m:t>0j</m:t>
            </m:r>
          </m:sub>
        </m:sSub>
      </m:oMath>
      <w:r w:rsidR="00835C57" w:rsidRPr="00094137">
        <w:rPr>
          <w:rFonts w:ascii="Times New Roman" w:hAnsi="Times New Roman"/>
          <w:szCs w:val="24"/>
        </w:rPr>
        <w:t xml:space="preserve"> </w:t>
      </w:r>
      <w:r w:rsidR="00835C57" w:rsidRPr="00D35CFD">
        <w:rPr>
          <w:rFonts w:ascii="Times New Roman" w:hAnsi="Times New Roman"/>
          <w:sz w:val="24"/>
          <w:szCs w:val="24"/>
        </w:rPr>
        <w:t>represents the random intercept for the participant level.</w:t>
      </w:r>
    </w:p>
    <w:sectPr w:rsidR="00340A37" w:rsidRPr="00835C57" w:rsidSect="00410AF7">
      <w:footerReference w:type="even" r:id="rId8"/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07DE655" w16cex:dateUtc="2024-07-29T09:37:00Z"/>
  <w16cex:commentExtensible w16cex:durableId="0A47A0E9" w16cex:dateUtc="2024-07-29T09:41:00Z"/>
  <w16cex:commentExtensible w16cex:durableId="29836A72" w16cex:dateUtc="2024-07-29T09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692446BA" w16cid:durableId="65EA5C3E"/>
  <w16cid:commentId w16cid:paraId="136D022B" w16cid:durableId="307DE655"/>
  <w16cid:commentId w16cid:paraId="7C65A98E" w16cid:durableId="579FE7DF"/>
  <w16cid:commentId w16cid:paraId="3CA2AE64" w16cid:durableId="0A47A0E9"/>
  <w16cid:commentId w16cid:paraId="3A7E18EB" w16cid:durableId="29836A7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7C2601" w14:textId="77777777" w:rsidR="00634B27" w:rsidRPr="00094137" w:rsidRDefault="00634B27" w:rsidP="00873DA3">
      <w:pPr>
        <w:spacing w:after="0" w:line="240" w:lineRule="auto"/>
      </w:pPr>
      <w:r w:rsidRPr="00094137">
        <w:separator/>
      </w:r>
    </w:p>
  </w:endnote>
  <w:endnote w:type="continuationSeparator" w:id="0">
    <w:p w14:paraId="1203F134" w14:textId="77777777" w:rsidR="00634B27" w:rsidRPr="00094137" w:rsidRDefault="00634B27" w:rsidP="00873DA3">
      <w:pPr>
        <w:spacing w:after="0" w:line="240" w:lineRule="auto"/>
      </w:pPr>
      <w:r w:rsidRPr="0009413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843C80" w14:textId="77777777" w:rsidR="00670620" w:rsidRPr="00094137" w:rsidRDefault="00670620">
    <w:pPr>
      <w:pStyle w:val="Fuzeile"/>
      <w:rPr>
        <w:color w:val="C00000"/>
        <w:szCs w:val="24"/>
      </w:rPr>
    </w:pPr>
    <w:r w:rsidRPr="00214B95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E8D0A08" wp14:editId="13C6B3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65494E8" w14:textId="613B1A7A" w:rsidR="00670620" w:rsidRPr="00094137" w:rsidRDefault="0067062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094137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094137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94137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94137">
                            <w:rPr>
                              <w:color w:val="000000" w:themeColor="text1"/>
                              <w:szCs w:val="40"/>
                              <w:rPrChange w:id="2" w:author="Sarah Mannion" w:date="2024-07-23T15:01:00Z">
                                <w:rPr>
                                  <w:noProof/>
                                  <w:color w:val="000000" w:themeColor="text1"/>
                                  <w:szCs w:val="40"/>
                                </w:rPr>
                              </w:rPrChange>
                            </w:rPr>
                            <w:t>11</w:t>
                          </w:r>
                          <w:r w:rsidRPr="00094137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8D0A0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65494E8" w14:textId="613B1A7A" w:rsidR="00670620" w:rsidRPr="00094137" w:rsidRDefault="0067062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094137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094137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094137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94137">
                      <w:rPr>
                        <w:color w:val="000000" w:themeColor="text1"/>
                        <w:szCs w:val="40"/>
                        <w:rPrChange w:id="3" w:author="Sarah Mannion" w:date="2024-07-23T15:01:00Z">
                          <w:rPr>
                            <w:noProof/>
                            <w:color w:val="000000" w:themeColor="text1"/>
                            <w:szCs w:val="40"/>
                          </w:rPr>
                        </w:rPrChange>
                      </w:rPr>
                      <w:t>11</w:t>
                    </w:r>
                    <w:r w:rsidRPr="00094137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F20071" w14:textId="77777777" w:rsidR="00670620" w:rsidRPr="00094137" w:rsidRDefault="00670620">
    <w:pPr>
      <w:pStyle w:val="Fuzeile"/>
      <w:rPr>
        <w:b/>
        <w:sz w:val="20"/>
        <w:szCs w:val="24"/>
      </w:rPr>
    </w:pPr>
    <w:r w:rsidRPr="00214B95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8D9FF2B" wp14:editId="6E1EFF2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951C261" w14:textId="46A2516B" w:rsidR="00670620" w:rsidRPr="00094137" w:rsidRDefault="00670620">
                          <w:pPr>
                            <w:pStyle w:val="Fuzeile"/>
                            <w:jc w:val="right"/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</w:pPr>
                          <w:r w:rsidRPr="00094137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094137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94137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156E1">
                            <w:rPr>
                              <w:rFonts w:ascii="Times New Roman" w:hAnsi="Times New Roman" w:cs="Times New Roman"/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094137">
                            <w:rPr>
                              <w:rFonts w:ascii="Times New Roman" w:hAnsi="Times New Roman" w:cs="Times New Roman"/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8D9FF2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951C261" w14:textId="46A2516B" w:rsidR="00670620" w:rsidRPr="00094137" w:rsidRDefault="00670620">
                    <w:pPr>
                      <w:pStyle w:val="Fuzeile"/>
                      <w:jc w:val="right"/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</w:pPr>
                    <w:r w:rsidRPr="00094137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fldChar w:fldCharType="begin"/>
                    </w:r>
                    <w:r w:rsidRPr="00094137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094137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fldChar w:fldCharType="separate"/>
                    </w:r>
                    <w:r w:rsidR="002156E1">
                      <w:rPr>
                        <w:rFonts w:ascii="Times New Roman" w:hAnsi="Times New Roman" w:cs="Times New Roman"/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094137">
                      <w:rPr>
                        <w:rFonts w:ascii="Times New Roman" w:hAnsi="Times New Roman" w:cs="Times New Roman"/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87DE01" w14:textId="77777777" w:rsidR="00634B27" w:rsidRPr="00094137" w:rsidRDefault="00634B27" w:rsidP="00873DA3">
      <w:pPr>
        <w:spacing w:after="0" w:line="240" w:lineRule="auto"/>
      </w:pPr>
      <w:r w:rsidRPr="00094137">
        <w:separator/>
      </w:r>
    </w:p>
  </w:footnote>
  <w:footnote w:type="continuationSeparator" w:id="0">
    <w:p w14:paraId="63C80EE3" w14:textId="77777777" w:rsidR="00634B27" w:rsidRPr="00094137" w:rsidRDefault="00634B27" w:rsidP="00873DA3">
      <w:pPr>
        <w:spacing w:after="0" w:line="240" w:lineRule="auto"/>
      </w:pPr>
      <w:r w:rsidRPr="00094137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99CE00F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627B1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D64F06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5F464D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3163BB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118187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A6FB3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2B26FF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E1ADB1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380B9C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EC0601A"/>
    <w:multiLevelType w:val="multilevel"/>
    <w:tmpl w:val="9F1C7532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45D843EF"/>
    <w:multiLevelType w:val="hybridMultilevel"/>
    <w:tmpl w:val="8BD4B132"/>
    <w:lvl w:ilvl="0" w:tplc="C9348C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56C4B"/>
    <w:multiLevelType w:val="hybridMultilevel"/>
    <w:tmpl w:val="C36ED0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2"/>
  </w:num>
  <w:num w:numId="12">
    <w:abstractNumId w:val="11"/>
  </w:num>
  <w:num w:numId="13">
    <w:abstractNumId w:val="1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4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rah Mannion">
    <w15:presenceInfo w15:providerId="Windows Live" w15:userId="b02ff0aa195ed3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CD"/>
    <w:rsid w:val="000001F1"/>
    <w:rsid w:val="000004D3"/>
    <w:rsid w:val="00001105"/>
    <w:rsid w:val="000012F9"/>
    <w:rsid w:val="00001441"/>
    <w:rsid w:val="0000153B"/>
    <w:rsid w:val="00001F21"/>
    <w:rsid w:val="00002C17"/>
    <w:rsid w:val="000045BD"/>
    <w:rsid w:val="00006B44"/>
    <w:rsid w:val="00006CEB"/>
    <w:rsid w:val="0001257C"/>
    <w:rsid w:val="00014155"/>
    <w:rsid w:val="00014241"/>
    <w:rsid w:val="0001499D"/>
    <w:rsid w:val="00014C32"/>
    <w:rsid w:val="00015075"/>
    <w:rsid w:val="0001546E"/>
    <w:rsid w:val="0001781D"/>
    <w:rsid w:val="00017AB6"/>
    <w:rsid w:val="00020994"/>
    <w:rsid w:val="00021EF3"/>
    <w:rsid w:val="00021FAB"/>
    <w:rsid w:val="00023531"/>
    <w:rsid w:val="00023575"/>
    <w:rsid w:val="00024B70"/>
    <w:rsid w:val="00024F33"/>
    <w:rsid w:val="00025ACD"/>
    <w:rsid w:val="000273DA"/>
    <w:rsid w:val="00031615"/>
    <w:rsid w:val="0003178A"/>
    <w:rsid w:val="0003315D"/>
    <w:rsid w:val="00033F08"/>
    <w:rsid w:val="00034CE4"/>
    <w:rsid w:val="000363A5"/>
    <w:rsid w:val="00037727"/>
    <w:rsid w:val="00040134"/>
    <w:rsid w:val="000402DB"/>
    <w:rsid w:val="0004078D"/>
    <w:rsid w:val="00040CA5"/>
    <w:rsid w:val="0004144A"/>
    <w:rsid w:val="00042827"/>
    <w:rsid w:val="00044D41"/>
    <w:rsid w:val="00046194"/>
    <w:rsid w:val="000466BF"/>
    <w:rsid w:val="0004694E"/>
    <w:rsid w:val="000470EB"/>
    <w:rsid w:val="00050B94"/>
    <w:rsid w:val="00051645"/>
    <w:rsid w:val="000526BD"/>
    <w:rsid w:val="00053C0A"/>
    <w:rsid w:val="000553EB"/>
    <w:rsid w:val="00055AB3"/>
    <w:rsid w:val="00056240"/>
    <w:rsid w:val="0005686D"/>
    <w:rsid w:val="00056D54"/>
    <w:rsid w:val="00060519"/>
    <w:rsid w:val="00060C60"/>
    <w:rsid w:val="0006118E"/>
    <w:rsid w:val="00061922"/>
    <w:rsid w:val="00061E00"/>
    <w:rsid w:val="00062044"/>
    <w:rsid w:val="00062A6E"/>
    <w:rsid w:val="00063162"/>
    <w:rsid w:val="00064501"/>
    <w:rsid w:val="00065803"/>
    <w:rsid w:val="00065BE1"/>
    <w:rsid w:val="000669EB"/>
    <w:rsid w:val="00067269"/>
    <w:rsid w:val="000675E4"/>
    <w:rsid w:val="00067852"/>
    <w:rsid w:val="00067F59"/>
    <w:rsid w:val="000709DB"/>
    <w:rsid w:val="00071A61"/>
    <w:rsid w:val="000723D7"/>
    <w:rsid w:val="00074308"/>
    <w:rsid w:val="00074768"/>
    <w:rsid w:val="0007779F"/>
    <w:rsid w:val="00081563"/>
    <w:rsid w:val="00081905"/>
    <w:rsid w:val="00083016"/>
    <w:rsid w:val="000848F3"/>
    <w:rsid w:val="0008533B"/>
    <w:rsid w:val="00085D73"/>
    <w:rsid w:val="00086B78"/>
    <w:rsid w:val="00090FDF"/>
    <w:rsid w:val="00093AB8"/>
    <w:rsid w:val="00094137"/>
    <w:rsid w:val="00095C6F"/>
    <w:rsid w:val="000979D0"/>
    <w:rsid w:val="00097BD5"/>
    <w:rsid w:val="000A2FE3"/>
    <w:rsid w:val="000A4222"/>
    <w:rsid w:val="000A5622"/>
    <w:rsid w:val="000A5B9E"/>
    <w:rsid w:val="000A5E9D"/>
    <w:rsid w:val="000A6515"/>
    <w:rsid w:val="000A674B"/>
    <w:rsid w:val="000A7329"/>
    <w:rsid w:val="000B028E"/>
    <w:rsid w:val="000B1B32"/>
    <w:rsid w:val="000B4DF1"/>
    <w:rsid w:val="000B6AA9"/>
    <w:rsid w:val="000C1491"/>
    <w:rsid w:val="000C25F1"/>
    <w:rsid w:val="000C265C"/>
    <w:rsid w:val="000C2B7C"/>
    <w:rsid w:val="000C3601"/>
    <w:rsid w:val="000C6090"/>
    <w:rsid w:val="000C79F0"/>
    <w:rsid w:val="000C7CEE"/>
    <w:rsid w:val="000D0DE0"/>
    <w:rsid w:val="000D2F41"/>
    <w:rsid w:val="000D30CA"/>
    <w:rsid w:val="000D37B1"/>
    <w:rsid w:val="000D38DA"/>
    <w:rsid w:val="000D396C"/>
    <w:rsid w:val="000D5AB2"/>
    <w:rsid w:val="000D69DC"/>
    <w:rsid w:val="000D6DD8"/>
    <w:rsid w:val="000D755F"/>
    <w:rsid w:val="000E1875"/>
    <w:rsid w:val="000E218F"/>
    <w:rsid w:val="000E2191"/>
    <w:rsid w:val="000E6611"/>
    <w:rsid w:val="000E6BE4"/>
    <w:rsid w:val="000E75C9"/>
    <w:rsid w:val="000F2DF8"/>
    <w:rsid w:val="000F69B5"/>
    <w:rsid w:val="000F70FE"/>
    <w:rsid w:val="0010474E"/>
    <w:rsid w:val="001052CE"/>
    <w:rsid w:val="00105E8B"/>
    <w:rsid w:val="0010761B"/>
    <w:rsid w:val="00107BEC"/>
    <w:rsid w:val="0011098A"/>
    <w:rsid w:val="00111BE5"/>
    <w:rsid w:val="00111EAE"/>
    <w:rsid w:val="00114050"/>
    <w:rsid w:val="00115BE8"/>
    <w:rsid w:val="00116BC7"/>
    <w:rsid w:val="0012050E"/>
    <w:rsid w:val="00120820"/>
    <w:rsid w:val="00122B23"/>
    <w:rsid w:val="00123922"/>
    <w:rsid w:val="001252F5"/>
    <w:rsid w:val="001254C9"/>
    <w:rsid w:val="001255A9"/>
    <w:rsid w:val="00125FB3"/>
    <w:rsid w:val="001266AE"/>
    <w:rsid w:val="001305C5"/>
    <w:rsid w:val="00133CD3"/>
    <w:rsid w:val="00135739"/>
    <w:rsid w:val="001409A4"/>
    <w:rsid w:val="00142961"/>
    <w:rsid w:val="001455E3"/>
    <w:rsid w:val="001468FF"/>
    <w:rsid w:val="00147A76"/>
    <w:rsid w:val="00150F9F"/>
    <w:rsid w:val="0015104C"/>
    <w:rsid w:val="00151121"/>
    <w:rsid w:val="00151755"/>
    <w:rsid w:val="0015207C"/>
    <w:rsid w:val="00153827"/>
    <w:rsid w:val="00153E32"/>
    <w:rsid w:val="00155954"/>
    <w:rsid w:val="00156C79"/>
    <w:rsid w:val="00156F39"/>
    <w:rsid w:val="0015739D"/>
    <w:rsid w:val="00161CF3"/>
    <w:rsid w:val="001628C0"/>
    <w:rsid w:val="00163659"/>
    <w:rsid w:val="00163F6A"/>
    <w:rsid w:val="00165B03"/>
    <w:rsid w:val="0016689B"/>
    <w:rsid w:val="00167005"/>
    <w:rsid w:val="0016796E"/>
    <w:rsid w:val="001705AF"/>
    <w:rsid w:val="0017064A"/>
    <w:rsid w:val="00170A14"/>
    <w:rsid w:val="0017223A"/>
    <w:rsid w:val="0017238B"/>
    <w:rsid w:val="00173FF1"/>
    <w:rsid w:val="00174D1D"/>
    <w:rsid w:val="001753A0"/>
    <w:rsid w:val="001758B9"/>
    <w:rsid w:val="00176F88"/>
    <w:rsid w:val="00177881"/>
    <w:rsid w:val="001807CF"/>
    <w:rsid w:val="00182916"/>
    <w:rsid w:val="00186820"/>
    <w:rsid w:val="0018695F"/>
    <w:rsid w:val="001873AA"/>
    <w:rsid w:val="0019069C"/>
    <w:rsid w:val="00191AC4"/>
    <w:rsid w:val="00192D67"/>
    <w:rsid w:val="00193131"/>
    <w:rsid w:val="00193816"/>
    <w:rsid w:val="00196B51"/>
    <w:rsid w:val="001A2D7A"/>
    <w:rsid w:val="001A5898"/>
    <w:rsid w:val="001A60D1"/>
    <w:rsid w:val="001A6C9C"/>
    <w:rsid w:val="001A778D"/>
    <w:rsid w:val="001B2026"/>
    <w:rsid w:val="001B20CB"/>
    <w:rsid w:val="001B2188"/>
    <w:rsid w:val="001B23C0"/>
    <w:rsid w:val="001B243D"/>
    <w:rsid w:val="001B3906"/>
    <w:rsid w:val="001B441E"/>
    <w:rsid w:val="001B4747"/>
    <w:rsid w:val="001B5E46"/>
    <w:rsid w:val="001B644B"/>
    <w:rsid w:val="001C074B"/>
    <w:rsid w:val="001C3E18"/>
    <w:rsid w:val="001C4579"/>
    <w:rsid w:val="001D22E3"/>
    <w:rsid w:val="001D5D50"/>
    <w:rsid w:val="001D5DE2"/>
    <w:rsid w:val="001D6469"/>
    <w:rsid w:val="001D6F7D"/>
    <w:rsid w:val="001D7275"/>
    <w:rsid w:val="001E3A5A"/>
    <w:rsid w:val="001E3D2F"/>
    <w:rsid w:val="001E421E"/>
    <w:rsid w:val="001E6712"/>
    <w:rsid w:val="001E6AC3"/>
    <w:rsid w:val="001E7D29"/>
    <w:rsid w:val="001F4420"/>
    <w:rsid w:val="001F7AB5"/>
    <w:rsid w:val="00200548"/>
    <w:rsid w:val="0020070B"/>
    <w:rsid w:val="00201AB9"/>
    <w:rsid w:val="00201E9F"/>
    <w:rsid w:val="00204BEB"/>
    <w:rsid w:val="002066B2"/>
    <w:rsid w:val="002069A8"/>
    <w:rsid w:val="00210BEA"/>
    <w:rsid w:val="00211BD5"/>
    <w:rsid w:val="0021415B"/>
    <w:rsid w:val="002143FD"/>
    <w:rsid w:val="00214AD8"/>
    <w:rsid w:val="00214B95"/>
    <w:rsid w:val="00215113"/>
    <w:rsid w:val="002156E1"/>
    <w:rsid w:val="002161B0"/>
    <w:rsid w:val="00216CE7"/>
    <w:rsid w:val="00217A0E"/>
    <w:rsid w:val="002240F9"/>
    <w:rsid w:val="00224F11"/>
    <w:rsid w:val="002252D6"/>
    <w:rsid w:val="0022707D"/>
    <w:rsid w:val="00227F2C"/>
    <w:rsid w:val="0023006B"/>
    <w:rsid w:val="002314A9"/>
    <w:rsid w:val="00232DBC"/>
    <w:rsid w:val="00233862"/>
    <w:rsid w:val="00233F49"/>
    <w:rsid w:val="002352FC"/>
    <w:rsid w:val="0023546F"/>
    <w:rsid w:val="00237148"/>
    <w:rsid w:val="002377DD"/>
    <w:rsid w:val="00240844"/>
    <w:rsid w:val="00243C36"/>
    <w:rsid w:val="002445EC"/>
    <w:rsid w:val="00245232"/>
    <w:rsid w:val="00245696"/>
    <w:rsid w:val="00245FDA"/>
    <w:rsid w:val="002468BA"/>
    <w:rsid w:val="00253AB5"/>
    <w:rsid w:val="00254DA0"/>
    <w:rsid w:val="00260017"/>
    <w:rsid w:val="00260700"/>
    <w:rsid w:val="00261688"/>
    <w:rsid w:val="002640C3"/>
    <w:rsid w:val="002642DE"/>
    <w:rsid w:val="00264C40"/>
    <w:rsid w:val="0026586A"/>
    <w:rsid w:val="00265CBC"/>
    <w:rsid w:val="00266258"/>
    <w:rsid w:val="002668AE"/>
    <w:rsid w:val="00271407"/>
    <w:rsid w:val="00272D7B"/>
    <w:rsid w:val="002737FD"/>
    <w:rsid w:val="002751BC"/>
    <w:rsid w:val="00275C01"/>
    <w:rsid w:val="00276B56"/>
    <w:rsid w:val="0027739C"/>
    <w:rsid w:val="00277624"/>
    <w:rsid w:val="00280F2C"/>
    <w:rsid w:val="00280F8F"/>
    <w:rsid w:val="00284535"/>
    <w:rsid w:val="00285089"/>
    <w:rsid w:val="00285215"/>
    <w:rsid w:val="00285ED9"/>
    <w:rsid w:val="002877ED"/>
    <w:rsid w:val="002920FA"/>
    <w:rsid w:val="002922AE"/>
    <w:rsid w:val="00297BC9"/>
    <w:rsid w:val="002A06FF"/>
    <w:rsid w:val="002A1AB5"/>
    <w:rsid w:val="002A2D18"/>
    <w:rsid w:val="002A32D1"/>
    <w:rsid w:val="002A37F1"/>
    <w:rsid w:val="002A400B"/>
    <w:rsid w:val="002A46D4"/>
    <w:rsid w:val="002A5064"/>
    <w:rsid w:val="002A5279"/>
    <w:rsid w:val="002B18F4"/>
    <w:rsid w:val="002B342D"/>
    <w:rsid w:val="002B4FC3"/>
    <w:rsid w:val="002C1E11"/>
    <w:rsid w:val="002C217F"/>
    <w:rsid w:val="002C2569"/>
    <w:rsid w:val="002C3B00"/>
    <w:rsid w:val="002C43BB"/>
    <w:rsid w:val="002C53F7"/>
    <w:rsid w:val="002C68CB"/>
    <w:rsid w:val="002C7F38"/>
    <w:rsid w:val="002D0155"/>
    <w:rsid w:val="002D2156"/>
    <w:rsid w:val="002D34DC"/>
    <w:rsid w:val="002D3771"/>
    <w:rsid w:val="002D3EB3"/>
    <w:rsid w:val="002D4126"/>
    <w:rsid w:val="002D4AEF"/>
    <w:rsid w:val="002D6522"/>
    <w:rsid w:val="002D68E3"/>
    <w:rsid w:val="002D6A95"/>
    <w:rsid w:val="002E332C"/>
    <w:rsid w:val="002E4CA6"/>
    <w:rsid w:val="002E4D9B"/>
    <w:rsid w:val="002E5032"/>
    <w:rsid w:val="002E5A5B"/>
    <w:rsid w:val="002E6789"/>
    <w:rsid w:val="002E6BDD"/>
    <w:rsid w:val="002E7017"/>
    <w:rsid w:val="002F233A"/>
    <w:rsid w:val="002F28EE"/>
    <w:rsid w:val="002F3AF4"/>
    <w:rsid w:val="002F4CBF"/>
    <w:rsid w:val="002F5772"/>
    <w:rsid w:val="002F5AA6"/>
    <w:rsid w:val="002F68BE"/>
    <w:rsid w:val="002F6901"/>
    <w:rsid w:val="002F7F65"/>
    <w:rsid w:val="00300297"/>
    <w:rsid w:val="00300899"/>
    <w:rsid w:val="00304420"/>
    <w:rsid w:val="00304D0F"/>
    <w:rsid w:val="00304F3F"/>
    <w:rsid w:val="003061A8"/>
    <w:rsid w:val="00307E3F"/>
    <w:rsid w:val="003105D2"/>
    <w:rsid w:val="003108CF"/>
    <w:rsid w:val="0031107E"/>
    <w:rsid w:val="00311F0D"/>
    <w:rsid w:val="003128E8"/>
    <w:rsid w:val="00314072"/>
    <w:rsid w:val="00315ABE"/>
    <w:rsid w:val="003206E8"/>
    <w:rsid w:val="00320A84"/>
    <w:rsid w:val="0032218E"/>
    <w:rsid w:val="003225D8"/>
    <w:rsid w:val="00324915"/>
    <w:rsid w:val="00324BFC"/>
    <w:rsid w:val="00324DDB"/>
    <w:rsid w:val="00326996"/>
    <w:rsid w:val="00326A4D"/>
    <w:rsid w:val="0032798E"/>
    <w:rsid w:val="00331F83"/>
    <w:rsid w:val="00335D97"/>
    <w:rsid w:val="00340A37"/>
    <w:rsid w:val="003421F4"/>
    <w:rsid w:val="00343728"/>
    <w:rsid w:val="00345CE6"/>
    <w:rsid w:val="003501C3"/>
    <w:rsid w:val="003530EC"/>
    <w:rsid w:val="003547F2"/>
    <w:rsid w:val="00355C01"/>
    <w:rsid w:val="00356750"/>
    <w:rsid w:val="00357BA9"/>
    <w:rsid w:val="003607E6"/>
    <w:rsid w:val="00360FE6"/>
    <w:rsid w:val="003612A8"/>
    <w:rsid w:val="00363203"/>
    <w:rsid w:val="00365800"/>
    <w:rsid w:val="00365F7C"/>
    <w:rsid w:val="003666B9"/>
    <w:rsid w:val="00371DE1"/>
    <w:rsid w:val="00373561"/>
    <w:rsid w:val="00375BF3"/>
    <w:rsid w:val="00376CEC"/>
    <w:rsid w:val="00377771"/>
    <w:rsid w:val="00381510"/>
    <w:rsid w:val="0038168D"/>
    <w:rsid w:val="00382005"/>
    <w:rsid w:val="003851C5"/>
    <w:rsid w:val="00385ADD"/>
    <w:rsid w:val="00386C4E"/>
    <w:rsid w:val="00386FD5"/>
    <w:rsid w:val="0039057F"/>
    <w:rsid w:val="0039344C"/>
    <w:rsid w:val="00393FD7"/>
    <w:rsid w:val="00395AE6"/>
    <w:rsid w:val="00395B2C"/>
    <w:rsid w:val="0039605C"/>
    <w:rsid w:val="00396AB9"/>
    <w:rsid w:val="0039728F"/>
    <w:rsid w:val="0039749B"/>
    <w:rsid w:val="00397505"/>
    <w:rsid w:val="003A05CD"/>
    <w:rsid w:val="003A1E65"/>
    <w:rsid w:val="003A2A59"/>
    <w:rsid w:val="003A3399"/>
    <w:rsid w:val="003A35A5"/>
    <w:rsid w:val="003A3F8D"/>
    <w:rsid w:val="003A522F"/>
    <w:rsid w:val="003A6C13"/>
    <w:rsid w:val="003A7A7E"/>
    <w:rsid w:val="003B03B9"/>
    <w:rsid w:val="003B1507"/>
    <w:rsid w:val="003B1817"/>
    <w:rsid w:val="003B1B78"/>
    <w:rsid w:val="003B27BD"/>
    <w:rsid w:val="003B36D7"/>
    <w:rsid w:val="003B3B66"/>
    <w:rsid w:val="003B443C"/>
    <w:rsid w:val="003B4F86"/>
    <w:rsid w:val="003B5EBD"/>
    <w:rsid w:val="003B6E67"/>
    <w:rsid w:val="003B7CB3"/>
    <w:rsid w:val="003B7F43"/>
    <w:rsid w:val="003C0A72"/>
    <w:rsid w:val="003C1063"/>
    <w:rsid w:val="003C11FA"/>
    <w:rsid w:val="003C126F"/>
    <w:rsid w:val="003C1984"/>
    <w:rsid w:val="003C21A8"/>
    <w:rsid w:val="003C4B95"/>
    <w:rsid w:val="003C5E01"/>
    <w:rsid w:val="003C63A3"/>
    <w:rsid w:val="003C6ABF"/>
    <w:rsid w:val="003C6E61"/>
    <w:rsid w:val="003C6FE1"/>
    <w:rsid w:val="003C78D0"/>
    <w:rsid w:val="003C7DD5"/>
    <w:rsid w:val="003C7E68"/>
    <w:rsid w:val="003D0150"/>
    <w:rsid w:val="003D1E19"/>
    <w:rsid w:val="003D2BED"/>
    <w:rsid w:val="003D33CE"/>
    <w:rsid w:val="003D5ADC"/>
    <w:rsid w:val="003D6846"/>
    <w:rsid w:val="003D6F8F"/>
    <w:rsid w:val="003D7897"/>
    <w:rsid w:val="003E050E"/>
    <w:rsid w:val="003E1F80"/>
    <w:rsid w:val="003E2784"/>
    <w:rsid w:val="003E33FC"/>
    <w:rsid w:val="003E435D"/>
    <w:rsid w:val="003E44A4"/>
    <w:rsid w:val="003E4CAE"/>
    <w:rsid w:val="003E521A"/>
    <w:rsid w:val="003F1AF9"/>
    <w:rsid w:val="003F219C"/>
    <w:rsid w:val="003F330E"/>
    <w:rsid w:val="003F4033"/>
    <w:rsid w:val="003F4C32"/>
    <w:rsid w:val="003F555D"/>
    <w:rsid w:val="003F5D9B"/>
    <w:rsid w:val="003F67D7"/>
    <w:rsid w:val="003F7694"/>
    <w:rsid w:val="004009C1"/>
    <w:rsid w:val="00401517"/>
    <w:rsid w:val="00401DC0"/>
    <w:rsid w:val="00402739"/>
    <w:rsid w:val="00402ED8"/>
    <w:rsid w:val="0040336F"/>
    <w:rsid w:val="00403854"/>
    <w:rsid w:val="004059B4"/>
    <w:rsid w:val="004060E0"/>
    <w:rsid w:val="00406B76"/>
    <w:rsid w:val="004076B7"/>
    <w:rsid w:val="00407C45"/>
    <w:rsid w:val="004100EC"/>
    <w:rsid w:val="004102A9"/>
    <w:rsid w:val="00410AF7"/>
    <w:rsid w:val="0041117E"/>
    <w:rsid w:val="0041527F"/>
    <w:rsid w:val="0041690F"/>
    <w:rsid w:val="00417878"/>
    <w:rsid w:val="00420011"/>
    <w:rsid w:val="004210D1"/>
    <w:rsid w:val="00424868"/>
    <w:rsid w:val="004259A3"/>
    <w:rsid w:val="0043035A"/>
    <w:rsid w:val="00431368"/>
    <w:rsid w:val="004313B4"/>
    <w:rsid w:val="00433EFB"/>
    <w:rsid w:val="004349CE"/>
    <w:rsid w:val="00436940"/>
    <w:rsid w:val="00441F1B"/>
    <w:rsid w:val="004420EE"/>
    <w:rsid w:val="00443074"/>
    <w:rsid w:val="00446D40"/>
    <w:rsid w:val="00453284"/>
    <w:rsid w:val="00453EDF"/>
    <w:rsid w:val="00456924"/>
    <w:rsid w:val="004572EB"/>
    <w:rsid w:val="00457F59"/>
    <w:rsid w:val="0046047F"/>
    <w:rsid w:val="0046063C"/>
    <w:rsid w:val="00461352"/>
    <w:rsid w:val="00462550"/>
    <w:rsid w:val="00462A86"/>
    <w:rsid w:val="004649C1"/>
    <w:rsid w:val="00473B30"/>
    <w:rsid w:val="004746EF"/>
    <w:rsid w:val="00474E79"/>
    <w:rsid w:val="00475A67"/>
    <w:rsid w:val="00480D68"/>
    <w:rsid w:val="00481D06"/>
    <w:rsid w:val="00482CD0"/>
    <w:rsid w:val="0048472E"/>
    <w:rsid w:val="00486726"/>
    <w:rsid w:val="00491276"/>
    <w:rsid w:val="004912DC"/>
    <w:rsid w:val="0049153B"/>
    <w:rsid w:val="00491DBF"/>
    <w:rsid w:val="00492D59"/>
    <w:rsid w:val="004931FF"/>
    <w:rsid w:val="0049399B"/>
    <w:rsid w:val="00495863"/>
    <w:rsid w:val="00495EBF"/>
    <w:rsid w:val="00496E16"/>
    <w:rsid w:val="00497702"/>
    <w:rsid w:val="004A0B05"/>
    <w:rsid w:val="004A1F6E"/>
    <w:rsid w:val="004A31B2"/>
    <w:rsid w:val="004A7336"/>
    <w:rsid w:val="004B5E3F"/>
    <w:rsid w:val="004B6666"/>
    <w:rsid w:val="004B6BB0"/>
    <w:rsid w:val="004B7D00"/>
    <w:rsid w:val="004C31F9"/>
    <w:rsid w:val="004C3D60"/>
    <w:rsid w:val="004C6800"/>
    <w:rsid w:val="004D3893"/>
    <w:rsid w:val="004D395F"/>
    <w:rsid w:val="004D3988"/>
    <w:rsid w:val="004D3A33"/>
    <w:rsid w:val="004D43FE"/>
    <w:rsid w:val="004D5678"/>
    <w:rsid w:val="004D62F8"/>
    <w:rsid w:val="004D7B3C"/>
    <w:rsid w:val="004E0DDA"/>
    <w:rsid w:val="004E14A2"/>
    <w:rsid w:val="004E262F"/>
    <w:rsid w:val="004E347F"/>
    <w:rsid w:val="004F4F60"/>
    <w:rsid w:val="004F7F4D"/>
    <w:rsid w:val="0050099F"/>
    <w:rsid w:val="005013A4"/>
    <w:rsid w:val="005019D3"/>
    <w:rsid w:val="00502BBD"/>
    <w:rsid w:val="00504D96"/>
    <w:rsid w:val="005070B5"/>
    <w:rsid w:val="00510BE2"/>
    <w:rsid w:val="00515C3A"/>
    <w:rsid w:val="0051748F"/>
    <w:rsid w:val="00517809"/>
    <w:rsid w:val="00517CB2"/>
    <w:rsid w:val="00520540"/>
    <w:rsid w:val="005224B3"/>
    <w:rsid w:val="00522542"/>
    <w:rsid w:val="00522615"/>
    <w:rsid w:val="00523198"/>
    <w:rsid w:val="005238C9"/>
    <w:rsid w:val="00524A52"/>
    <w:rsid w:val="005264E4"/>
    <w:rsid w:val="005313F3"/>
    <w:rsid w:val="00531BF9"/>
    <w:rsid w:val="00532C71"/>
    <w:rsid w:val="0053400F"/>
    <w:rsid w:val="0053521E"/>
    <w:rsid w:val="00536F57"/>
    <w:rsid w:val="005401D6"/>
    <w:rsid w:val="00540C78"/>
    <w:rsid w:val="005412C0"/>
    <w:rsid w:val="00542C7D"/>
    <w:rsid w:val="00545339"/>
    <w:rsid w:val="00545395"/>
    <w:rsid w:val="00546AD5"/>
    <w:rsid w:val="00547624"/>
    <w:rsid w:val="00550280"/>
    <w:rsid w:val="005502F4"/>
    <w:rsid w:val="005503D1"/>
    <w:rsid w:val="00551CFD"/>
    <w:rsid w:val="00552C2F"/>
    <w:rsid w:val="00553137"/>
    <w:rsid w:val="0055490C"/>
    <w:rsid w:val="0055614F"/>
    <w:rsid w:val="00556AFD"/>
    <w:rsid w:val="00556DA7"/>
    <w:rsid w:val="00556F1A"/>
    <w:rsid w:val="00557F44"/>
    <w:rsid w:val="005622B2"/>
    <w:rsid w:val="005626AD"/>
    <w:rsid w:val="00564179"/>
    <w:rsid w:val="005706E0"/>
    <w:rsid w:val="00572373"/>
    <w:rsid w:val="0057251B"/>
    <w:rsid w:val="0057303F"/>
    <w:rsid w:val="0057409B"/>
    <w:rsid w:val="00574E9D"/>
    <w:rsid w:val="00575402"/>
    <w:rsid w:val="0057636A"/>
    <w:rsid w:val="005766AA"/>
    <w:rsid w:val="005769CA"/>
    <w:rsid w:val="00576FE2"/>
    <w:rsid w:val="005805A1"/>
    <w:rsid w:val="005812DE"/>
    <w:rsid w:val="00581C3C"/>
    <w:rsid w:val="00582C01"/>
    <w:rsid w:val="00582F9A"/>
    <w:rsid w:val="00583C20"/>
    <w:rsid w:val="005879EF"/>
    <w:rsid w:val="00587B4F"/>
    <w:rsid w:val="005905B3"/>
    <w:rsid w:val="00590AC4"/>
    <w:rsid w:val="00591414"/>
    <w:rsid w:val="005918B6"/>
    <w:rsid w:val="0059271D"/>
    <w:rsid w:val="0059277F"/>
    <w:rsid w:val="00592FE2"/>
    <w:rsid w:val="00594183"/>
    <w:rsid w:val="00594F2D"/>
    <w:rsid w:val="0059521F"/>
    <w:rsid w:val="0059607E"/>
    <w:rsid w:val="0059768F"/>
    <w:rsid w:val="005A088C"/>
    <w:rsid w:val="005A22FE"/>
    <w:rsid w:val="005A4155"/>
    <w:rsid w:val="005A614B"/>
    <w:rsid w:val="005B0181"/>
    <w:rsid w:val="005B10D0"/>
    <w:rsid w:val="005B20E7"/>
    <w:rsid w:val="005B3592"/>
    <w:rsid w:val="005B50CC"/>
    <w:rsid w:val="005B5D0C"/>
    <w:rsid w:val="005B6D3F"/>
    <w:rsid w:val="005B77C1"/>
    <w:rsid w:val="005B7961"/>
    <w:rsid w:val="005C0F45"/>
    <w:rsid w:val="005C1A61"/>
    <w:rsid w:val="005C4B7B"/>
    <w:rsid w:val="005C4FAA"/>
    <w:rsid w:val="005C707C"/>
    <w:rsid w:val="005D0030"/>
    <w:rsid w:val="005D0637"/>
    <w:rsid w:val="005D24E9"/>
    <w:rsid w:val="005D2869"/>
    <w:rsid w:val="005D2F4D"/>
    <w:rsid w:val="005D3B80"/>
    <w:rsid w:val="005D42D3"/>
    <w:rsid w:val="005D4BBC"/>
    <w:rsid w:val="005D5223"/>
    <w:rsid w:val="005D7D9C"/>
    <w:rsid w:val="005E01D0"/>
    <w:rsid w:val="005E12B5"/>
    <w:rsid w:val="005E1502"/>
    <w:rsid w:val="005E215D"/>
    <w:rsid w:val="005E28DA"/>
    <w:rsid w:val="005E64A2"/>
    <w:rsid w:val="005F14EC"/>
    <w:rsid w:val="005F2FD5"/>
    <w:rsid w:val="005F413B"/>
    <w:rsid w:val="005F4C18"/>
    <w:rsid w:val="005F4F2B"/>
    <w:rsid w:val="005F6BC1"/>
    <w:rsid w:val="0060086F"/>
    <w:rsid w:val="0060413B"/>
    <w:rsid w:val="00604BBD"/>
    <w:rsid w:val="00605005"/>
    <w:rsid w:val="00605D37"/>
    <w:rsid w:val="006065A8"/>
    <w:rsid w:val="00611FE7"/>
    <w:rsid w:val="0061391C"/>
    <w:rsid w:val="00615055"/>
    <w:rsid w:val="0061624B"/>
    <w:rsid w:val="0062381D"/>
    <w:rsid w:val="006252AC"/>
    <w:rsid w:val="0063049D"/>
    <w:rsid w:val="00630792"/>
    <w:rsid w:val="0063396C"/>
    <w:rsid w:val="00634B27"/>
    <w:rsid w:val="006362C3"/>
    <w:rsid w:val="006363BF"/>
    <w:rsid w:val="00636617"/>
    <w:rsid w:val="00645C0D"/>
    <w:rsid w:val="00646C05"/>
    <w:rsid w:val="00651B5A"/>
    <w:rsid w:val="00651DAA"/>
    <w:rsid w:val="00654223"/>
    <w:rsid w:val="00655733"/>
    <w:rsid w:val="00655D89"/>
    <w:rsid w:val="00656020"/>
    <w:rsid w:val="006560AD"/>
    <w:rsid w:val="0065645D"/>
    <w:rsid w:val="006567E9"/>
    <w:rsid w:val="00656A51"/>
    <w:rsid w:val="00657D57"/>
    <w:rsid w:val="006603D9"/>
    <w:rsid w:val="006624F3"/>
    <w:rsid w:val="006636D8"/>
    <w:rsid w:val="00664865"/>
    <w:rsid w:val="00666416"/>
    <w:rsid w:val="006674CF"/>
    <w:rsid w:val="00667E6F"/>
    <w:rsid w:val="00670620"/>
    <w:rsid w:val="00671546"/>
    <w:rsid w:val="00671CA5"/>
    <w:rsid w:val="00672F0F"/>
    <w:rsid w:val="00673A71"/>
    <w:rsid w:val="00674E29"/>
    <w:rsid w:val="00676171"/>
    <w:rsid w:val="00676720"/>
    <w:rsid w:val="00677CE1"/>
    <w:rsid w:val="00680F31"/>
    <w:rsid w:val="00681789"/>
    <w:rsid w:val="00681D8E"/>
    <w:rsid w:val="00682416"/>
    <w:rsid w:val="0068276B"/>
    <w:rsid w:val="0068306D"/>
    <w:rsid w:val="00683DFD"/>
    <w:rsid w:val="00685193"/>
    <w:rsid w:val="00685847"/>
    <w:rsid w:val="00685885"/>
    <w:rsid w:val="00685907"/>
    <w:rsid w:val="00685AB9"/>
    <w:rsid w:val="00685CC6"/>
    <w:rsid w:val="00686C35"/>
    <w:rsid w:val="00687C0A"/>
    <w:rsid w:val="006913F9"/>
    <w:rsid w:val="0069171F"/>
    <w:rsid w:val="006929CA"/>
    <w:rsid w:val="00692F03"/>
    <w:rsid w:val="00696C97"/>
    <w:rsid w:val="0069743E"/>
    <w:rsid w:val="00697BD4"/>
    <w:rsid w:val="006A210B"/>
    <w:rsid w:val="006A496E"/>
    <w:rsid w:val="006B059D"/>
    <w:rsid w:val="006B1F78"/>
    <w:rsid w:val="006B258A"/>
    <w:rsid w:val="006B33AA"/>
    <w:rsid w:val="006B4C09"/>
    <w:rsid w:val="006B5F4F"/>
    <w:rsid w:val="006B620B"/>
    <w:rsid w:val="006B6282"/>
    <w:rsid w:val="006B71D1"/>
    <w:rsid w:val="006B7496"/>
    <w:rsid w:val="006B78F8"/>
    <w:rsid w:val="006B7F89"/>
    <w:rsid w:val="006C0DC8"/>
    <w:rsid w:val="006C143F"/>
    <w:rsid w:val="006C2E08"/>
    <w:rsid w:val="006C44EF"/>
    <w:rsid w:val="006C5390"/>
    <w:rsid w:val="006C6928"/>
    <w:rsid w:val="006C6CD6"/>
    <w:rsid w:val="006D0DB5"/>
    <w:rsid w:val="006D1D6E"/>
    <w:rsid w:val="006D2A35"/>
    <w:rsid w:val="006D3F13"/>
    <w:rsid w:val="006D4556"/>
    <w:rsid w:val="006D7111"/>
    <w:rsid w:val="006D75CA"/>
    <w:rsid w:val="006E10CC"/>
    <w:rsid w:val="006E1C47"/>
    <w:rsid w:val="006E1E3A"/>
    <w:rsid w:val="006E2616"/>
    <w:rsid w:val="006E3134"/>
    <w:rsid w:val="006E3DD7"/>
    <w:rsid w:val="006E410E"/>
    <w:rsid w:val="006E7550"/>
    <w:rsid w:val="006F3747"/>
    <w:rsid w:val="006F456E"/>
    <w:rsid w:val="006F45A5"/>
    <w:rsid w:val="006F6C83"/>
    <w:rsid w:val="006F7301"/>
    <w:rsid w:val="0070057A"/>
    <w:rsid w:val="0070184D"/>
    <w:rsid w:val="0070669B"/>
    <w:rsid w:val="00706DA2"/>
    <w:rsid w:val="00707ECB"/>
    <w:rsid w:val="0071019A"/>
    <w:rsid w:val="00710534"/>
    <w:rsid w:val="00711035"/>
    <w:rsid w:val="0071258A"/>
    <w:rsid w:val="00713A28"/>
    <w:rsid w:val="00720AF4"/>
    <w:rsid w:val="00722309"/>
    <w:rsid w:val="007227C3"/>
    <w:rsid w:val="00722D3A"/>
    <w:rsid w:val="00722FB4"/>
    <w:rsid w:val="0072313F"/>
    <w:rsid w:val="007244E3"/>
    <w:rsid w:val="00725EEA"/>
    <w:rsid w:val="00730B5A"/>
    <w:rsid w:val="00731592"/>
    <w:rsid w:val="00734B84"/>
    <w:rsid w:val="0073510E"/>
    <w:rsid w:val="00736B56"/>
    <w:rsid w:val="00736E9B"/>
    <w:rsid w:val="007420FB"/>
    <w:rsid w:val="0074490C"/>
    <w:rsid w:val="007462A4"/>
    <w:rsid w:val="00747977"/>
    <w:rsid w:val="007508FA"/>
    <w:rsid w:val="007527DD"/>
    <w:rsid w:val="007536DF"/>
    <w:rsid w:val="00755AAF"/>
    <w:rsid w:val="007564DC"/>
    <w:rsid w:val="00762845"/>
    <w:rsid w:val="0076686E"/>
    <w:rsid w:val="00767325"/>
    <w:rsid w:val="00770711"/>
    <w:rsid w:val="007707AF"/>
    <w:rsid w:val="00771B44"/>
    <w:rsid w:val="00771F06"/>
    <w:rsid w:val="00774C49"/>
    <w:rsid w:val="0077534D"/>
    <w:rsid w:val="00775561"/>
    <w:rsid w:val="00775F56"/>
    <w:rsid w:val="0077673F"/>
    <w:rsid w:val="00776947"/>
    <w:rsid w:val="0077708E"/>
    <w:rsid w:val="007775BB"/>
    <w:rsid w:val="007819BE"/>
    <w:rsid w:val="00783F5A"/>
    <w:rsid w:val="00790BF5"/>
    <w:rsid w:val="00791AA6"/>
    <w:rsid w:val="00792BD4"/>
    <w:rsid w:val="0079377F"/>
    <w:rsid w:val="00793BCB"/>
    <w:rsid w:val="0079722E"/>
    <w:rsid w:val="007A027A"/>
    <w:rsid w:val="007A17D0"/>
    <w:rsid w:val="007A27CD"/>
    <w:rsid w:val="007A2E27"/>
    <w:rsid w:val="007A358E"/>
    <w:rsid w:val="007A6187"/>
    <w:rsid w:val="007A75C8"/>
    <w:rsid w:val="007B1C82"/>
    <w:rsid w:val="007B2875"/>
    <w:rsid w:val="007B4F1A"/>
    <w:rsid w:val="007B6362"/>
    <w:rsid w:val="007B6DB4"/>
    <w:rsid w:val="007B7646"/>
    <w:rsid w:val="007C1F08"/>
    <w:rsid w:val="007C2032"/>
    <w:rsid w:val="007C20F7"/>
    <w:rsid w:val="007C4D33"/>
    <w:rsid w:val="007D0220"/>
    <w:rsid w:val="007D1E72"/>
    <w:rsid w:val="007D4CC2"/>
    <w:rsid w:val="007D539F"/>
    <w:rsid w:val="007D7FC3"/>
    <w:rsid w:val="007E0858"/>
    <w:rsid w:val="007E0862"/>
    <w:rsid w:val="007E369D"/>
    <w:rsid w:val="007E6752"/>
    <w:rsid w:val="007E6E72"/>
    <w:rsid w:val="007F0DFB"/>
    <w:rsid w:val="007F2E1C"/>
    <w:rsid w:val="007F50D9"/>
    <w:rsid w:val="007F5702"/>
    <w:rsid w:val="008046A4"/>
    <w:rsid w:val="00804B3C"/>
    <w:rsid w:val="00804DDC"/>
    <w:rsid w:val="00805057"/>
    <w:rsid w:val="00805448"/>
    <w:rsid w:val="00805E4A"/>
    <w:rsid w:val="00805FC4"/>
    <w:rsid w:val="00807027"/>
    <w:rsid w:val="00817876"/>
    <w:rsid w:val="008201A8"/>
    <w:rsid w:val="008226C7"/>
    <w:rsid w:val="00823BEA"/>
    <w:rsid w:val="00824D95"/>
    <w:rsid w:val="00824DE9"/>
    <w:rsid w:val="00824F5A"/>
    <w:rsid w:val="00825E19"/>
    <w:rsid w:val="00826FAD"/>
    <w:rsid w:val="0082700F"/>
    <w:rsid w:val="00827539"/>
    <w:rsid w:val="00831320"/>
    <w:rsid w:val="00831762"/>
    <w:rsid w:val="00832E7E"/>
    <w:rsid w:val="0083533B"/>
    <w:rsid w:val="00835C57"/>
    <w:rsid w:val="0084098D"/>
    <w:rsid w:val="00840D28"/>
    <w:rsid w:val="0084213A"/>
    <w:rsid w:val="00842239"/>
    <w:rsid w:val="00842FF0"/>
    <w:rsid w:val="00845C6B"/>
    <w:rsid w:val="0084726C"/>
    <w:rsid w:val="00847933"/>
    <w:rsid w:val="008506E2"/>
    <w:rsid w:val="00850D1F"/>
    <w:rsid w:val="00850EBD"/>
    <w:rsid w:val="00851629"/>
    <w:rsid w:val="00851BEB"/>
    <w:rsid w:val="00855770"/>
    <w:rsid w:val="008566CF"/>
    <w:rsid w:val="00856C9F"/>
    <w:rsid w:val="008576D6"/>
    <w:rsid w:val="00860EE5"/>
    <w:rsid w:val="00866381"/>
    <w:rsid w:val="00867ED1"/>
    <w:rsid w:val="008701C3"/>
    <w:rsid w:val="0087215C"/>
    <w:rsid w:val="00872E64"/>
    <w:rsid w:val="00873DA3"/>
    <w:rsid w:val="00874D2D"/>
    <w:rsid w:val="008750B4"/>
    <w:rsid w:val="00876366"/>
    <w:rsid w:val="00876E47"/>
    <w:rsid w:val="00877687"/>
    <w:rsid w:val="00877F5E"/>
    <w:rsid w:val="0088250C"/>
    <w:rsid w:val="008837BE"/>
    <w:rsid w:val="00884FF2"/>
    <w:rsid w:val="00885894"/>
    <w:rsid w:val="00885A92"/>
    <w:rsid w:val="008876B1"/>
    <w:rsid w:val="00887B81"/>
    <w:rsid w:val="0089158A"/>
    <w:rsid w:val="00891ABD"/>
    <w:rsid w:val="0089200F"/>
    <w:rsid w:val="00894470"/>
    <w:rsid w:val="00895DC7"/>
    <w:rsid w:val="0089643A"/>
    <w:rsid w:val="00896C22"/>
    <w:rsid w:val="00896E54"/>
    <w:rsid w:val="00897AA7"/>
    <w:rsid w:val="008A1714"/>
    <w:rsid w:val="008A3A8D"/>
    <w:rsid w:val="008A4904"/>
    <w:rsid w:val="008A4B2E"/>
    <w:rsid w:val="008A5977"/>
    <w:rsid w:val="008A62F4"/>
    <w:rsid w:val="008A6FED"/>
    <w:rsid w:val="008B0035"/>
    <w:rsid w:val="008B232C"/>
    <w:rsid w:val="008B23F1"/>
    <w:rsid w:val="008B3E1C"/>
    <w:rsid w:val="008B479D"/>
    <w:rsid w:val="008B5B93"/>
    <w:rsid w:val="008B5BD6"/>
    <w:rsid w:val="008B738A"/>
    <w:rsid w:val="008B7C12"/>
    <w:rsid w:val="008C0281"/>
    <w:rsid w:val="008C4441"/>
    <w:rsid w:val="008C5090"/>
    <w:rsid w:val="008C666C"/>
    <w:rsid w:val="008C7D38"/>
    <w:rsid w:val="008D0672"/>
    <w:rsid w:val="008D1010"/>
    <w:rsid w:val="008D1377"/>
    <w:rsid w:val="008D1582"/>
    <w:rsid w:val="008D1736"/>
    <w:rsid w:val="008D3EAC"/>
    <w:rsid w:val="008D42A4"/>
    <w:rsid w:val="008D499C"/>
    <w:rsid w:val="008D725F"/>
    <w:rsid w:val="008E02B8"/>
    <w:rsid w:val="008E14D4"/>
    <w:rsid w:val="008E1A39"/>
    <w:rsid w:val="008E2201"/>
    <w:rsid w:val="008E370B"/>
    <w:rsid w:val="008F0331"/>
    <w:rsid w:val="008F1F9F"/>
    <w:rsid w:val="008F25AB"/>
    <w:rsid w:val="008F30AC"/>
    <w:rsid w:val="008F3759"/>
    <w:rsid w:val="008F3A8B"/>
    <w:rsid w:val="008F3C9E"/>
    <w:rsid w:val="008F480D"/>
    <w:rsid w:val="008F5B23"/>
    <w:rsid w:val="008F5EA1"/>
    <w:rsid w:val="00901303"/>
    <w:rsid w:val="0090267A"/>
    <w:rsid w:val="00902C27"/>
    <w:rsid w:val="00904561"/>
    <w:rsid w:val="00905437"/>
    <w:rsid w:val="00910336"/>
    <w:rsid w:val="00911DB3"/>
    <w:rsid w:val="009134F3"/>
    <w:rsid w:val="00916504"/>
    <w:rsid w:val="00916CD4"/>
    <w:rsid w:val="00920D37"/>
    <w:rsid w:val="00921B79"/>
    <w:rsid w:val="00925011"/>
    <w:rsid w:val="009252F0"/>
    <w:rsid w:val="00934E03"/>
    <w:rsid w:val="00935DE1"/>
    <w:rsid w:val="009361FC"/>
    <w:rsid w:val="009404ED"/>
    <w:rsid w:val="00940D4D"/>
    <w:rsid w:val="0094153B"/>
    <w:rsid w:val="009425B3"/>
    <w:rsid w:val="0094477B"/>
    <w:rsid w:val="0094493D"/>
    <w:rsid w:val="00946B8A"/>
    <w:rsid w:val="0094719C"/>
    <w:rsid w:val="00950533"/>
    <w:rsid w:val="00950CAA"/>
    <w:rsid w:val="00951884"/>
    <w:rsid w:val="00952BAE"/>
    <w:rsid w:val="009538BE"/>
    <w:rsid w:val="0095717E"/>
    <w:rsid w:val="009600A6"/>
    <w:rsid w:val="0096536C"/>
    <w:rsid w:val="009654D4"/>
    <w:rsid w:val="00966C50"/>
    <w:rsid w:val="009674D8"/>
    <w:rsid w:val="00971B18"/>
    <w:rsid w:val="0097318B"/>
    <w:rsid w:val="00975321"/>
    <w:rsid w:val="0097665E"/>
    <w:rsid w:val="00980AAA"/>
    <w:rsid w:val="00982CB0"/>
    <w:rsid w:val="00982E7D"/>
    <w:rsid w:val="00983CC7"/>
    <w:rsid w:val="00983DE6"/>
    <w:rsid w:val="00984535"/>
    <w:rsid w:val="00986420"/>
    <w:rsid w:val="00987A9C"/>
    <w:rsid w:val="0099110B"/>
    <w:rsid w:val="00991346"/>
    <w:rsid w:val="0099178E"/>
    <w:rsid w:val="009930E2"/>
    <w:rsid w:val="00993532"/>
    <w:rsid w:val="009939D7"/>
    <w:rsid w:val="009955A6"/>
    <w:rsid w:val="00996FDA"/>
    <w:rsid w:val="00997506"/>
    <w:rsid w:val="00997B8D"/>
    <w:rsid w:val="009A080A"/>
    <w:rsid w:val="009A0EEA"/>
    <w:rsid w:val="009A1977"/>
    <w:rsid w:val="009A2A1D"/>
    <w:rsid w:val="009A6296"/>
    <w:rsid w:val="009A6E64"/>
    <w:rsid w:val="009B017A"/>
    <w:rsid w:val="009B104F"/>
    <w:rsid w:val="009B374F"/>
    <w:rsid w:val="009B42E9"/>
    <w:rsid w:val="009B57B8"/>
    <w:rsid w:val="009B6972"/>
    <w:rsid w:val="009B6A26"/>
    <w:rsid w:val="009C009D"/>
    <w:rsid w:val="009C0933"/>
    <w:rsid w:val="009C1540"/>
    <w:rsid w:val="009C3ABE"/>
    <w:rsid w:val="009C3F81"/>
    <w:rsid w:val="009C3FF8"/>
    <w:rsid w:val="009C55EF"/>
    <w:rsid w:val="009C6CF3"/>
    <w:rsid w:val="009C76D3"/>
    <w:rsid w:val="009C7BA6"/>
    <w:rsid w:val="009D0E88"/>
    <w:rsid w:val="009D2635"/>
    <w:rsid w:val="009D54A1"/>
    <w:rsid w:val="009D5732"/>
    <w:rsid w:val="009E0CF1"/>
    <w:rsid w:val="009E0F71"/>
    <w:rsid w:val="009E3A56"/>
    <w:rsid w:val="009E3DC7"/>
    <w:rsid w:val="009E547B"/>
    <w:rsid w:val="009E63AD"/>
    <w:rsid w:val="009E65FE"/>
    <w:rsid w:val="009E681E"/>
    <w:rsid w:val="009E73DE"/>
    <w:rsid w:val="009F00DD"/>
    <w:rsid w:val="009F0D7F"/>
    <w:rsid w:val="009F2E65"/>
    <w:rsid w:val="009F422D"/>
    <w:rsid w:val="009F58E1"/>
    <w:rsid w:val="00A00ACC"/>
    <w:rsid w:val="00A01995"/>
    <w:rsid w:val="00A02849"/>
    <w:rsid w:val="00A06D13"/>
    <w:rsid w:val="00A0718F"/>
    <w:rsid w:val="00A07E87"/>
    <w:rsid w:val="00A11EAC"/>
    <w:rsid w:val="00A15132"/>
    <w:rsid w:val="00A1514A"/>
    <w:rsid w:val="00A15A88"/>
    <w:rsid w:val="00A16AF8"/>
    <w:rsid w:val="00A213EE"/>
    <w:rsid w:val="00A21518"/>
    <w:rsid w:val="00A215BD"/>
    <w:rsid w:val="00A25D7E"/>
    <w:rsid w:val="00A2754E"/>
    <w:rsid w:val="00A27712"/>
    <w:rsid w:val="00A31466"/>
    <w:rsid w:val="00A322A1"/>
    <w:rsid w:val="00A331D6"/>
    <w:rsid w:val="00A3446B"/>
    <w:rsid w:val="00A3612B"/>
    <w:rsid w:val="00A365C5"/>
    <w:rsid w:val="00A37E45"/>
    <w:rsid w:val="00A40096"/>
    <w:rsid w:val="00A40E14"/>
    <w:rsid w:val="00A44153"/>
    <w:rsid w:val="00A44D94"/>
    <w:rsid w:val="00A51476"/>
    <w:rsid w:val="00A53DEB"/>
    <w:rsid w:val="00A53F65"/>
    <w:rsid w:val="00A5506F"/>
    <w:rsid w:val="00A56C40"/>
    <w:rsid w:val="00A67146"/>
    <w:rsid w:val="00A70027"/>
    <w:rsid w:val="00A7177E"/>
    <w:rsid w:val="00A721E3"/>
    <w:rsid w:val="00A73895"/>
    <w:rsid w:val="00A74308"/>
    <w:rsid w:val="00A74451"/>
    <w:rsid w:val="00A74AD9"/>
    <w:rsid w:val="00A770FF"/>
    <w:rsid w:val="00A774EF"/>
    <w:rsid w:val="00A805F1"/>
    <w:rsid w:val="00A81115"/>
    <w:rsid w:val="00A82316"/>
    <w:rsid w:val="00A8306A"/>
    <w:rsid w:val="00A84CC2"/>
    <w:rsid w:val="00A84E57"/>
    <w:rsid w:val="00A8772C"/>
    <w:rsid w:val="00A90F4C"/>
    <w:rsid w:val="00A92802"/>
    <w:rsid w:val="00A93863"/>
    <w:rsid w:val="00A9406D"/>
    <w:rsid w:val="00A94E4D"/>
    <w:rsid w:val="00A95869"/>
    <w:rsid w:val="00A96AF0"/>
    <w:rsid w:val="00A97035"/>
    <w:rsid w:val="00A97575"/>
    <w:rsid w:val="00A9765E"/>
    <w:rsid w:val="00AA0A6B"/>
    <w:rsid w:val="00AA0CCC"/>
    <w:rsid w:val="00AA0F06"/>
    <w:rsid w:val="00AA317F"/>
    <w:rsid w:val="00AA32D7"/>
    <w:rsid w:val="00AA38F0"/>
    <w:rsid w:val="00AA3B56"/>
    <w:rsid w:val="00AA3BE5"/>
    <w:rsid w:val="00AA6B05"/>
    <w:rsid w:val="00AA7768"/>
    <w:rsid w:val="00AB26E0"/>
    <w:rsid w:val="00AB2782"/>
    <w:rsid w:val="00AB335E"/>
    <w:rsid w:val="00AB3437"/>
    <w:rsid w:val="00AB3647"/>
    <w:rsid w:val="00AB424B"/>
    <w:rsid w:val="00AB435F"/>
    <w:rsid w:val="00AB613E"/>
    <w:rsid w:val="00AB6D8A"/>
    <w:rsid w:val="00AC09B4"/>
    <w:rsid w:val="00AC1375"/>
    <w:rsid w:val="00AC1B67"/>
    <w:rsid w:val="00AC4098"/>
    <w:rsid w:val="00AC4E19"/>
    <w:rsid w:val="00AC51A2"/>
    <w:rsid w:val="00AC57DF"/>
    <w:rsid w:val="00AC5B49"/>
    <w:rsid w:val="00AD2B33"/>
    <w:rsid w:val="00AD3776"/>
    <w:rsid w:val="00AD6A6A"/>
    <w:rsid w:val="00AD730A"/>
    <w:rsid w:val="00AD7B7A"/>
    <w:rsid w:val="00AE11BA"/>
    <w:rsid w:val="00AE19E0"/>
    <w:rsid w:val="00AE256A"/>
    <w:rsid w:val="00AE52F3"/>
    <w:rsid w:val="00AE64B9"/>
    <w:rsid w:val="00AF0C1E"/>
    <w:rsid w:val="00AF1498"/>
    <w:rsid w:val="00AF1D2B"/>
    <w:rsid w:val="00AF20E8"/>
    <w:rsid w:val="00AF3AEC"/>
    <w:rsid w:val="00AF6193"/>
    <w:rsid w:val="00AF6720"/>
    <w:rsid w:val="00AF7C4A"/>
    <w:rsid w:val="00B0160B"/>
    <w:rsid w:val="00B019B4"/>
    <w:rsid w:val="00B01E72"/>
    <w:rsid w:val="00B0439C"/>
    <w:rsid w:val="00B06B7A"/>
    <w:rsid w:val="00B10ADD"/>
    <w:rsid w:val="00B11B27"/>
    <w:rsid w:val="00B13292"/>
    <w:rsid w:val="00B1424B"/>
    <w:rsid w:val="00B14766"/>
    <w:rsid w:val="00B161BF"/>
    <w:rsid w:val="00B165CC"/>
    <w:rsid w:val="00B2018B"/>
    <w:rsid w:val="00B21BCA"/>
    <w:rsid w:val="00B241C1"/>
    <w:rsid w:val="00B2427D"/>
    <w:rsid w:val="00B27138"/>
    <w:rsid w:val="00B2796A"/>
    <w:rsid w:val="00B309FF"/>
    <w:rsid w:val="00B31E73"/>
    <w:rsid w:val="00B325F4"/>
    <w:rsid w:val="00B33D83"/>
    <w:rsid w:val="00B3402C"/>
    <w:rsid w:val="00B3574E"/>
    <w:rsid w:val="00B36F22"/>
    <w:rsid w:val="00B41108"/>
    <w:rsid w:val="00B4178E"/>
    <w:rsid w:val="00B4221D"/>
    <w:rsid w:val="00B433A6"/>
    <w:rsid w:val="00B436B5"/>
    <w:rsid w:val="00B46F0E"/>
    <w:rsid w:val="00B518DF"/>
    <w:rsid w:val="00B51D2F"/>
    <w:rsid w:val="00B52EBF"/>
    <w:rsid w:val="00B53394"/>
    <w:rsid w:val="00B536BD"/>
    <w:rsid w:val="00B53705"/>
    <w:rsid w:val="00B55534"/>
    <w:rsid w:val="00B56C1F"/>
    <w:rsid w:val="00B5743C"/>
    <w:rsid w:val="00B57CE5"/>
    <w:rsid w:val="00B6098E"/>
    <w:rsid w:val="00B60A55"/>
    <w:rsid w:val="00B63D48"/>
    <w:rsid w:val="00B63FA1"/>
    <w:rsid w:val="00B64949"/>
    <w:rsid w:val="00B64A27"/>
    <w:rsid w:val="00B64D28"/>
    <w:rsid w:val="00B655D6"/>
    <w:rsid w:val="00B671A5"/>
    <w:rsid w:val="00B675DE"/>
    <w:rsid w:val="00B67737"/>
    <w:rsid w:val="00B701EE"/>
    <w:rsid w:val="00B71D89"/>
    <w:rsid w:val="00B72795"/>
    <w:rsid w:val="00B72ABF"/>
    <w:rsid w:val="00B72EB1"/>
    <w:rsid w:val="00B75645"/>
    <w:rsid w:val="00B75FD3"/>
    <w:rsid w:val="00B776DC"/>
    <w:rsid w:val="00B77973"/>
    <w:rsid w:val="00B81374"/>
    <w:rsid w:val="00B81AC7"/>
    <w:rsid w:val="00B82C40"/>
    <w:rsid w:val="00B841E2"/>
    <w:rsid w:val="00B863D6"/>
    <w:rsid w:val="00B87C95"/>
    <w:rsid w:val="00B90AE2"/>
    <w:rsid w:val="00B91223"/>
    <w:rsid w:val="00B94A6A"/>
    <w:rsid w:val="00B97B09"/>
    <w:rsid w:val="00BA0DF4"/>
    <w:rsid w:val="00BA0FF9"/>
    <w:rsid w:val="00BA1053"/>
    <w:rsid w:val="00BA2B5A"/>
    <w:rsid w:val="00BA446A"/>
    <w:rsid w:val="00BA4F3F"/>
    <w:rsid w:val="00BA5C8A"/>
    <w:rsid w:val="00BB14BC"/>
    <w:rsid w:val="00BB1BB0"/>
    <w:rsid w:val="00BB20B5"/>
    <w:rsid w:val="00BB4287"/>
    <w:rsid w:val="00BB566A"/>
    <w:rsid w:val="00BB5D67"/>
    <w:rsid w:val="00BB6110"/>
    <w:rsid w:val="00BB6E63"/>
    <w:rsid w:val="00BB7410"/>
    <w:rsid w:val="00BB7A82"/>
    <w:rsid w:val="00BC0F2E"/>
    <w:rsid w:val="00BC1B02"/>
    <w:rsid w:val="00BC1D86"/>
    <w:rsid w:val="00BC27F4"/>
    <w:rsid w:val="00BC2AD5"/>
    <w:rsid w:val="00BC4EAB"/>
    <w:rsid w:val="00BC5479"/>
    <w:rsid w:val="00BC5C3D"/>
    <w:rsid w:val="00BC5CC2"/>
    <w:rsid w:val="00BC75E6"/>
    <w:rsid w:val="00BD066E"/>
    <w:rsid w:val="00BD4DB1"/>
    <w:rsid w:val="00BD523C"/>
    <w:rsid w:val="00BD59DF"/>
    <w:rsid w:val="00BD5B0D"/>
    <w:rsid w:val="00BD5D95"/>
    <w:rsid w:val="00BD6DBE"/>
    <w:rsid w:val="00BD7A57"/>
    <w:rsid w:val="00BE0398"/>
    <w:rsid w:val="00BE4A17"/>
    <w:rsid w:val="00BE511A"/>
    <w:rsid w:val="00BE587E"/>
    <w:rsid w:val="00BE5AE7"/>
    <w:rsid w:val="00BE5ED4"/>
    <w:rsid w:val="00BE6378"/>
    <w:rsid w:val="00BE68BD"/>
    <w:rsid w:val="00BE693B"/>
    <w:rsid w:val="00BE77CE"/>
    <w:rsid w:val="00BF2A89"/>
    <w:rsid w:val="00BF4494"/>
    <w:rsid w:val="00BF566B"/>
    <w:rsid w:val="00C02E25"/>
    <w:rsid w:val="00C13549"/>
    <w:rsid w:val="00C13B0E"/>
    <w:rsid w:val="00C16DAD"/>
    <w:rsid w:val="00C2222D"/>
    <w:rsid w:val="00C23FD0"/>
    <w:rsid w:val="00C24029"/>
    <w:rsid w:val="00C24CB6"/>
    <w:rsid w:val="00C26535"/>
    <w:rsid w:val="00C2742F"/>
    <w:rsid w:val="00C27AE9"/>
    <w:rsid w:val="00C31172"/>
    <w:rsid w:val="00C31319"/>
    <w:rsid w:val="00C315DA"/>
    <w:rsid w:val="00C31E15"/>
    <w:rsid w:val="00C344E4"/>
    <w:rsid w:val="00C35542"/>
    <w:rsid w:val="00C36EF6"/>
    <w:rsid w:val="00C37DA3"/>
    <w:rsid w:val="00C37E1A"/>
    <w:rsid w:val="00C42843"/>
    <w:rsid w:val="00C43709"/>
    <w:rsid w:val="00C441C0"/>
    <w:rsid w:val="00C44BD3"/>
    <w:rsid w:val="00C44F6F"/>
    <w:rsid w:val="00C45857"/>
    <w:rsid w:val="00C47B31"/>
    <w:rsid w:val="00C50692"/>
    <w:rsid w:val="00C50815"/>
    <w:rsid w:val="00C5341B"/>
    <w:rsid w:val="00C55AAA"/>
    <w:rsid w:val="00C56523"/>
    <w:rsid w:val="00C56A7D"/>
    <w:rsid w:val="00C57213"/>
    <w:rsid w:val="00C575A1"/>
    <w:rsid w:val="00C577E7"/>
    <w:rsid w:val="00C6023B"/>
    <w:rsid w:val="00C60A05"/>
    <w:rsid w:val="00C62A2B"/>
    <w:rsid w:val="00C631F9"/>
    <w:rsid w:val="00C64512"/>
    <w:rsid w:val="00C649FD"/>
    <w:rsid w:val="00C656FE"/>
    <w:rsid w:val="00C661A3"/>
    <w:rsid w:val="00C711C7"/>
    <w:rsid w:val="00C73CFE"/>
    <w:rsid w:val="00C761BC"/>
    <w:rsid w:val="00C77C33"/>
    <w:rsid w:val="00C77C9E"/>
    <w:rsid w:val="00C83A75"/>
    <w:rsid w:val="00C8454A"/>
    <w:rsid w:val="00C86D28"/>
    <w:rsid w:val="00C87F19"/>
    <w:rsid w:val="00C91270"/>
    <w:rsid w:val="00C93036"/>
    <w:rsid w:val="00C93B8A"/>
    <w:rsid w:val="00C95C87"/>
    <w:rsid w:val="00C961C1"/>
    <w:rsid w:val="00C979D3"/>
    <w:rsid w:val="00CA1380"/>
    <w:rsid w:val="00CA1E78"/>
    <w:rsid w:val="00CA3497"/>
    <w:rsid w:val="00CA490B"/>
    <w:rsid w:val="00CA4C90"/>
    <w:rsid w:val="00CA5374"/>
    <w:rsid w:val="00CA6CF3"/>
    <w:rsid w:val="00CA75B9"/>
    <w:rsid w:val="00CA75CC"/>
    <w:rsid w:val="00CB03B2"/>
    <w:rsid w:val="00CB1486"/>
    <w:rsid w:val="00CB2FCC"/>
    <w:rsid w:val="00CB5DF9"/>
    <w:rsid w:val="00CB5E1C"/>
    <w:rsid w:val="00CC1EED"/>
    <w:rsid w:val="00CC4CFE"/>
    <w:rsid w:val="00CC4E1C"/>
    <w:rsid w:val="00CC64D8"/>
    <w:rsid w:val="00CC6F48"/>
    <w:rsid w:val="00CD025E"/>
    <w:rsid w:val="00CD24D2"/>
    <w:rsid w:val="00CD3532"/>
    <w:rsid w:val="00CD41E4"/>
    <w:rsid w:val="00CD51CC"/>
    <w:rsid w:val="00CD647E"/>
    <w:rsid w:val="00CD7C4D"/>
    <w:rsid w:val="00CE3850"/>
    <w:rsid w:val="00CE47EF"/>
    <w:rsid w:val="00CE4DD3"/>
    <w:rsid w:val="00CE6372"/>
    <w:rsid w:val="00CE6C5B"/>
    <w:rsid w:val="00CE6E6F"/>
    <w:rsid w:val="00CE7D29"/>
    <w:rsid w:val="00CF4940"/>
    <w:rsid w:val="00CF4D2F"/>
    <w:rsid w:val="00CF5B38"/>
    <w:rsid w:val="00CF5D8D"/>
    <w:rsid w:val="00CF6286"/>
    <w:rsid w:val="00CF7CBF"/>
    <w:rsid w:val="00CF7F2C"/>
    <w:rsid w:val="00D00548"/>
    <w:rsid w:val="00D01294"/>
    <w:rsid w:val="00D02AF0"/>
    <w:rsid w:val="00D043E1"/>
    <w:rsid w:val="00D06347"/>
    <w:rsid w:val="00D07E5C"/>
    <w:rsid w:val="00D10057"/>
    <w:rsid w:val="00D10200"/>
    <w:rsid w:val="00D108FA"/>
    <w:rsid w:val="00D10C7D"/>
    <w:rsid w:val="00D118A2"/>
    <w:rsid w:val="00D12F8F"/>
    <w:rsid w:val="00D1448B"/>
    <w:rsid w:val="00D16939"/>
    <w:rsid w:val="00D17339"/>
    <w:rsid w:val="00D17C32"/>
    <w:rsid w:val="00D2021D"/>
    <w:rsid w:val="00D21DA8"/>
    <w:rsid w:val="00D22B2F"/>
    <w:rsid w:val="00D22C46"/>
    <w:rsid w:val="00D2447F"/>
    <w:rsid w:val="00D250A3"/>
    <w:rsid w:val="00D26A4C"/>
    <w:rsid w:val="00D334E6"/>
    <w:rsid w:val="00D347E3"/>
    <w:rsid w:val="00D35CFD"/>
    <w:rsid w:val="00D3724C"/>
    <w:rsid w:val="00D3780F"/>
    <w:rsid w:val="00D401BE"/>
    <w:rsid w:val="00D432B8"/>
    <w:rsid w:val="00D4505B"/>
    <w:rsid w:val="00D455CF"/>
    <w:rsid w:val="00D46A42"/>
    <w:rsid w:val="00D474C7"/>
    <w:rsid w:val="00D547AB"/>
    <w:rsid w:val="00D5496D"/>
    <w:rsid w:val="00D55C14"/>
    <w:rsid w:val="00D566B7"/>
    <w:rsid w:val="00D568F5"/>
    <w:rsid w:val="00D6021D"/>
    <w:rsid w:val="00D61C1E"/>
    <w:rsid w:val="00D61DCE"/>
    <w:rsid w:val="00D6466C"/>
    <w:rsid w:val="00D6683E"/>
    <w:rsid w:val="00D67FED"/>
    <w:rsid w:val="00D70C79"/>
    <w:rsid w:val="00D7157F"/>
    <w:rsid w:val="00D71F7A"/>
    <w:rsid w:val="00D73604"/>
    <w:rsid w:val="00D744B6"/>
    <w:rsid w:val="00D75C52"/>
    <w:rsid w:val="00D76376"/>
    <w:rsid w:val="00D76A00"/>
    <w:rsid w:val="00D776BC"/>
    <w:rsid w:val="00D77B78"/>
    <w:rsid w:val="00D82B22"/>
    <w:rsid w:val="00D82B36"/>
    <w:rsid w:val="00D836E5"/>
    <w:rsid w:val="00D85F26"/>
    <w:rsid w:val="00D91A39"/>
    <w:rsid w:val="00D9388C"/>
    <w:rsid w:val="00D93DDF"/>
    <w:rsid w:val="00D93DFD"/>
    <w:rsid w:val="00D947D6"/>
    <w:rsid w:val="00D95260"/>
    <w:rsid w:val="00D97436"/>
    <w:rsid w:val="00DA0CB8"/>
    <w:rsid w:val="00DA0D55"/>
    <w:rsid w:val="00DA309A"/>
    <w:rsid w:val="00DA54F7"/>
    <w:rsid w:val="00DA59A1"/>
    <w:rsid w:val="00DA63A0"/>
    <w:rsid w:val="00DA6F04"/>
    <w:rsid w:val="00DB0B5F"/>
    <w:rsid w:val="00DB4404"/>
    <w:rsid w:val="00DB46E5"/>
    <w:rsid w:val="00DB53B5"/>
    <w:rsid w:val="00DB574B"/>
    <w:rsid w:val="00DB691B"/>
    <w:rsid w:val="00DB794E"/>
    <w:rsid w:val="00DC055C"/>
    <w:rsid w:val="00DC15D8"/>
    <w:rsid w:val="00DC18E5"/>
    <w:rsid w:val="00DC1ABA"/>
    <w:rsid w:val="00DC3E43"/>
    <w:rsid w:val="00DD0389"/>
    <w:rsid w:val="00DD101E"/>
    <w:rsid w:val="00DD31FF"/>
    <w:rsid w:val="00DD5285"/>
    <w:rsid w:val="00DD5DB0"/>
    <w:rsid w:val="00DD7DC3"/>
    <w:rsid w:val="00DE04BC"/>
    <w:rsid w:val="00DE0CCB"/>
    <w:rsid w:val="00DE14D6"/>
    <w:rsid w:val="00DE3812"/>
    <w:rsid w:val="00DE5BDE"/>
    <w:rsid w:val="00DE5EBE"/>
    <w:rsid w:val="00DE6C9E"/>
    <w:rsid w:val="00DF41C5"/>
    <w:rsid w:val="00DF5A30"/>
    <w:rsid w:val="00DF5FA4"/>
    <w:rsid w:val="00DF5FD0"/>
    <w:rsid w:val="00DF71FA"/>
    <w:rsid w:val="00DF72A5"/>
    <w:rsid w:val="00E0018B"/>
    <w:rsid w:val="00E0036D"/>
    <w:rsid w:val="00E01BA8"/>
    <w:rsid w:val="00E0211E"/>
    <w:rsid w:val="00E0390B"/>
    <w:rsid w:val="00E0398F"/>
    <w:rsid w:val="00E03B51"/>
    <w:rsid w:val="00E046A3"/>
    <w:rsid w:val="00E06A43"/>
    <w:rsid w:val="00E070D2"/>
    <w:rsid w:val="00E07926"/>
    <w:rsid w:val="00E07D5C"/>
    <w:rsid w:val="00E102F8"/>
    <w:rsid w:val="00E10549"/>
    <w:rsid w:val="00E109AB"/>
    <w:rsid w:val="00E12D7E"/>
    <w:rsid w:val="00E13BED"/>
    <w:rsid w:val="00E152C8"/>
    <w:rsid w:val="00E16BA0"/>
    <w:rsid w:val="00E16C45"/>
    <w:rsid w:val="00E178D4"/>
    <w:rsid w:val="00E2028D"/>
    <w:rsid w:val="00E26E98"/>
    <w:rsid w:val="00E31250"/>
    <w:rsid w:val="00E35F9D"/>
    <w:rsid w:val="00E3655F"/>
    <w:rsid w:val="00E37011"/>
    <w:rsid w:val="00E374FC"/>
    <w:rsid w:val="00E37D54"/>
    <w:rsid w:val="00E403E1"/>
    <w:rsid w:val="00E40E22"/>
    <w:rsid w:val="00E41ABF"/>
    <w:rsid w:val="00E421FD"/>
    <w:rsid w:val="00E426A9"/>
    <w:rsid w:val="00E43655"/>
    <w:rsid w:val="00E45E11"/>
    <w:rsid w:val="00E46930"/>
    <w:rsid w:val="00E476C5"/>
    <w:rsid w:val="00E50001"/>
    <w:rsid w:val="00E52464"/>
    <w:rsid w:val="00E52477"/>
    <w:rsid w:val="00E53117"/>
    <w:rsid w:val="00E5370B"/>
    <w:rsid w:val="00E554FC"/>
    <w:rsid w:val="00E55614"/>
    <w:rsid w:val="00E55674"/>
    <w:rsid w:val="00E567DC"/>
    <w:rsid w:val="00E60F3C"/>
    <w:rsid w:val="00E612FE"/>
    <w:rsid w:val="00E63B50"/>
    <w:rsid w:val="00E653CD"/>
    <w:rsid w:val="00E66520"/>
    <w:rsid w:val="00E7065F"/>
    <w:rsid w:val="00E732EB"/>
    <w:rsid w:val="00E74DCB"/>
    <w:rsid w:val="00E765E1"/>
    <w:rsid w:val="00E80E94"/>
    <w:rsid w:val="00E81724"/>
    <w:rsid w:val="00E819C2"/>
    <w:rsid w:val="00E83440"/>
    <w:rsid w:val="00E8479B"/>
    <w:rsid w:val="00E847D2"/>
    <w:rsid w:val="00E875D0"/>
    <w:rsid w:val="00E877C5"/>
    <w:rsid w:val="00E90673"/>
    <w:rsid w:val="00E90C0F"/>
    <w:rsid w:val="00E91B5B"/>
    <w:rsid w:val="00E97F3D"/>
    <w:rsid w:val="00EB0FE0"/>
    <w:rsid w:val="00EB1C29"/>
    <w:rsid w:val="00EB1FD4"/>
    <w:rsid w:val="00EB54ED"/>
    <w:rsid w:val="00EB5B96"/>
    <w:rsid w:val="00EC1BA3"/>
    <w:rsid w:val="00EC290B"/>
    <w:rsid w:val="00EC3FAC"/>
    <w:rsid w:val="00EC4972"/>
    <w:rsid w:val="00EC4A17"/>
    <w:rsid w:val="00EC6E8D"/>
    <w:rsid w:val="00ED17A2"/>
    <w:rsid w:val="00ED28AD"/>
    <w:rsid w:val="00ED356E"/>
    <w:rsid w:val="00ED3E2E"/>
    <w:rsid w:val="00ED456C"/>
    <w:rsid w:val="00ED457E"/>
    <w:rsid w:val="00ED5DB1"/>
    <w:rsid w:val="00ED7307"/>
    <w:rsid w:val="00ED763E"/>
    <w:rsid w:val="00ED79D7"/>
    <w:rsid w:val="00EE05AE"/>
    <w:rsid w:val="00EE100E"/>
    <w:rsid w:val="00EE1BEE"/>
    <w:rsid w:val="00EE26FD"/>
    <w:rsid w:val="00EE3888"/>
    <w:rsid w:val="00EE4FD4"/>
    <w:rsid w:val="00EE571E"/>
    <w:rsid w:val="00EE5C3A"/>
    <w:rsid w:val="00EE5F93"/>
    <w:rsid w:val="00EF0449"/>
    <w:rsid w:val="00EF1086"/>
    <w:rsid w:val="00EF3878"/>
    <w:rsid w:val="00EF3ECF"/>
    <w:rsid w:val="00EF4185"/>
    <w:rsid w:val="00EF441F"/>
    <w:rsid w:val="00EF55FF"/>
    <w:rsid w:val="00EF633C"/>
    <w:rsid w:val="00F02D5A"/>
    <w:rsid w:val="00F02E03"/>
    <w:rsid w:val="00F04F24"/>
    <w:rsid w:val="00F06466"/>
    <w:rsid w:val="00F07865"/>
    <w:rsid w:val="00F1119A"/>
    <w:rsid w:val="00F118A5"/>
    <w:rsid w:val="00F2091A"/>
    <w:rsid w:val="00F22C6B"/>
    <w:rsid w:val="00F23025"/>
    <w:rsid w:val="00F25131"/>
    <w:rsid w:val="00F25932"/>
    <w:rsid w:val="00F303CC"/>
    <w:rsid w:val="00F308DF"/>
    <w:rsid w:val="00F340C2"/>
    <w:rsid w:val="00F3492F"/>
    <w:rsid w:val="00F34CFA"/>
    <w:rsid w:val="00F350A8"/>
    <w:rsid w:val="00F377B0"/>
    <w:rsid w:val="00F40803"/>
    <w:rsid w:val="00F41FF2"/>
    <w:rsid w:val="00F4284B"/>
    <w:rsid w:val="00F428A5"/>
    <w:rsid w:val="00F45786"/>
    <w:rsid w:val="00F468E4"/>
    <w:rsid w:val="00F47374"/>
    <w:rsid w:val="00F47ACD"/>
    <w:rsid w:val="00F53872"/>
    <w:rsid w:val="00F5456C"/>
    <w:rsid w:val="00F54A05"/>
    <w:rsid w:val="00F57966"/>
    <w:rsid w:val="00F57EF0"/>
    <w:rsid w:val="00F60C28"/>
    <w:rsid w:val="00F60C91"/>
    <w:rsid w:val="00F61603"/>
    <w:rsid w:val="00F6318A"/>
    <w:rsid w:val="00F66661"/>
    <w:rsid w:val="00F704AD"/>
    <w:rsid w:val="00F733AC"/>
    <w:rsid w:val="00F73532"/>
    <w:rsid w:val="00F7472E"/>
    <w:rsid w:val="00F756C5"/>
    <w:rsid w:val="00F76448"/>
    <w:rsid w:val="00F7718F"/>
    <w:rsid w:val="00F82532"/>
    <w:rsid w:val="00F86154"/>
    <w:rsid w:val="00F861C6"/>
    <w:rsid w:val="00F9071B"/>
    <w:rsid w:val="00F91C24"/>
    <w:rsid w:val="00F91F0F"/>
    <w:rsid w:val="00F93057"/>
    <w:rsid w:val="00F95DFF"/>
    <w:rsid w:val="00F95E53"/>
    <w:rsid w:val="00FA05D0"/>
    <w:rsid w:val="00FA22B5"/>
    <w:rsid w:val="00FA2D0F"/>
    <w:rsid w:val="00FA560A"/>
    <w:rsid w:val="00FA57EA"/>
    <w:rsid w:val="00FB0C22"/>
    <w:rsid w:val="00FB0C67"/>
    <w:rsid w:val="00FB162B"/>
    <w:rsid w:val="00FB37AA"/>
    <w:rsid w:val="00FB40BE"/>
    <w:rsid w:val="00FB4122"/>
    <w:rsid w:val="00FB4B0A"/>
    <w:rsid w:val="00FB4DBF"/>
    <w:rsid w:val="00FB4EA7"/>
    <w:rsid w:val="00FB6F3E"/>
    <w:rsid w:val="00FB73B0"/>
    <w:rsid w:val="00FB7DA7"/>
    <w:rsid w:val="00FC10CF"/>
    <w:rsid w:val="00FC37C0"/>
    <w:rsid w:val="00FC7B11"/>
    <w:rsid w:val="00FC7CAB"/>
    <w:rsid w:val="00FD025D"/>
    <w:rsid w:val="00FD3BBD"/>
    <w:rsid w:val="00FD4AE2"/>
    <w:rsid w:val="00FD5855"/>
    <w:rsid w:val="00FD65D8"/>
    <w:rsid w:val="00FD6F4D"/>
    <w:rsid w:val="00FE11A1"/>
    <w:rsid w:val="00FE2C75"/>
    <w:rsid w:val="00FE41AB"/>
    <w:rsid w:val="00FE47C9"/>
    <w:rsid w:val="00FE6D5A"/>
    <w:rsid w:val="00FE6E90"/>
    <w:rsid w:val="00FF0137"/>
    <w:rsid w:val="00FF0767"/>
    <w:rsid w:val="00FF2211"/>
    <w:rsid w:val="00FF51EE"/>
    <w:rsid w:val="00FF5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AD6E19C"/>
  <w15:chartTrackingRefBased/>
  <w15:docId w15:val="{2687FE41-067D-42EC-81E8-E2E0AA9F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3D015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uiPriority w:val="2"/>
    <w:unhideWhenUsed/>
    <w:qFormat/>
    <w:rsid w:val="003D0150"/>
    <w:pPr>
      <w:spacing w:line="360" w:lineRule="auto"/>
      <w:outlineLvl w:val="1"/>
    </w:pPr>
    <w:rPr>
      <w:rFonts w:cs="Times New Roman"/>
      <w:b w:val="0"/>
    </w:rPr>
  </w:style>
  <w:style w:type="paragraph" w:styleId="berschrift3">
    <w:name w:val="heading 3"/>
    <w:basedOn w:val="Standard"/>
    <w:next w:val="Standard"/>
    <w:link w:val="berschrift3Zchn"/>
    <w:uiPriority w:val="2"/>
    <w:unhideWhenUsed/>
    <w:qFormat/>
    <w:rsid w:val="00FD5855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i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2"/>
    <w:unhideWhenUsed/>
    <w:qFormat/>
    <w:rsid w:val="007A27C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2"/>
    <w:unhideWhenUsed/>
    <w:qFormat/>
    <w:rsid w:val="007A27C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A27C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A27C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A27C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A27C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D0150"/>
    <w:rPr>
      <w:rFonts w:ascii="Times New Roman" w:eastAsiaTheme="majorEastAsia" w:hAnsi="Times New Roman" w:cstheme="majorBidi"/>
      <w:b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A27CD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7A27CD"/>
  </w:style>
  <w:style w:type="character" w:styleId="Buchtitel">
    <w:name w:val="Book Title"/>
    <w:basedOn w:val="Absatz-Standardschriftart"/>
    <w:uiPriority w:val="33"/>
    <w:qFormat/>
    <w:rsid w:val="007A27CD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7A27CD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7A27CD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7A27CD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7A27CD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A27C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A27CD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7A27C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A27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A27CD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7A27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7A27C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7A27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7A27C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7A27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7A27CD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7A27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7A27CD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7A27C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7A27C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7A27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7A27CD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7A27CD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7A27CD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7A27CD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A27C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A27CD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7A27CD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7A27CD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7A27CD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7A27CD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7A27CD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7A27CD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7A27CD"/>
  </w:style>
  <w:style w:type="paragraph" w:styleId="StandardWeb">
    <w:name w:val="Normal (Web)"/>
    <w:basedOn w:val="Standard"/>
    <w:uiPriority w:val="99"/>
    <w:semiHidden/>
    <w:unhideWhenUsed/>
    <w:rsid w:val="007A27CD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7A27C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7A27CD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7A27CD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7A27CD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7A27CD"/>
    <w:rPr>
      <w:i/>
      <w:iCs/>
    </w:rPr>
  </w:style>
  <w:style w:type="character" w:styleId="Fett">
    <w:name w:val="Strong"/>
    <w:basedOn w:val="Absatz-Standardschriftart"/>
    <w:uiPriority w:val="22"/>
    <w:qFormat/>
    <w:rsid w:val="007A27CD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7A27CD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7A27CD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7A27CD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7A27CD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7A27CD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7A27CD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7A27CD"/>
  </w:style>
  <w:style w:type="paragraph" w:styleId="Textkrper3">
    <w:name w:val="Body Text 3"/>
    <w:basedOn w:val="Standard"/>
    <w:link w:val="Textkrper3Zchn"/>
    <w:uiPriority w:val="99"/>
    <w:semiHidden/>
    <w:unhideWhenUsed/>
    <w:rsid w:val="007A27C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7A27CD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7A27C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7A27CD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7A27CD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7A27CD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7A27CD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7A27CD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7A27CD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7A27CD"/>
  </w:style>
  <w:style w:type="paragraph" w:styleId="Textkrper">
    <w:name w:val="Body Text"/>
    <w:basedOn w:val="Standard"/>
    <w:link w:val="TextkrperZchn"/>
    <w:uiPriority w:val="99"/>
    <w:semiHidden/>
    <w:unhideWhenUsed/>
    <w:rsid w:val="007A27C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7A27CD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7A27CD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7A27CD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7A27CD"/>
  </w:style>
  <w:style w:type="character" w:customStyle="1" w:styleId="DatumZchn">
    <w:name w:val="Datum Zchn"/>
    <w:basedOn w:val="Absatz-Standardschriftart"/>
    <w:link w:val="Datum"/>
    <w:uiPriority w:val="99"/>
    <w:semiHidden/>
    <w:rsid w:val="007A27CD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7A27CD"/>
  </w:style>
  <w:style w:type="character" w:customStyle="1" w:styleId="AnredeZchn">
    <w:name w:val="Anrede Zchn"/>
    <w:basedOn w:val="Absatz-Standardschriftart"/>
    <w:link w:val="Anrede"/>
    <w:uiPriority w:val="99"/>
    <w:semiHidden/>
    <w:rsid w:val="007A27CD"/>
  </w:style>
  <w:style w:type="paragraph" w:styleId="Untertitel">
    <w:name w:val="Subtitle"/>
    <w:basedOn w:val="Standard"/>
    <w:next w:val="Standard"/>
    <w:link w:val="UntertitelZchn"/>
    <w:uiPriority w:val="11"/>
    <w:qFormat/>
    <w:rsid w:val="007A27C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A27CD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7A27C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7A27CD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7A27CD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7A27CD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7A27CD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7A27CD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7A27CD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7A27CD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7A27CD"/>
  </w:style>
  <w:style w:type="paragraph" w:styleId="Gruformel">
    <w:name w:val="Closing"/>
    <w:basedOn w:val="Standard"/>
    <w:link w:val="GruformelZchn"/>
    <w:uiPriority w:val="99"/>
    <w:semiHidden/>
    <w:unhideWhenUsed/>
    <w:rsid w:val="007A27CD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7A27CD"/>
  </w:style>
  <w:style w:type="paragraph" w:styleId="Titel">
    <w:name w:val="Title"/>
    <w:basedOn w:val="Standard"/>
    <w:next w:val="Standard"/>
    <w:link w:val="TitelZchn"/>
    <w:uiPriority w:val="10"/>
    <w:qFormat/>
    <w:rsid w:val="007A27C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A2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7A27CD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7A27CD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7A27CD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7A27CD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7A27CD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7A27CD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7A27CD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7A27CD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7A27CD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7A27CD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7A27CD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7A27CD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7A27CD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7A27CD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7A27CD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7A27CD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7A27C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7A27CD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7A27CD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7A27CD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7A27CD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7A27CD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7A27CD"/>
  </w:style>
  <w:style w:type="character" w:styleId="Zeilennummer">
    <w:name w:val="line number"/>
    <w:basedOn w:val="Absatz-Standardschriftart"/>
    <w:uiPriority w:val="99"/>
    <w:semiHidden/>
    <w:unhideWhenUsed/>
    <w:rsid w:val="007A27CD"/>
  </w:style>
  <w:style w:type="character" w:styleId="Kommentarzeichen">
    <w:name w:val="annotation reference"/>
    <w:basedOn w:val="Absatz-Standardschriftart"/>
    <w:uiPriority w:val="99"/>
    <w:semiHidden/>
    <w:unhideWhenUsed/>
    <w:rsid w:val="007A27CD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7A27CD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7A27CD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7A27CD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7A27CD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A27C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7A27CD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7A2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A27CD"/>
  </w:style>
  <w:style w:type="paragraph" w:styleId="Kopfzeile">
    <w:name w:val="header"/>
    <w:basedOn w:val="Standard"/>
    <w:link w:val="KopfzeileZchn"/>
    <w:uiPriority w:val="99"/>
    <w:unhideWhenUsed/>
    <w:rsid w:val="007A27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A27CD"/>
  </w:style>
  <w:style w:type="paragraph" w:styleId="Kommentartext">
    <w:name w:val="annotation text"/>
    <w:basedOn w:val="Standard"/>
    <w:link w:val="KommentartextZchn"/>
    <w:uiPriority w:val="99"/>
    <w:unhideWhenUsed/>
    <w:rsid w:val="007A27C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27CD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A27C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27CD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7A27CD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A27CD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A27CD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A27CD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A27CD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A27CD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A27CD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A27CD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7A27CD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7A27CD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7A27CD"/>
    <w:pPr>
      <w:spacing w:after="0" w:line="240" w:lineRule="auto"/>
      <w:ind w:left="440" w:hanging="22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A27C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A27C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A27C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A27C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A27C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A27C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D5855"/>
    <w:rPr>
      <w:rFonts w:ascii="Times New Roman" w:eastAsiaTheme="majorEastAsia" w:hAnsi="Times New Roman" w:cstheme="majorBidi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D0150"/>
    <w:rPr>
      <w:rFonts w:ascii="Times New Roman" w:eastAsiaTheme="majorEastAsia" w:hAnsi="Times New Roman" w:cs="Times New Roman"/>
      <w:b/>
      <w:sz w:val="32"/>
      <w:szCs w:val="32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30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305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93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9305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B0160B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A1380"/>
    <w:pPr>
      <w:tabs>
        <w:tab w:val="left" w:pos="720"/>
      </w:tabs>
      <w:spacing w:after="0" w:line="360" w:lineRule="auto"/>
      <w:ind w:left="720" w:hanging="720"/>
    </w:pPr>
    <w:rPr>
      <w:rFonts w:ascii="Times New Roman" w:hAnsi="Times New Roman"/>
      <w:sz w:val="24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A1380"/>
    <w:rPr>
      <w:rFonts w:ascii="Times New Roman" w:hAnsi="Times New Roman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0160B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0160B"/>
    <w:rPr>
      <w:rFonts w:asciiTheme="majorHAnsi" w:eastAsiaTheme="majorEastAsia" w:hAnsiTheme="majorHAnsi" w:cstheme="majorBidi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0160B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016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0160B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016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0160B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0160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0160B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016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0160B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0160B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0160B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0160B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0160B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0160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0160B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0160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0160B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016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anchor-text">
    <w:name w:val="anchor-text"/>
    <w:basedOn w:val="Absatz-Standardschriftart"/>
    <w:rsid w:val="00C35542"/>
  </w:style>
  <w:style w:type="character" w:customStyle="1" w:styleId="orcid-id-https">
    <w:name w:val="orcid-id-https"/>
    <w:basedOn w:val="Absatz-Standardschriftart"/>
    <w:rsid w:val="00410AF7"/>
  </w:style>
  <w:style w:type="paragraph" w:customStyle="1" w:styleId="EndNoteBibliography">
    <w:name w:val="EndNote Bibliography"/>
    <w:basedOn w:val="Standard"/>
    <w:link w:val="EndNoteBibliographyZchn"/>
    <w:rsid w:val="00671CA5"/>
    <w:pPr>
      <w:tabs>
        <w:tab w:val="left" w:pos="567"/>
        <w:tab w:val="left" w:pos="1134"/>
        <w:tab w:val="left" w:pos="3572"/>
        <w:tab w:val="left" w:pos="6974"/>
      </w:tabs>
      <w:spacing w:after="0" w:line="240" w:lineRule="auto"/>
    </w:pPr>
    <w:rPr>
      <w:rFonts w:ascii="Times New Roman" w:eastAsia="Times New Roman" w:hAnsi="Times New Roman" w:cs="Times New Roman"/>
      <w:noProof/>
      <w:spacing w:val="1"/>
      <w:sz w:val="24"/>
      <w:szCs w:val="20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671CA5"/>
    <w:rPr>
      <w:rFonts w:ascii="Times New Roman" w:eastAsia="Times New Roman" w:hAnsi="Times New Roman" w:cs="Times New Roman"/>
      <w:noProof/>
      <w:spacing w:val="1"/>
      <w:sz w:val="24"/>
      <w:szCs w:val="20"/>
      <w:lang w:eastAsia="de-DE"/>
    </w:rPr>
  </w:style>
  <w:style w:type="table" w:customStyle="1" w:styleId="a3">
    <w:name w:val="a3"/>
    <w:basedOn w:val="NormaleTabelle"/>
    <w:rsid w:val="00F428A5"/>
    <w:pPr>
      <w:spacing w:after="0" w:line="276" w:lineRule="auto"/>
    </w:pPr>
    <w:rPr>
      <w:rFonts w:ascii="Arial" w:eastAsia="Arial" w:hAnsi="Arial" w:cs="Arial"/>
      <w:lang w:val="de" w:eastAsia="de-D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Default">
    <w:name w:val="Default"/>
    <w:rsid w:val="004259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numbering" w:customStyle="1" w:styleId="Headings">
    <w:name w:val="Headings"/>
    <w:uiPriority w:val="99"/>
    <w:rsid w:val="005C4FAA"/>
    <w:pPr>
      <w:numPr>
        <w:numId w:val="14"/>
      </w:numPr>
    </w:pPr>
  </w:style>
  <w:style w:type="table" w:styleId="Tabellenraster">
    <w:name w:val="Table Grid"/>
    <w:basedOn w:val="NormaleTabelle"/>
    <w:uiPriority w:val="39"/>
    <w:rsid w:val="00EB5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rmatvorlage1">
    <w:name w:val="Formatvorlage1"/>
    <w:basedOn w:val="CitaviBibliographyHeading"/>
    <w:link w:val="Formatvorlage1Zchn"/>
    <w:qFormat/>
    <w:rsid w:val="00C02E25"/>
    <w:pPr>
      <w:spacing w:line="360" w:lineRule="auto"/>
    </w:pPr>
  </w:style>
  <w:style w:type="character" w:customStyle="1" w:styleId="Formatvorlage1Zchn">
    <w:name w:val="Formatvorlage1 Zchn"/>
    <w:basedOn w:val="CitaviBibliographyHeadingZchn"/>
    <w:link w:val="Formatvorlage1"/>
    <w:rsid w:val="00C02E25"/>
    <w:rPr>
      <w:rFonts w:ascii="Times New Roman" w:eastAsiaTheme="majorEastAsia" w:hAnsi="Times New Roman" w:cstheme="majorBidi"/>
      <w:b/>
      <w:sz w:val="32"/>
      <w:szCs w:val="32"/>
      <w:lang w:val="en-US"/>
    </w:rPr>
  </w:style>
  <w:style w:type="paragraph" w:styleId="berarbeitung">
    <w:name w:val="Revision"/>
    <w:hidden/>
    <w:uiPriority w:val="99"/>
    <w:semiHidden/>
    <w:rsid w:val="004038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45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57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90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9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49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1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8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30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0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306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7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29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506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0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AAE285-12ED-4394-B0F8-DEBDE67FC919}">
  <we:reference id="wa200002891" version="2021.3.29.10" store="de-DE" storeType="OMEX"/>
  <we:alternateReferences>
    <we:reference id="WA200002891" version="2021.3.29.10" store="WA20000289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7E305B-3A34-46FA-BA6B-BFE5DCF7A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1</Words>
  <Characters>3727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erike-Johanna Holtmann</dc:creator>
  <cp:keywords/>
  <dc:description/>
  <cp:lastModifiedBy>Friederike-Johanna Holtmann</cp:lastModifiedBy>
  <cp:revision>5</cp:revision>
  <dcterms:created xsi:type="dcterms:W3CDTF">2025-01-17T09:50:00Z</dcterms:created>
  <dcterms:modified xsi:type="dcterms:W3CDTF">2025-02-26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GNTM-Paper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">
    <vt:lpwstr>6.18.0.1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C:\Users\frieholtmann.PSYAD\Documents\Citavi 6\Projects\GNTM-Paper\GNTM-Paper.ctv6</vt:lpwstr>
  </property>
</Properties>
</file>